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AC1A2" w14:textId="6130EDA1" w:rsidR="00E512C7" w:rsidRDefault="00E512C7" w:rsidP="009B70C7">
      <w:pPr>
        <w:spacing w:after="0"/>
        <w:rPr>
          <w:rFonts w:ascii="Arial" w:hAnsi="Arial" w:cs="Arial"/>
          <w:u w:val="single"/>
        </w:rPr>
      </w:pPr>
      <w:r>
        <w:rPr>
          <w:rFonts w:ascii="Arial" w:hAnsi="Arial" w:cs="Arial"/>
          <w:u w:val="single"/>
        </w:rPr>
        <w:t>Supplementary Materials</w:t>
      </w:r>
    </w:p>
    <w:p w14:paraId="741AFAB2" w14:textId="77777777" w:rsidR="00E512C7" w:rsidRDefault="00E512C7" w:rsidP="009B70C7">
      <w:pPr>
        <w:spacing w:after="0"/>
        <w:rPr>
          <w:rFonts w:ascii="Arial" w:hAnsi="Arial" w:cs="Arial"/>
          <w:u w:val="single"/>
        </w:rPr>
      </w:pPr>
    </w:p>
    <w:p w14:paraId="7A908B63" w14:textId="47423590" w:rsidR="00D3169C" w:rsidRPr="00730626" w:rsidRDefault="00F4573C" w:rsidP="00F4573C">
      <w:pPr>
        <w:spacing w:after="0"/>
        <w:jc w:val="center"/>
        <w:rPr>
          <w:rFonts w:ascii="Arial" w:hAnsi="Arial" w:cs="Arial"/>
        </w:rPr>
      </w:pPr>
      <w:r w:rsidRPr="00F4573C">
        <w:rPr>
          <w:rFonts w:ascii="Arial" w:hAnsi="Arial" w:cs="Arial"/>
          <w:noProof/>
        </w:rPr>
        <w:drawing>
          <wp:inline distT="0" distB="0" distL="0" distR="0" wp14:anchorId="5BE098ED" wp14:editId="6D347F57">
            <wp:extent cx="6232505" cy="2921198"/>
            <wp:effectExtent l="0" t="0" r="0" b="0"/>
            <wp:docPr id="145666220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38616" cy="2924062"/>
                    </a:xfrm>
                    <a:prstGeom prst="rect">
                      <a:avLst/>
                    </a:prstGeom>
                    <a:noFill/>
                    <a:ln>
                      <a:noFill/>
                    </a:ln>
                  </pic:spPr>
                </pic:pic>
              </a:graphicData>
            </a:graphic>
          </wp:inline>
        </w:drawing>
      </w:r>
    </w:p>
    <w:p w14:paraId="164053AC" w14:textId="6F87DF49" w:rsidR="00D3169C" w:rsidRPr="00730626" w:rsidRDefault="00D3169C" w:rsidP="00D3169C">
      <w:pPr>
        <w:spacing w:after="0"/>
        <w:jc w:val="center"/>
        <w:rPr>
          <w:rFonts w:ascii="Arial" w:hAnsi="Arial" w:cs="Arial"/>
        </w:rPr>
      </w:pPr>
      <w:r w:rsidRPr="00E512C7">
        <w:rPr>
          <w:rFonts w:ascii="Arial" w:hAnsi="Arial" w:cs="Arial"/>
          <w:b/>
          <w:bCs/>
        </w:rPr>
        <w:t xml:space="preserve">Figure </w:t>
      </w:r>
      <w:r w:rsidR="00566627">
        <w:rPr>
          <w:rFonts w:ascii="Arial" w:hAnsi="Arial" w:cs="Arial"/>
          <w:b/>
          <w:bCs/>
        </w:rPr>
        <w:t>S</w:t>
      </w:r>
      <w:r w:rsidRPr="00E512C7">
        <w:rPr>
          <w:rFonts w:ascii="Arial" w:hAnsi="Arial" w:cs="Arial"/>
          <w:b/>
          <w:bCs/>
        </w:rPr>
        <w:t>1:</w:t>
      </w:r>
      <w:r w:rsidRPr="00730626">
        <w:rPr>
          <w:rFonts w:ascii="Arial" w:hAnsi="Arial" w:cs="Arial"/>
        </w:rPr>
        <w:t xml:space="preserve"> </w:t>
      </w:r>
      <w:r w:rsidR="00F4573C">
        <w:rPr>
          <w:rFonts w:ascii="Arial" w:hAnsi="Arial" w:cs="Arial"/>
        </w:rPr>
        <w:t>Left</w:t>
      </w:r>
      <w:r>
        <w:rPr>
          <w:rFonts w:ascii="Arial" w:hAnsi="Arial" w:cs="Arial"/>
        </w:rPr>
        <w:t xml:space="preserve">) </w:t>
      </w:r>
      <w:r w:rsidRPr="00730626">
        <w:rPr>
          <w:rFonts w:ascii="Arial" w:hAnsi="Arial" w:cs="Arial"/>
        </w:rPr>
        <w:t xml:space="preserve">A MR image showing the 30 mL vials of aqueous solutions of PVP. Each solution has an inner and outer vial. The inner vials are located immediately adjacent to the center vial (between the dotted lines); and the outer vials are located on the periphery (outside the dotted lines). </w:t>
      </w:r>
      <w:r w:rsidR="00F4573C">
        <w:rPr>
          <w:rFonts w:ascii="Arial" w:hAnsi="Arial" w:cs="Arial"/>
        </w:rPr>
        <w:t>Right</w:t>
      </w:r>
      <w:r>
        <w:rPr>
          <w:rFonts w:ascii="Arial" w:hAnsi="Arial" w:cs="Arial"/>
        </w:rPr>
        <w:t xml:space="preserve">) </w:t>
      </w:r>
      <w:r w:rsidRPr="00730626">
        <w:rPr>
          <w:rFonts w:ascii="Arial" w:hAnsi="Arial" w:cs="Arial"/>
        </w:rPr>
        <w:t>Typical example of diffusion-weighted image analysis showing the user-selected regions of interest (cyan) overlaid on each of the 13 internal vials.  ROIs were sized and placed in a manner to avoid partial volume effects with the vial edge.</w:t>
      </w:r>
    </w:p>
    <w:p w14:paraId="2D3F0073" w14:textId="77777777" w:rsidR="00D3169C" w:rsidRDefault="00D3169C" w:rsidP="009B70C7">
      <w:pPr>
        <w:spacing w:after="0"/>
        <w:rPr>
          <w:rFonts w:ascii="Arial" w:hAnsi="Arial" w:cs="Arial"/>
          <w:u w:val="single"/>
        </w:rPr>
      </w:pPr>
    </w:p>
    <w:p w14:paraId="73A77716" w14:textId="77777777" w:rsidR="00D3169C" w:rsidRDefault="00D3169C" w:rsidP="009B70C7">
      <w:pPr>
        <w:spacing w:after="0"/>
        <w:rPr>
          <w:rFonts w:ascii="Arial" w:hAnsi="Arial" w:cs="Arial"/>
          <w:u w:val="single"/>
        </w:rPr>
      </w:pPr>
    </w:p>
    <w:p w14:paraId="17973FC1" w14:textId="7ED4358B" w:rsidR="00E512C7" w:rsidRPr="00730626" w:rsidRDefault="00E512C7" w:rsidP="00F066CD">
      <w:pPr>
        <w:rPr>
          <w:rFonts w:ascii="Arial" w:hAnsi="Arial" w:cs="Arial"/>
        </w:rPr>
      </w:pPr>
      <w:r w:rsidRPr="00E512C7">
        <w:rPr>
          <w:rFonts w:ascii="Arial" w:hAnsi="Arial" w:cs="Arial"/>
          <w:b/>
          <w:bCs/>
        </w:rPr>
        <w:t xml:space="preserve">Table </w:t>
      </w:r>
      <w:r w:rsidR="00566627">
        <w:rPr>
          <w:rFonts w:ascii="Arial" w:hAnsi="Arial" w:cs="Arial"/>
          <w:b/>
          <w:bCs/>
        </w:rPr>
        <w:t>S</w:t>
      </w:r>
      <w:r w:rsidRPr="00E512C7">
        <w:rPr>
          <w:rFonts w:ascii="Arial" w:hAnsi="Arial" w:cs="Arial"/>
          <w:b/>
          <w:bCs/>
        </w:rPr>
        <w:t>1:</w:t>
      </w:r>
      <w:r w:rsidRPr="00730626">
        <w:rPr>
          <w:rFonts w:ascii="Arial" w:hAnsi="Arial" w:cs="Arial"/>
        </w:rPr>
        <w:t xml:space="preserve"> List of MRI systems</w:t>
      </w:r>
      <w:r>
        <w:rPr>
          <w:rFonts w:ascii="Arial" w:hAnsi="Arial" w:cs="Arial"/>
        </w:rPr>
        <w:t xml:space="preserve"> and their respective performance specifications that were used in the study</w:t>
      </w:r>
      <w:r w:rsidRPr="00730626">
        <w:rPr>
          <w:rFonts w:ascii="Arial" w:hAnsi="Arial" w:cs="Arial"/>
        </w:rPr>
        <w:t>.</w:t>
      </w:r>
    </w:p>
    <w:tbl>
      <w:tblPr>
        <w:tblStyle w:val="TableGrid"/>
        <w:tblW w:w="5000" w:type="pct"/>
        <w:tblLook w:val="04A0" w:firstRow="1" w:lastRow="0" w:firstColumn="1" w:lastColumn="0" w:noHBand="0" w:noVBand="1"/>
      </w:tblPr>
      <w:tblGrid>
        <w:gridCol w:w="1232"/>
        <w:gridCol w:w="1273"/>
        <w:gridCol w:w="1349"/>
        <w:gridCol w:w="1075"/>
        <w:gridCol w:w="1793"/>
        <w:gridCol w:w="1288"/>
        <w:gridCol w:w="2780"/>
      </w:tblGrid>
      <w:tr w:rsidR="00E512C7" w:rsidRPr="00730626" w14:paraId="59BF087E" w14:textId="77777777" w:rsidTr="00385FC5">
        <w:tc>
          <w:tcPr>
            <w:tcW w:w="571" w:type="pct"/>
            <w:vAlign w:val="center"/>
          </w:tcPr>
          <w:p w14:paraId="20759566" w14:textId="77777777" w:rsidR="00E512C7" w:rsidRPr="00730626" w:rsidRDefault="00E512C7" w:rsidP="00385FC5">
            <w:pPr>
              <w:jc w:val="center"/>
              <w:rPr>
                <w:rFonts w:ascii="Arial" w:hAnsi="Arial" w:cs="Arial"/>
                <w:b/>
              </w:rPr>
            </w:pPr>
            <w:r w:rsidRPr="00730626">
              <w:rPr>
                <w:rFonts w:ascii="Arial" w:hAnsi="Arial" w:cs="Arial"/>
                <w:b/>
              </w:rPr>
              <w:t>Vendor</w:t>
            </w:r>
          </w:p>
        </w:tc>
        <w:tc>
          <w:tcPr>
            <w:tcW w:w="590" w:type="pct"/>
            <w:vAlign w:val="center"/>
          </w:tcPr>
          <w:p w14:paraId="59F12C11" w14:textId="77777777" w:rsidR="00E512C7" w:rsidRPr="00730626" w:rsidRDefault="00E512C7" w:rsidP="00385FC5">
            <w:pPr>
              <w:jc w:val="center"/>
              <w:rPr>
                <w:rFonts w:ascii="Arial" w:hAnsi="Arial" w:cs="Arial"/>
                <w:b/>
              </w:rPr>
            </w:pPr>
            <w:r w:rsidRPr="00730626">
              <w:rPr>
                <w:rFonts w:ascii="Arial" w:eastAsia="Times New Roman" w:hAnsi="Arial" w:cs="Arial"/>
                <w:b/>
                <w:color w:val="000000"/>
              </w:rPr>
              <w:t>Platform</w:t>
            </w:r>
          </w:p>
        </w:tc>
        <w:tc>
          <w:tcPr>
            <w:tcW w:w="625" w:type="pct"/>
            <w:vAlign w:val="center"/>
          </w:tcPr>
          <w:p w14:paraId="143462FE" w14:textId="77777777" w:rsidR="00E512C7" w:rsidRPr="00730626" w:rsidRDefault="00E512C7" w:rsidP="00385FC5">
            <w:pPr>
              <w:jc w:val="center"/>
              <w:rPr>
                <w:rFonts w:ascii="Arial" w:hAnsi="Arial" w:cs="Arial"/>
                <w:b/>
              </w:rPr>
            </w:pPr>
            <w:r w:rsidRPr="00730626">
              <w:rPr>
                <w:rFonts w:ascii="Arial" w:eastAsia="Times New Roman" w:hAnsi="Arial" w:cs="Arial"/>
                <w:b/>
                <w:color w:val="000000"/>
              </w:rPr>
              <w:t>Field Strength (T)</w:t>
            </w:r>
          </w:p>
        </w:tc>
        <w:tc>
          <w:tcPr>
            <w:tcW w:w="498" w:type="pct"/>
            <w:vAlign w:val="center"/>
          </w:tcPr>
          <w:p w14:paraId="38C66372" w14:textId="77777777" w:rsidR="00E512C7" w:rsidRPr="00730626" w:rsidRDefault="00E512C7" w:rsidP="00385FC5">
            <w:pPr>
              <w:jc w:val="center"/>
              <w:rPr>
                <w:rFonts w:ascii="Arial" w:hAnsi="Arial" w:cs="Arial"/>
                <w:b/>
              </w:rPr>
            </w:pPr>
            <w:r w:rsidRPr="00730626">
              <w:rPr>
                <w:rFonts w:ascii="Arial" w:eastAsia="Times New Roman" w:hAnsi="Arial" w:cs="Arial"/>
                <w:b/>
                <w:color w:val="000000"/>
              </w:rPr>
              <w:t>Bore Size (cm)</w:t>
            </w:r>
          </w:p>
        </w:tc>
        <w:tc>
          <w:tcPr>
            <w:tcW w:w="831" w:type="pct"/>
            <w:vAlign w:val="center"/>
          </w:tcPr>
          <w:p w14:paraId="2DE1D698" w14:textId="77777777" w:rsidR="00E512C7" w:rsidRPr="00730626" w:rsidRDefault="00E512C7" w:rsidP="00385FC5">
            <w:pPr>
              <w:jc w:val="center"/>
              <w:rPr>
                <w:rFonts w:ascii="Arial" w:hAnsi="Arial" w:cs="Arial"/>
                <w:b/>
              </w:rPr>
            </w:pPr>
            <w:r w:rsidRPr="00730626">
              <w:rPr>
                <w:rFonts w:ascii="Arial" w:eastAsia="Times New Roman" w:hAnsi="Arial" w:cs="Arial"/>
                <w:b/>
                <w:bCs/>
                <w:color w:val="000000" w:themeColor="text1"/>
              </w:rPr>
              <w:t>Gradient Performance</w:t>
            </w:r>
          </w:p>
        </w:tc>
        <w:tc>
          <w:tcPr>
            <w:tcW w:w="597" w:type="pct"/>
            <w:vAlign w:val="center"/>
          </w:tcPr>
          <w:p w14:paraId="4BF25850" w14:textId="77777777" w:rsidR="00E512C7" w:rsidRPr="00730626" w:rsidRDefault="00E512C7" w:rsidP="00385FC5">
            <w:pPr>
              <w:jc w:val="center"/>
              <w:rPr>
                <w:rFonts w:ascii="Arial" w:hAnsi="Arial" w:cs="Arial"/>
                <w:b/>
              </w:rPr>
            </w:pPr>
            <w:r w:rsidRPr="00730626">
              <w:rPr>
                <w:rFonts w:ascii="Arial" w:eastAsia="Times New Roman" w:hAnsi="Arial" w:cs="Arial"/>
                <w:b/>
                <w:color w:val="000000"/>
              </w:rPr>
              <w:t>Number of Systems</w:t>
            </w:r>
          </w:p>
        </w:tc>
        <w:tc>
          <w:tcPr>
            <w:tcW w:w="1288" w:type="pct"/>
            <w:vAlign w:val="center"/>
          </w:tcPr>
          <w:p w14:paraId="2B32DFC3" w14:textId="77777777" w:rsidR="00E512C7" w:rsidRPr="00730626" w:rsidRDefault="00E512C7" w:rsidP="00385FC5">
            <w:pPr>
              <w:jc w:val="center"/>
              <w:rPr>
                <w:rFonts w:ascii="Arial" w:hAnsi="Arial" w:cs="Arial"/>
                <w:b/>
              </w:rPr>
            </w:pPr>
            <w:r w:rsidRPr="00730626">
              <w:rPr>
                <w:rFonts w:ascii="Arial" w:eastAsia="Times New Roman" w:hAnsi="Arial" w:cs="Arial"/>
                <w:b/>
                <w:bCs/>
                <w:color w:val="000000" w:themeColor="text1"/>
              </w:rPr>
              <w:t>Coil</w:t>
            </w:r>
            <w:r w:rsidRPr="00730626">
              <w:rPr>
                <w:rFonts w:ascii="Arial" w:eastAsia="Times New Roman" w:hAnsi="Arial" w:cs="Arial"/>
                <w:b/>
                <w:color w:val="000000" w:themeColor="text1"/>
              </w:rPr>
              <w:t xml:space="preserve"> Used</w:t>
            </w:r>
          </w:p>
        </w:tc>
      </w:tr>
      <w:tr w:rsidR="00E512C7" w:rsidRPr="00730626" w14:paraId="75251A61" w14:textId="77777777" w:rsidTr="00385FC5">
        <w:tc>
          <w:tcPr>
            <w:tcW w:w="571" w:type="pct"/>
            <w:vMerge w:val="restart"/>
            <w:vAlign w:val="center"/>
          </w:tcPr>
          <w:p w14:paraId="10B59CA6" w14:textId="77777777" w:rsidR="00E512C7" w:rsidRPr="00730626" w:rsidRDefault="00E512C7" w:rsidP="00385FC5">
            <w:pPr>
              <w:jc w:val="center"/>
              <w:rPr>
                <w:rFonts w:ascii="Arial" w:hAnsi="Arial" w:cs="Arial"/>
              </w:rPr>
            </w:pPr>
            <w:r w:rsidRPr="00730626">
              <w:rPr>
                <w:rFonts w:ascii="Arial" w:hAnsi="Arial" w:cs="Arial"/>
              </w:rPr>
              <w:t>Siemens</w:t>
            </w:r>
          </w:p>
        </w:tc>
        <w:tc>
          <w:tcPr>
            <w:tcW w:w="590" w:type="pct"/>
            <w:vAlign w:val="center"/>
          </w:tcPr>
          <w:p w14:paraId="22473BBD"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Aera</w:t>
            </w:r>
          </w:p>
        </w:tc>
        <w:tc>
          <w:tcPr>
            <w:tcW w:w="625" w:type="pct"/>
            <w:vAlign w:val="center"/>
          </w:tcPr>
          <w:p w14:paraId="21CB7450"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1.5</w:t>
            </w:r>
          </w:p>
        </w:tc>
        <w:tc>
          <w:tcPr>
            <w:tcW w:w="498" w:type="pct"/>
            <w:vAlign w:val="center"/>
          </w:tcPr>
          <w:p w14:paraId="1539F2D0"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70</w:t>
            </w:r>
          </w:p>
        </w:tc>
        <w:tc>
          <w:tcPr>
            <w:tcW w:w="831" w:type="pct"/>
            <w:vAlign w:val="center"/>
          </w:tcPr>
          <w:p w14:paraId="6B24CF8E" w14:textId="77777777" w:rsidR="00E512C7" w:rsidRPr="00730626" w:rsidRDefault="00E512C7" w:rsidP="00385FC5">
            <w:pPr>
              <w:jc w:val="center"/>
              <w:rPr>
                <w:rFonts w:ascii="Arial" w:eastAsia="Times New Roman" w:hAnsi="Arial" w:cs="Arial"/>
                <w:color w:val="000000" w:themeColor="text1"/>
              </w:rPr>
            </w:pPr>
            <w:r w:rsidRPr="00730626">
              <w:rPr>
                <w:rFonts w:ascii="Arial" w:eastAsia="Times New Roman" w:hAnsi="Arial" w:cs="Arial"/>
                <w:color w:val="000000" w:themeColor="text1"/>
              </w:rPr>
              <w:t xml:space="preserve">45 </w:t>
            </w:r>
            <w:proofErr w:type="spellStart"/>
            <w:r w:rsidRPr="00730626">
              <w:rPr>
                <w:rFonts w:ascii="Arial" w:eastAsia="Times New Roman" w:hAnsi="Arial" w:cs="Arial"/>
                <w:color w:val="000000" w:themeColor="text1"/>
              </w:rPr>
              <w:t>mT</w:t>
            </w:r>
            <w:proofErr w:type="spellEnd"/>
            <w:r w:rsidRPr="00730626">
              <w:rPr>
                <w:rFonts w:ascii="Arial" w:eastAsia="Times New Roman" w:hAnsi="Arial" w:cs="Arial"/>
                <w:color w:val="000000" w:themeColor="text1"/>
              </w:rPr>
              <w:t>/m at 200 T/m/s</w:t>
            </w:r>
          </w:p>
        </w:tc>
        <w:tc>
          <w:tcPr>
            <w:tcW w:w="597" w:type="pct"/>
            <w:vAlign w:val="center"/>
          </w:tcPr>
          <w:p w14:paraId="7E3B6B0D"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8</w:t>
            </w:r>
          </w:p>
        </w:tc>
        <w:tc>
          <w:tcPr>
            <w:tcW w:w="1288" w:type="pct"/>
            <w:vAlign w:val="center"/>
          </w:tcPr>
          <w:p w14:paraId="4886C44A"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20-channel head and neck</w:t>
            </w:r>
          </w:p>
        </w:tc>
      </w:tr>
      <w:tr w:rsidR="00E512C7" w:rsidRPr="00730626" w14:paraId="7AA2F49D" w14:textId="77777777" w:rsidTr="00385FC5">
        <w:tc>
          <w:tcPr>
            <w:tcW w:w="571" w:type="pct"/>
            <w:vMerge/>
          </w:tcPr>
          <w:p w14:paraId="2B71F0BA" w14:textId="77777777" w:rsidR="00E512C7" w:rsidRPr="00730626" w:rsidRDefault="00E512C7" w:rsidP="00385FC5">
            <w:pPr>
              <w:rPr>
                <w:rFonts w:ascii="Arial" w:hAnsi="Arial" w:cs="Arial"/>
              </w:rPr>
            </w:pPr>
          </w:p>
        </w:tc>
        <w:tc>
          <w:tcPr>
            <w:tcW w:w="590" w:type="pct"/>
            <w:vAlign w:val="center"/>
          </w:tcPr>
          <w:p w14:paraId="4D2CE237" w14:textId="77777777" w:rsidR="00E512C7" w:rsidRPr="00730626" w:rsidRDefault="00E512C7" w:rsidP="00385FC5">
            <w:pPr>
              <w:jc w:val="center"/>
              <w:rPr>
                <w:rFonts w:ascii="Arial" w:hAnsi="Arial" w:cs="Arial"/>
              </w:rPr>
            </w:pPr>
            <w:proofErr w:type="spellStart"/>
            <w:r w:rsidRPr="00730626">
              <w:rPr>
                <w:rFonts w:ascii="Arial" w:eastAsia="Times New Roman" w:hAnsi="Arial" w:cs="Arial"/>
                <w:color w:val="000000" w:themeColor="text1"/>
              </w:rPr>
              <w:t>Espree</w:t>
            </w:r>
            <w:proofErr w:type="spellEnd"/>
          </w:p>
        </w:tc>
        <w:tc>
          <w:tcPr>
            <w:tcW w:w="625" w:type="pct"/>
            <w:vAlign w:val="center"/>
          </w:tcPr>
          <w:p w14:paraId="4DEF3F3B"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1.5</w:t>
            </w:r>
          </w:p>
        </w:tc>
        <w:tc>
          <w:tcPr>
            <w:tcW w:w="498" w:type="pct"/>
            <w:vAlign w:val="center"/>
          </w:tcPr>
          <w:p w14:paraId="6E599FCF"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70</w:t>
            </w:r>
          </w:p>
        </w:tc>
        <w:tc>
          <w:tcPr>
            <w:tcW w:w="831" w:type="pct"/>
            <w:vAlign w:val="center"/>
          </w:tcPr>
          <w:p w14:paraId="7F54BF2F" w14:textId="77777777" w:rsidR="00E512C7" w:rsidRPr="00730626" w:rsidRDefault="00E512C7" w:rsidP="00385FC5">
            <w:pPr>
              <w:jc w:val="center"/>
              <w:rPr>
                <w:rFonts w:ascii="Arial" w:eastAsia="Times New Roman" w:hAnsi="Arial" w:cs="Arial"/>
                <w:color w:val="000000" w:themeColor="text1"/>
              </w:rPr>
            </w:pPr>
            <w:r w:rsidRPr="00730626">
              <w:rPr>
                <w:rFonts w:ascii="Arial" w:eastAsia="Times New Roman" w:hAnsi="Arial" w:cs="Arial"/>
                <w:color w:val="000000" w:themeColor="text1"/>
              </w:rPr>
              <w:t xml:space="preserve">33 </w:t>
            </w:r>
            <w:proofErr w:type="spellStart"/>
            <w:r w:rsidRPr="00730626">
              <w:rPr>
                <w:rFonts w:ascii="Arial" w:eastAsia="Times New Roman" w:hAnsi="Arial" w:cs="Arial"/>
                <w:color w:val="000000" w:themeColor="text1"/>
              </w:rPr>
              <w:t>mT</w:t>
            </w:r>
            <w:proofErr w:type="spellEnd"/>
            <w:r w:rsidRPr="00730626">
              <w:rPr>
                <w:rFonts w:ascii="Arial" w:eastAsia="Times New Roman" w:hAnsi="Arial" w:cs="Arial"/>
                <w:color w:val="000000" w:themeColor="text1"/>
              </w:rPr>
              <w:t>/m at 170 T/m/s</w:t>
            </w:r>
          </w:p>
        </w:tc>
        <w:tc>
          <w:tcPr>
            <w:tcW w:w="597" w:type="pct"/>
            <w:vAlign w:val="center"/>
          </w:tcPr>
          <w:p w14:paraId="713758FF"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1</w:t>
            </w:r>
          </w:p>
        </w:tc>
        <w:tc>
          <w:tcPr>
            <w:tcW w:w="1288" w:type="pct"/>
            <w:vAlign w:val="center"/>
          </w:tcPr>
          <w:p w14:paraId="735E1044"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20-channel head and neck</w:t>
            </w:r>
          </w:p>
        </w:tc>
      </w:tr>
      <w:tr w:rsidR="00E512C7" w:rsidRPr="00730626" w14:paraId="2A9B4C91" w14:textId="77777777" w:rsidTr="00385FC5">
        <w:tc>
          <w:tcPr>
            <w:tcW w:w="571" w:type="pct"/>
            <w:vMerge/>
          </w:tcPr>
          <w:p w14:paraId="588F2B3C" w14:textId="77777777" w:rsidR="00E512C7" w:rsidRPr="00730626" w:rsidRDefault="00E512C7" w:rsidP="00385FC5">
            <w:pPr>
              <w:rPr>
                <w:rFonts w:ascii="Arial" w:hAnsi="Arial" w:cs="Arial"/>
              </w:rPr>
            </w:pPr>
          </w:p>
        </w:tc>
        <w:tc>
          <w:tcPr>
            <w:tcW w:w="590" w:type="pct"/>
            <w:vAlign w:val="center"/>
          </w:tcPr>
          <w:p w14:paraId="077A94E9" w14:textId="77777777" w:rsidR="00E512C7" w:rsidRPr="00730626" w:rsidRDefault="00E512C7" w:rsidP="00385FC5">
            <w:pPr>
              <w:jc w:val="center"/>
              <w:rPr>
                <w:rFonts w:ascii="Arial" w:hAnsi="Arial" w:cs="Arial"/>
              </w:rPr>
            </w:pPr>
            <w:proofErr w:type="spellStart"/>
            <w:r w:rsidRPr="00730626">
              <w:rPr>
                <w:rFonts w:ascii="Arial" w:eastAsia="Times New Roman" w:hAnsi="Arial" w:cs="Arial"/>
                <w:color w:val="000000" w:themeColor="text1"/>
              </w:rPr>
              <w:t>Skyra</w:t>
            </w:r>
            <w:proofErr w:type="spellEnd"/>
          </w:p>
        </w:tc>
        <w:tc>
          <w:tcPr>
            <w:tcW w:w="625" w:type="pct"/>
            <w:vAlign w:val="center"/>
          </w:tcPr>
          <w:p w14:paraId="04AF68A5"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3.0</w:t>
            </w:r>
          </w:p>
        </w:tc>
        <w:tc>
          <w:tcPr>
            <w:tcW w:w="498" w:type="pct"/>
            <w:vAlign w:val="center"/>
          </w:tcPr>
          <w:p w14:paraId="584E25AE"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70</w:t>
            </w:r>
          </w:p>
        </w:tc>
        <w:tc>
          <w:tcPr>
            <w:tcW w:w="831" w:type="pct"/>
            <w:vAlign w:val="center"/>
          </w:tcPr>
          <w:p w14:paraId="490876B3" w14:textId="77777777" w:rsidR="00E512C7" w:rsidRPr="00730626" w:rsidRDefault="00E512C7" w:rsidP="00385FC5">
            <w:pPr>
              <w:jc w:val="center"/>
              <w:rPr>
                <w:rFonts w:ascii="Arial" w:eastAsia="Times New Roman" w:hAnsi="Arial" w:cs="Arial"/>
                <w:color w:val="000000" w:themeColor="text1"/>
              </w:rPr>
            </w:pPr>
            <w:r w:rsidRPr="00730626">
              <w:rPr>
                <w:rFonts w:ascii="Arial" w:eastAsia="Times New Roman" w:hAnsi="Arial" w:cs="Arial"/>
                <w:color w:val="000000" w:themeColor="text1"/>
              </w:rPr>
              <w:t xml:space="preserve">45 </w:t>
            </w:r>
            <w:proofErr w:type="spellStart"/>
            <w:r w:rsidRPr="00730626">
              <w:rPr>
                <w:rFonts w:ascii="Arial" w:eastAsia="Times New Roman" w:hAnsi="Arial" w:cs="Arial"/>
                <w:color w:val="000000" w:themeColor="text1"/>
              </w:rPr>
              <w:t>mT</w:t>
            </w:r>
            <w:proofErr w:type="spellEnd"/>
            <w:r w:rsidRPr="00730626">
              <w:rPr>
                <w:rFonts w:ascii="Arial" w:eastAsia="Times New Roman" w:hAnsi="Arial" w:cs="Arial"/>
                <w:color w:val="000000" w:themeColor="text1"/>
              </w:rPr>
              <w:t>/m at 200 T/m/s</w:t>
            </w:r>
          </w:p>
        </w:tc>
        <w:tc>
          <w:tcPr>
            <w:tcW w:w="597" w:type="pct"/>
            <w:vAlign w:val="center"/>
          </w:tcPr>
          <w:p w14:paraId="64BE9FD8"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1</w:t>
            </w:r>
          </w:p>
        </w:tc>
        <w:tc>
          <w:tcPr>
            <w:tcW w:w="1288" w:type="pct"/>
            <w:vAlign w:val="center"/>
          </w:tcPr>
          <w:p w14:paraId="0007141D"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20-channel head and neck</w:t>
            </w:r>
          </w:p>
        </w:tc>
      </w:tr>
      <w:tr w:rsidR="00E512C7" w:rsidRPr="00730626" w14:paraId="51C5EC28" w14:textId="77777777" w:rsidTr="00385FC5">
        <w:tc>
          <w:tcPr>
            <w:tcW w:w="571" w:type="pct"/>
            <w:vMerge/>
          </w:tcPr>
          <w:p w14:paraId="22D51AB7" w14:textId="77777777" w:rsidR="00E512C7" w:rsidRPr="00730626" w:rsidRDefault="00E512C7" w:rsidP="00385FC5">
            <w:pPr>
              <w:rPr>
                <w:rFonts w:ascii="Arial" w:hAnsi="Arial" w:cs="Arial"/>
              </w:rPr>
            </w:pPr>
          </w:p>
        </w:tc>
        <w:tc>
          <w:tcPr>
            <w:tcW w:w="590" w:type="pct"/>
            <w:vAlign w:val="center"/>
          </w:tcPr>
          <w:p w14:paraId="646E9CE5"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Prisma</w:t>
            </w:r>
          </w:p>
        </w:tc>
        <w:tc>
          <w:tcPr>
            <w:tcW w:w="625" w:type="pct"/>
            <w:vAlign w:val="center"/>
          </w:tcPr>
          <w:p w14:paraId="0285E2CC"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3.0</w:t>
            </w:r>
          </w:p>
        </w:tc>
        <w:tc>
          <w:tcPr>
            <w:tcW w:w="498" w:type="pct"/>
            <w:vAlign w:val="center"/>
          </w:tcPr>
          <w:p w14:paraId="655A6B46"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70</w:t>
            </w:r>
          </w:p>
        </w:tc>
        <w:tc>
          <w:tcPr>
            <w:tcW w:w="831" w:type="pct"/>
            <w:vAlign w:val="center"/>
          </w:tcPr>
          <w:p w14:paraId="58D23AFE" w14:textId="77777777" w:rsidR="00E512C7" w:rsidRPr="00730626" w:rsidRDefault="00E512C7" w:rsidP="00385FC5">
            <w:pPr>
              <w:jc w:val="center"/>
              <w:rPr>
                <w:rFonts w:ascii="Arial" w:eastAsia="Times New Roman" w:hAnsi="Arial" w:cs="Arial"/>
                <w:color w:val="000000" w:themeColor="text1"/>
              </w:rPr>
            </w:pPr>
            <w:r w:rsidRPr="00730626">
              <w:rPr>
                <w:rFonts w:ascii="Arial" w:eastAsia="Times New Roman" w:hAnsi="Arial" w:cs="Arial"/>
                <w:color w:val="000000" w:themeColor="text1"/>
              </w:rPr>
              <w:t xml:space="preserve">80 </w:t>
            </w:r>
            <w:proofErr w:type="spellStart"/>
            <w:r w:rsidRPr="00730626">
              <w:rPr>
                <w:rFonts w:ascii="Arial" w:eastAsia="Times New Roman" w:hAnsi="Arial" w:cs="Arial"/>
                <w:color w:val="000000" w:themeColor="text1"/>
              </w:rPr>
              <w:t>mT</w:t>
            </w:r>
            <w:proofErr w:type="spellEnd"/>
            <w:r w:rsidRPr="00730626">
              <w:rPr>
                <w:rFonts w:ascii="Arial" w:eastAsia="Times New Roman" w:hAnsi="Arial" w:cs="Arial"/>
                <w:color w:val="000000" w:themeColor="text1"/>
              </w:rPr>
              <w:t>/m at 200 T/m/s</w:t>
            </w:r>
          </w:p>
        </w:tc>
        <w:tc>
          <w:tcPr>
            <w:tcW w:w="597" w:type="pct"/>
            <w:vAlign w:val="center"/>
          </w:tcPr>
          <w:p w14:paraId="142DF599"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1</w:t>
            </w:r>
          </w:p>
        </w:tc>
        <w:tc>
          <w:tcPr>
            <w:tcW w:w="1288" w:type="pct"/>
            <w:vAlign w:val="center"/>
          </w:tcPr>
          <w:p w14:paraId="4233A175"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64-channel head and neck</w:t>
            </w:r>
          </w:p>
        </w:tc>
      </w:tr>
      <w:tr w:rsidR="00E512C7" w:rsidRPr="00730626" w14:paraId="6A2C9A9A" w14:textId="77777777" w:rsidTr="00385FC5">
        <w:tc>
          <w:tcPr>
            <w:tcW w:w="571" w:type="pct"/>
            <w:vMerge w:val="restart"/>
            <w:vAlign w:val="center"/>
          </w:tcPr>
          <w:p w14:paraId="31018E87" w14:textId="77777777" w:rsidR="00E512C7" w:rsidRPr="00730626" w:rsidRDefault="00E512C7" w:rsidP="00385FC5">
            <w:pPr>
              <w:jc w:val="center"/>
              <w:rPr>
                <w:rFonts w:ascii="Arial" w:hAnsi="Arial" w:cs="Arial"/>
              </w:rPr>
            </w:pPr>
            <w:r w:rsidRPr="00730626">
              <w:rPr>
                <w:rFonts w:ascii="Arial" w:hAnsi="Arial" w:cs="Arial"/>
              </w:rPr>
              <w:t>GE</w:t>
            </w:r>
          </w:p>
        </w:tc>
        <w:tc>
          <w:tcPr>
            <w:tcW w:w="590" w:type="pct"/>
            <w:vMerge w:val="restart"/>
            <w:vAlign w:val="center"/>
          </w:tcPr>
          <w:p w14:paraId="23C59C46" w14:textId="77777777" w:rsidR="00E512C7" w:rsidRPr="00730626" w:rsidRDefault="00E512C7" w:rsidP="00385FC5">
            <w:pPr>
              <w:jc w:val="center"/>
              <w:rPr>
                <w:rFonts w:ascii="Arial" w:eastAsia="Times New Roman" w:hAnsi="Arial" w:cs="Arial"/>
                <w:color w:val="000000" w:themeColor="text1"/>
              </w:rPr>
            </w:pPr>
            <w:proofErr w:type="spellStart"/>
            <w:r w:rsidRPr="00730626">
              <w:rPr>
                <w:rFonts w:ascii="Arial" w:eastAsia="Times New Roman" w:hAnsi="Arial" w:cs="Arial"/>
                <w:color w:val="000000" w:themeColor="text1"/>
              </w:rPr>
              <w:t>HDxt</w:t>
            </w:r>
            <w:proofErr w:type="spellEnd"/>
          </w:p>
        </w:tc>
        <w:tc>
          <w:tcPr>
            <w:tcW w:w="625" w:type="pct"/>
            <w:vAlign w:val="center"/>
          </w:tcPr>
          <w:p w14:paraId="6F08EAFD"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1.5</w:t>
            </w:r>
          </w:p>
        </w:tc>
        <w:tc>
          <w:tcPr>
            <w:tcW w:w="498" w:type="pct"/>
            <w:vAlign w:val="center"/>
          </w:tcPr>
          <w:p w14:paraId="442BE9A4"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60</w:t>
            </w:r>
          </w:p>
        </w:tc>
        <w:tc>
          <w:tcPr>
            <w:tcW w:w="831" w:type="pct"/>
            <w:vAlign w:val="center"/>
          </w:tcPr>
          <w:p w14:paraId="63AF0A9F" w14:textId="77777777" w:rsidR="00E512C7" w:rsidRPr="00730626" w:rsidRDefault="00E512C7" w:rsidP="00385FC5">
            <w:pPr>
              <w:jc w:val="center"/>
              <w:rPr>
                <w:rFonts w:ascii="Arial" w:eastAsia="Times New Roman" w:hAnsi="Arial" w:cs="Arial"/>
                <w:color w:val="000000" w:themeColor="text1"/>
              </w:rPr>
            </w:pPr>
            <w:r w:rsidRPr="00730626">
              <w:rPr>
                <w:rFonts w:ascii="Arial" w:eastAsia="Times New Roman" w:hAnsi="Arial" w:cs="Arial"/>
                <w:color w:val="000000" w:themeColor="text1"/>
              </w:rPr>
              <w:t xml:space="preserve">33 </w:t>
            </w:r>
            <w:proofErr w:type="spellStart"/>
            <w:r w:rsidRPr="00730626">
              <w:rPr>
                <w:rFonts w:ascii="Arial" w:eastAsia="Times New Roman" w:hAnsi="Arial" w:cs="Arial"/>
                <w:color w:val="000000" w:themeColor="text1"/>
              </w:rPr>
              <w:t>mT</w:t>
            </w:r>
            <w:proofErr w:type="spellEnd"/>
            <w:r w:rsidRPr="00730626">
              <w:rPr>
                <w:rFonts w:ascii="Arial" w:eastAsia="Times New Roman" w:hAnsi="Arial" w:cs="Arial"/>
                <w:color w:val="000000" w:themeColor="text1"/>
              </w:rPr>
              <w:t>/m at 120 T/m/s</w:t>
            </w:r>
          </w:p>
        </w:tc>
        <w:tc>
          <w:tcPr>
            <w:tcW w:w="597" w:type="pct"/>
            <w:vAlign w:val="center"/>
          </w:tcPr>
          <w:p w14:paraId="4D3771FE"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5</w:t>
            </w:r>
          </w:p>
        </w:tc>
        <w:tc>
          <w:tcPr>
            <w:tcW w:w="1288" w:type="pct"/>
            <w:vAlign w:val="center"/>
          </w:tcPr>
          <w:p w14:paraId="631CFD41"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8-channel brain array; 16-channel head, neck, and spine array</w:t>
            </w:r>
          </w:p>
        </w:tc>
      </w:tr>
      <w:tr w:rsidR="00E512C7" w:rsidRPr="00730626" w14:paraId="354FDC64" w14:textId="77777777" w:rsidTr="00385FC5">
        <w:tc>
          <w:tcPr>
            <w:tcW w:w="571" w:type="pct"/>
            <w:vMerge/>
          </w:tcPr>
          <w:p w14:paraId="4C33E6AD" w14:textId="77777777" w:rsidR="00E512C7" w:rsidRPr="00730626" w:rsidRDefault="00E512C7" w:rsidP="00385FC5">
            <w:pPr>
              <w:rPr>
                <w:rFonts w:ascii="Arial" w:hAnsi="Arial" w:cs="Arial"/>
              </w:rPr>
            </w:pPr>
          </w:p>
        </w:tc>
        <w:tc>
          <w:tcPr>
            <w:tcW w:w="590" w:type="pct"/>
            <w:vMerge/>
            <w:vAlign w:val="bottom"/>
          </w:tcPr>
          <w:p w14:paraId="7E2567CA" w14:textId="77777777" w:rsidR="00E512C7" w:rsidRPr="00730626" w:rsidRDefault="00E512C7" w:rsidP="00385FC5">
            <w:pPr>
              <w:rPr>
                <w:rFonts w:ascii="Arial" w:hAnsi="Arial" w:cs="Arial"/>
              </w:rPr>
            </w:pPr>
          </w:p>
        </w:tc>
        <w:tc>
          <w:tcPr>
            <w:tcW w:w="625" w:type="pct"/>
            <w:vAlign w:val="center"/>
          </w:tcPr>
          <w:p w14:paraId="7C0BB4A1"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3.0</w:t>
            </w:r>
          </w:p>
        </w:tc>
        <w:tc>
          <w:tcPr>
            <w:tcW w:w="498" w:type="pct"/>
            <w:vAlign w:val="center"/>
          </w:tcPr>
          <w:p w14:paraId="681D7541"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60</w:t>
            </w:r>
          </w:p>
        </w:tc>
        <w:tc>
          <w:tcPr>
            <w:tcW w:w="831" w:type="pct"/>
            <w:vAlign w:val="center"/>
          </w:tcPr>
          <w:p w14:paraId="4D2826B0" w14:textId="77777777" w:rsidR="00E512C7" w:rsidRPr="00730626" w:rsidRDefault="00E512C7" w:rsidP="00385FC5">
            <w:pPr>
              <w:jc w:val="center"/>
              <w:rPr>
                <w:rFonts w:ascii="Arial" w:eastAsia="Times New Roman" w:hAnsi="Arial" w:cs="Arial"/>
                <w:color w:val="000000" w:themeColor="text1"/>
              </w:rPr>
            </w:pPr>
            <w:r w:rsidRPr="00730626">
              <w:rPr>
                <w:rFonts w:ascii="Arial" w:eastAsia="Times New Roman" w:hAnsi="Arial" w:cs="Arial"/>
                <w:color w:val="000000" w:themeColor="text1"/>
              </w:rPr>
              <w:t xml:space="preserve">whole: 23 </w:t>
            </w:r>
            <w:proofErr w:type="spellStart"/>
            <w:r w:rsidRPr="00730626">
              <w:rPr>
                <w:rFonts w:ascii="Arial" w:eastAsia="Times New Roman" w:hAnsi="Arial" w:cs="Arial"/>
                <w:color w:val="000000" w:themeColor="text1"/>
              </w:rPr>
              <w:t>mT</w:t>
            </w:r>
            <w:proofErr w:type="spellEnd"/>
            <w:r w:rsidRPr="00730626">
              <w:rPr>
                <w:rFonts w:ascii="Arial" w:eastAsia="Times New Roman" w:hAnsi="Arial" w:cs="Arial"/>
                <w:color w:val="000000" w:themeColor="text1"/>
              </w:rPr>
              <w:t xml:space="preserve">/m at 80 T/m/s zoom: 40 </w:t>
            </w:r>
            <w:proofErr w:type="spellStart"/>
            <w:r w:rsidRPr="00730626">
              <w:rPr>
                <w:rFonts w:ascii="Arial" w:eastAsia="Times New Roman" w:hAnsi="Arial" w:cs="Arial"/>
                <w:color w:val="000000" w:themeColor="text1"/>
              </w:rPr>
              <w:t>mT</w:t>
            </w:r>
            <w:proofErr w:type="spellEnd"/>
            <w:r w:rsidRPr="00730626">
              <w:rPr>
                <w:rFonts w:ascii="Arial" w:eastAsia="Times New Roman" w:hAnsi="Arial" w:cs="Arial"/>
                <w:color w:val="000000" w:themeColor="text1"/>
              </w:rPr>
              <w:t>/m at 150 T/m/s</w:t>
            </w:r>
          </w:p>
        </w:tc>
        <w:tc>
          <w:tcPr>
            <w:tcW w:w="597" w:type="pct"/>
            <w:vAlign w:val="center"/>
          </w:tcPr>
          <w:p w14:paraId="1861133E"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2</w:t>
            </w:r>
          </w:p>
        </w:tc>
        <w:tc>
          <w:tcPr>
            <w:tcW w:w="1288" w:type="pct"/>
            <w:vAlign w:val="center"/>
          </w:tcPr>
          <w:p w14:paraId="5F2BFB2D"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8-channel brain array</w:t>
            </w:r>
          </w:p>
        </w:tc>
      </w:tr>
      <w:tr w:rsidR="00E512C7" w:rsidRPr="00730626" w14:paraId="43A99279" w14:textId="77777777" w:rsidTr="00385FC5">
        <w:tc>
          <w:tcPr>
            <w:tcW w:w="571" w:type="pct"/>
            <w:vMerge/>
          </w:tcPr>
          <w:p w14:paraId="53C6C982" w14:textId="77777777" w:rsidR="00E512C7" w:rsidRPr="00730626" w:rsidRDefault="00E512C7" w:rsidP="00385FC5">
            <w:pPr>
              <w:rPr>
                <w:rFonts w:ascii="Arial" w:hAnsi="Arial" w:cs="Arial"/>
              </w:rPr>
            </w:pPr>
          </w:p>
        </w:tc>
        <w:tc>
          <w:tcPr>
            <w:tcW w:w="590" w:type="pct"/>
            <w:vAlign w:val="center"/>
          </w:tcPr>
          <w:p w14:paraId="0C2D709F"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MR450w</w:t>
            </w:r>
          </w:p>
        </w:tc>
        <w:tc>
          <w:tcPr>
            <w:tcW w:w="625" w:type="pct"/>
            <w:vAlign w:val="center"/>
          </w:tcPr>
          <w:p w14:paraId="464648EC"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1.5</w:t>
            </w:r>
          </w:p>
        </w:tc>
        <w:tc>
          <w:tcPr>
            <w:tcW w:w="498" w:type="pct"/>
            <w:vAlign w:val="center"/>
          </w:tcPr>
          <w:p w14:paraId="11685250"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70</w:t>
            </w:r>
          </w:p>
        </w:tc>
        <w:tc>
          <w:tcPr>
            <w:tcW w:w="831" w:type="pct"/>
            <w:vAlign w:val="center"/>
          </w:tcPr>
          <w:p w14:paraId="6A2A92F6" w14:textId="77777777" w:rsidR="00E512C7" w:rsidRPr="00730626" w:rsidRDefault="00E512C7" w:rsidP="00385FC5">
            <w:pPr>
              <w:jc w:val="center"/>
              <w:rPr>
                <w:rFonts w:ascii="Arial" w:eastAsia="Times New Roman" w:hAnsi="Arial" w:cs="Arial"/>
                <w:color w:val="000000" w:themeColor="text1"/>
              </w:rPr>
            </w:pPr>
            <w:r w:rsidRPr="00730626">
              <w:rPr>
                <w:rFonts w:ascii="Arial" w:eastAsia="Times New Roman" w:hAnsi="Arial" w:cs="Arial"/>
                <w:color w:val="000000" w:themeColor="text1"/>
              </w:rPr>
              <w:t xml:space="preserve">33 </w:t>
            </w:r>
            <w:proofErr w:type="spellStart"/>
            <w:r w:rsidRPr="00730626">
              <w:rPr>
                <w:rFonts w:ascii="Arial" w:eastAsia="Times New Roman" w:hAnsi="Arial" w:cs="Arial"/>
                <w:color w:val="000000" w:themeColor="text1"/>
              </w:rPr>
              <w:t>mT</w:t>
            </w:r>
            <w:proofErr w:type="spellEnd"/>
            <w:r w:rsidRPr="00730626">
              <w:rPr>
                <w:rFonts w:ascii="Arial" w:eastAsia="Times New Roman" w:hAnsi="Arial" w:cs="Arial"/>
                <w:color w:val="000000" w:themeColor="text1"/>
              </w:rPr>
              <w:t>/m at 120 T/m/s</w:t>
            </w:r>
          </w:p>
        </w:tc>
        <w:tc>
          <w:tcPr>
            <w:tcW w:w="597" w:type="pct"/>
            <w:vAlign w:val="center"/>
          </w:tcPr>
          <w:p w14:paraId="7E54E7A4"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2</w:t>
            </w:r>
          </w:p>
        </w:tc>
        <w:tc>
          <w:tcPr>
            <w:tcW w:w="1288" w:type="pct"/>
            <w:vAlign w:val="center"/>
          </w:tcPr>
          <w:p w14:paraId="1A477D96"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16-channel GEM head and neck unit</w:t>
            </w:r>
          </w:p>
        </w:tc>
      </w:tr>
      <w:tr w:rsidR="00E512C7" w:rsidRPr="00730626" w14:paraId="64D26AB9" w14:textId="77777777" w:rsidTr="00385FC5">
        <w:tc>
          <w:tcPr>
            <w:tcW w:w="571" w:type="pct"/>
            <w:vMerge/>
          </w:tcPr>
          <w:p w14:paraId="5B650186" w14:textId="77777777" w:rsidR="00E512C7" w:rsidRPr="00730626" w:rsidRDefault="00E512C7" w:rsidP="00385FC5">
            <w:pPr>
              <w:rPr>
                <w:rFonts w:ascii="Arial" w:hAnsi="Arial" w:cs="Arial"/>
              </w:rPr>
            </w:pPr>
          </w:p>
        </w:tc>
        <w:tc>
          <w:tcPr>
            <w:tcW w:w="590" w:type="pct"/>
            <w:vAlign w:val="center"/>
          </w:tcPr>
          <w:p w14:paraId="4CF85C27"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MR750w</w:t>
            </w:r>
          </w:p>
        </w:tc>
        <w:tc>
          <w:tcPr>
            <w:tcW w:w="625" w:type="pct"/>
            <w:vAlign w:val="center"/>
          </w:tcPr>
          <w:p w14:paraId="6EF42246"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3.0</w:t>
            </w:r>
          </w:p>
        </w:tc>
        <w:tc>
          <w:tcPr>
            <w:tcW w:w="498" w:type="pct"/>
            <w:vAlign w:val="center"/>
          </w:tcPr>
          <w:p w14:paraId="26D3DD07"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70</w:t>
            </w:r>
          </w:p>
        </w:tc>
        <w:tc>
          <w:tcPr>
            <w:tcW w:w="831" w:type="pct"/>
            <w:vAlign w:val="center"/>
          </w:tcPr>
          <w:p w14:paraId="28D32A4A" w14:textId="77777777" w:rsidR="00E512C7" w:rsidRPr="00730626" w:rsidRDefault="00E512C7" w:rsidP="00385FC5">
            <w:pPr>
              <w:jc w:val="center"/>
              <w:rPr>
                <w:rFonts w:ascii="Arial" w:eastAsia="Times New Roman" w:hAnsi="Arial" w:cs="Arial"/>
                <w:color w:val="000000" w:themeColor="text1"/>
              </w:rPr>
            </w:pPr>
            <w:r w:rsidRPr="00730626">
              <w:rPr>
                <w:rFonts w:ascii="Arial" w:eastAsia="Times New Roman" w:hAnsi="Arial" w:cs="Arial"/>
                <w:color w:val="000000" w:themeColor="text1"/>
              </w:rPr>
              <w:t xml:space="preserve">33 </w:t>
            </w:r>
            <w:proofErr w:type="spellStart"/>
            <w:r w:rsidRPr="00730626">
              <w:rPr>
                <w:rFonts w:ascii="Arial" w:eastAsia="Times New Roman" w:hAnsi="Arial" w:cs="Arial"/>
                <w:color w:val="000000" w:themeColor="text1"/>
              </w:rPr>
              <w:t>mT</w:t>
            </w:r>
            <w:proofErr w:type="spellEnd"/>
            <w:r w:rsidRPr="00730626">
              <w:rPr>
                <w:rFonts w:ascii="Arial" w:eastAsia="Times New Roman" w:hAnsi="Arial" w:cs="Arial"/>
                <w:color w:val="000000" w:themeColor="text1"/>
              </w:rPr>
              <w:t>/m at 120 T/m/s</w:t>
            </w:r>
          </w:p>
        </w:tc>
        <w:tc>
          <w:tcPr>
            <w:tcW w:w="597" w:type="pct"/>
            <w:vAlign w:val="center"/>
          </w:tcPr>
          <w:p w14:paraId="480A1D11"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2</w:t>
            </w:r>
          </w:p>
        </w:tc>
        <w:tc>
          <w:tcPr>
            <w:tcW w:w="1288" w:type="pct"/>
            <w:vAlign w:val="center"/>
          </w:tcPr>
          <w:p w14:paraId="4709FA41"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16-channel GEM head and neck unit</w:t>
            </w:r>
          </w:p>
        </w:tc>
      </w:tr>
      <w:tr w:rsidR="00E512C7" w:rsidRPr="00730626" w14:paraId="43A4BEC1" w14:textId="77777777" w:rsidTr="00385FC5">
        <w:tc>
          <w:tcPr>
            <w:tcW w:w="571" w:type="pct"/>
            <w:vMerge/>
          </w:tcPr>
          <w:p w14:paraId="7755369C" w14:textId="77777777" w:rsidR="00E512C7" w:rsidRPr="00730626" w:rsidRDefault="00E512C7" w:rsidP="00385FC5">
            <w:pPr>
              <w:rPr>
                <w:rFonts w:ascii="Arial" w:hAnsi="Arial" w:cs="Arial"/>
              </w:rPr>
            </w:pPr>
          </w:p>
        </w:tc>
        <w:tc>
          <w:tcPr>
            <w:tcW w:w="590" w:type="pct"/>
            <w:vAlign w:val="center"/>
          </w:tcPr>
          <w:p w14:paraId="1B1D0519"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MR750</w:t>
            </w:r>
          </w:p>
        </w:tc>
        <w:tc>
          <w:tcPr>
            <w:tcW w:w="625" w:type="pct"/>
            <w:vAlign w:val="center"/>
          </w:tcPr>
          <w:p w14:paraId="43593E76"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3.0</w:t>
            </w:r>
          </w:p>
        </w:tc>
        <w:tc>
          <w:tcPr>
            <w:tcW w:w="498" w:type="pct"/>
            <w:vAlign w:val="center"/>
          </w:tcPr>
          <w:p w14:paraId="51BE1F6A"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60</w:t>
            </w:r>
          </w:p>
        </w:tc>
        <w:tc>
          <w:tcPr>
            <w:tcW w:w="831" w:type="pct"/>
            <w:vAlign w:val="center"/>
          </w:tcPr>
          <w:p w14:paraId="05C80A97" w14:textId="77777777" w:rsidR="00E512C7" w:rsidRPr="00730626" w:rsidRDefault="00E512C7" w:rsidP="00385FC5">
            <w:pPr>
              <w:jc w:val="center"/>
              <w:rPr>
                <w:rFonts w:ascii="Arial" w:eastAsia="Times New Roman" w:hAnsi="Arial" w:cs="Arial"/>
                <w:color w:val="000000" w:themeColor="text1"/>
              </w:rPr>
            </w:pPr>
            <w:r w:rsidRPr="00730626">
              <w:rPr>
                <w:rFonts w:ascii="Arial" w:eastAsia="Times New Roman" w:hAnsi="Arial" w:cs="Arial"/>
                <w:color w:val="000000" w:themeColor="text1"/>
              </w:rPr>
              <w:t xml:space="preserve">50 </w:t>
            </w:r>
            <w:proofErr w:type="spellStart"/>
            <w:r w:rsidRPr="00730626">
              <w:rPr>
                <w:rFonts w:ascii="Arial" w:eastAsia="Times New Roman" w:hAnsi="Arial" w:cs="Arial"/>
                <w:color w:val="000000" w:themeColor="text1"/>
              </w:rPr>
              <w:t>mT</w:t>
            </w:r>
            <w:proofErr w:type="spellEnd"/>
            <w:r w:rsidRPr="00730626">
              <w:rPr>
                <w:rFonts w:ascii="Arial" w:eastAsia="Times New Roman" w:hAnsi="Arial" w:cs="Arial"/>
                <w:color w:val="000000" w:themeColor="text1"/>
              </w:rPr>
              <w:t>/m at 200 T/m/s</w:t>
            </w:r>
          </w:p>
        </w:tc>
        <w:tc>
          <w:tcPr>
            <w:tcW w:w="597" w:type="pct"/>
            <w:vAlign w:val="center"/>
          </w:tcPr>
          <w:p w14:paraId="664AF79A"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1</w:t>
            </w:r>
          </w:p>
        </w:tc>
        <w:tc>
          <w:tcPr>
            <w:tcW w:w="1288" w:type="pct"/>
            <w:vAlign w:val="center"/>
          </w:tcPr>
          <w:p w14:paraId="6509CA5A" w14:textId="77777777" w:rsidR="00E512C7" w:rsidRPr="00730626" w:rsidRDefault="00E512C7" w:rsidP="00385FC5">
            <w:pPr>
              <w:jc w:val="center"/>
              <w:rPr>
                <w:rFonts w:ascii="Arial" w:hAnsi="Arial" w:cs="Arial"/>
              </w:rPr>
            </w:pPr>
            <w:r w:rsidRPr="00730626">
              <w:rPr>
                <w:rFonts w:ascii="Arial" w:eastAsia="Times New Roman" w:hAnsi="Arial" w:cs="Arial"/>
                <w:color w:val="000000" w:themeColor="text1"/>
              </w:rPr>
              <w:t>8-channel brain array; 32-channel head</w:t>
            </w:r>
          </w:p>
        </w:tc>
      </w:tr>
    </w:tbl>
    <w:p w14:paraId="3A317D0D" w14:textId="77777777" w:rsidR="00E512C7" w:rsidRDefault="00E512C7" w:rsidP="009B70C7">
      <w:pPr>
        <w:spacing w:after="0"/>
        <w:rPr>
          <w:rFonts w:ascii="Arial" w:hAnsi="Arial" w:cs="Arial"/>
          <w:u w:val="single"/>
        </w:rPr>
      </w:pPr>
    </w:p>
    <w:p w14:paraId="4595A757" w14:textId="77777777" w:rsidR="000952AF" w:rsidRPr="00E512C7" w:rsidRDefault="000952AF" w:rsidP="009B70C7">
      <w:pPr>
        <w:spacing w:after="0"/>
        <w:rPr>
          <w:rFonts w:ascii="Arial" w:hAnsi="Arial" w:cs="Arial"/>
          <w:u w:val="single"/>
        </w:rPr>
      </w:pPr>
    </w:p>
    <w:p w14:paraId="238AB083" w14:textId="2E3211D4" w:rsidR="00E512C7" w:rsidRDefault="000952AF" w:rsidP="000952AF">
      <w:pPr>
        <w:rPr>
          <w:rFonts w:ascii="Arial" w:hAnsi="Arial" w:cs="Arial"/>
        </w:rPr>
      </w:pPr>
      <w:r w:rsidRPr="000952AF">
        <w:rPr>
          <w:rFonts w:ascii="Arial" w:hAnsi="Arial" w:cs="Arial"/>
          <w:b/>
          <w:bCs/>
        </w:rPr>
        <w:t xml:space="preserve">Table </w:t>
      </w:r>
      <w:r w:rsidR="00566627">
        <w:rPr>
          <w:rFonts w:ascii="Arial" w:hAnsi="Arial" w:cs="Arial"/>
          <w:b/>
          <w:bCs/>
        </w:rPr>
        <w:t>S</w:t>
      </w:r>
      <w:r w:rsidRPr="000952AF">
        <w:rPr>
          <w:rFonts w:ascii="Arial" w:hAnsi="Arial" w:cs="Arial"/>
          <w:b/>
          <w:bCs/>
        </w:rPr>
        <w:t xml:space="preserve">2: </w:t>
      </w:r>
      <w:r w:rsidRPr="00730626">
        <w:rPr>
          <w:rFonts w:ascii="Arial" w:hAnsi="Arial" w:cs="Arial"/>
        </w:rPr>
        <w:t>ADC values of each vial at 0</w:t>
      </w:r>
      <w:r w:rsidRPr="00730626">
        <w:rPr>
          <w:rFonts w:ascii="Arial" w:eastAsia="Symbol" w:hAnsi="Arial" w:cs="Arial"/>
        </w:rPr>
        <w:t>°</w:t>
      </w:r>
      <w:r w:rsidRPr="00730626">
        <w:rPr>
          <w:rFonts w:ascii="Arial" w:hAnsi="Arial" w:cs="Arial"/>
        </w:rPr>
        <w:t xml:space="preserve">C given by the manufacturer. The center vial </w:t>
      </w:r>
      <w:proofErr w:type="gramStart"/>
      <w:r w:rsidRPr="00730626">
        <w:rPr>
          <w:rFonts w:ascii="Arial" w:hAnsi="Arial" w:cs="Arial"/>
        </w:rPr>
        <w:t>is located in</w:t>
      </w:r>
      <w:proofErr w:type="gramEnd"/>
      <w:r w:rsidRPr="00730626">
        <w:rPr>
          <w:rFonts w:ascii="Arial" w:hAnsi="Arial" w:cs="Arial"/>
        </w:rPr>
        <w:t xml:space="preserve"> the center; the inner vials are located immediately adjacent to the center vial; and the outer vials are located on the periphery, as shown in </w:t>
      </w:r>
      <w:r w:rsidR="00C178EF">
        <w:rPr>
          <w:rFonts w:ascii="Arial" w:hAnsi="Arial" w:cs="Arial"/>
          <w:b/>
          <w:bCs/>
        </w:rPr>
        <w:t>Supplementary Materials</w:t>
      </w:r>
      <w:r w:rsidR="00C178EF">
        <w:rPr>
          <w:rFonts w:ascii="Arial" w:hAnsi="Arial" w:cs="Arial"/>
        </w:rPr>
        <w:t xml:space="preserve">, </w:t>
      </w:r>
      <w:r w:rsidRPr="000952AF">
        <w:rPr>
          <w:rFonts w:ascii="Arial" w:hAnsi="Arial" w:cs="Arial"/>
          <w:b/>
          <w:bCs/>
        </w:rPr>
        <w:t>Figure 1</w:t>
      </w:r>
      <w:r w:rsidRPr="00730626">
        <w:rPr>
          <w:rFonts w:ascii="Arial" w:hAnsi="Arial" w:cs="Arial"/>
        </w:rPr>
        <w:t>.</w:t>
      </w:r>
    </w:p>
    <w:tbl>
      <w:tblPr>
        <w:tblStyle w:val="TableGrid"/>
        <w:tblW w:w="0" w:type="auto"/>
        <w:jc w:val="center"/>
        <w:tblLook w:val="04A0" w:firstRow="1" w:lastRow="0" w:firstColumn="1" w:lastColumn="0" w:noHBand="0" w:noVBand="1"/>
      </w:tblPr>
      <w:tblGrid>
        <w:gridCol w:w="1897"/>
        <w:gridCol w:w="2582"/>
        <w:gridCol w:w="2582"/>
      </w:tblGrid>
      <w:tr w:rsidR="000952AF" w:rsidRPr="00730626" w14:paraId="5691970D" w14:textId="77777777" w:rsidTr="00385FC5">
        <w:trPr>
          <w:jc w:val="center"/>
        </w:trPr>
        <w:tc>
          <w:tcPr>
            <w:tcW w:w="1897" w:type="dxa"/>
            <w:vAlign w:val="center"/>
          </w:tcPr>
          <w:p w14:paraId="0F018A2C" w14:textId="77777777" w:rsidR="000952AF" w:rsidRPr="00730626" w:rsidRDefault="000952AF" w:rsidP="00385FC5">
            <w:pPr>
              <w:jc w:val="center"/>
              <w:rPr>
                <w:rFonts w:ascii="Arial" w:hAnsi="Arial" w:cs="Arial"/>
                <w:b/>
              </w:rPr>
            </w:pPr>
            <w:r w:rsidRPr="00730626">
              <w:rPr>
                <w:rFonts w:ascii="Arial" w:eastAsia="Times New Roman" w:hAnsi="Arial" w:cs="Arial"/>
                <w:b/>
                <w:color w:val="000000" w:themeColor="text1"/>
              </w:rPr>
              <w:t>Concentration (%)</w:t>
            </w:r>
          </w:p>
        </w:tc>
        <w:tc>
          <w:tcPr>
            <w:tcW w:w="2582" w:type="dxa"/>
            <w:vAlign w:val="center"/>
          </w:tcPr>
          <w:p w14:paraId="491E7C4C" w14:textId="77777777" w:rsidR="000952AF" w:rsidRPr="00730626" w:rsidRDefault="000952AF" w:rsidP="00385FC5">
            <w:pPr>
              <w:jc w:val="center"/>
              <w:rPr>
                <w:rFonts w:ascii="Arial" w:eastAsia="Times New Roman" w:hAnsi="Arial" w:cs="Arial"/>
                <w:b/>
                <w:color w:val="000000"/>
              </w:rPr>
            </w:pPr>
            <w:r w:rsidRPr="00730626">
              <w:rPr>
                <w:rFonts w:ascii="Arial" w:eastAsia="Times New Roman" w:hAnsi="Arial" w:cs="Arial"/>
                <w:b/>
                <w:color w:val="000000" w:themeColor="text1"/>
              </w:rPr>
              <w:t>Vial location</w:t>
            </w:r>
          </w:p>
        </w:tc>
        <w:tc>
          <w:tcPr>
            <w:tcW w:w="2582" w:type="dxa"/>
            <w:vAlign w:val="center"/>
          </w:tcPr>
          <w:p w14:paraId="31933FEF" w14:textId="77777777" w:rsidR="000952AF" w:rsidRPr="00730626" w:rsidRDefault="000952AF" w:rsidP="00385FC5">
            <w:pPr>
              <w:jc w:val="center"/>
              <w:rPr>
                <w:rFonts w:ascii="Arial" w:hAnsi="Arial" w:cs="Arial"/>
                <w:b/>
                <w:bCs/>
              </w:rPr>
            </w:pPr>
            <w:r w:rsidRPr="00730626">
              <w:rPr>
                <w:rFonts w:ascii="Arial" w:eastAsia="Times New Roman" w:hAnsi="Arial" w:cs="Arial"/>
                <w:b/>
                <w:color w:val="000000" w:themeColor="text1"/>
              </w:rPr>
              <w:t>References</w:t>
            </w:r>
          </w:p>
          <w:p w14:paraId="790882DF" w14:textId="77777777" w:rsidR="000952AF" w:rsidRPr="00730626" w:rsidRDefault="000952AF" w:rsidP="00385FC5">
            <w:pPr>
              <w:jc w:val="center"/>
              <w:rPr>
                <w:rFonts w:ascii="Arial" w:hAnsi="Arial" w:cs="Arial"/>
                <w:b/>
              </w:rPr>
            </w:pPr>
            <w:r w:rsidRPr="00730626">
              <w:rPr>
                <w:rFonts w:ascii="Arial" w:eastAsia="Times New Roman" w:hAnsi="Arial" w:cs="Arial"/>
                <w:b/>
                <w:color w:val="000000" w:themeColor="text1"/>
              </w:rPr>
              <w:t>(</w:t>
            </w:r>
            <w:r w:rsidRPr="00730626">
              <w:rPr>
                <w:rFonts w:ascii="Arial" w:hAnsi="Arial" w:cs="Arial"/>
                <w:b/>
              </w:rPr>
              <w:t>x10</w:t>
            </w:r>
            <w:r w:rsidRPr="00730626">
              <w:rPr>
                <w:rFonts w:ascii="Arial" w:hAnsi="Arial" w:cs="Arial"/>
                <w:b/>
                <w:vertAlign w:val="superscript"/>
              </w:rPr>
              <w:t>-6</w:t>
            </w:r>
            <w:r w:rsidRPr="00730626">
              <w:rPr>
                <w:rFonts w:ascii="Arial" w:hAnsi="Arial" w:cs="Arial"/>
                <w:b/>
              </w:rPr>
              <w:t xml:space="preserve"> mm</w:t>
            </w:r>
            <w:r w:rsidRPr="00730626">
              <w:rPr>
                <w:rFonts w:ascii="Arial" w:hAnsi="Arial" w:cs="Arial"/>
                <w:b/>
                <w:vertAlign w:val="superscript"/>
              </w:rPr>
              <w:t>2</w:t>
            </w:r>
            <w:r w:rsidRPr="00730626">
              <w:rPr>
                <w:rFonts w:ascii="Arial" w:hAnsi="Arial" w:cs="Arial"/>
                <w:b/>
              </w:rPr>
              <w:t>/s)</w:t>
            </w:r>
          </w:p>
        </w:tc>
      </w:tr>
      <w:tr w:rsidR="000952AF" w:rsidRPr="00730626" w14:paraId="72EEF143" w14:textId="77777777" w:rsidTr="00385FC5">
        <w:trPr>
          <w:jc w:val="center"/>
        </w:trPr>
        <w:tc>
          <w:tcPr>
            <w:tcW w:w="1897" w:type="dxa"/>
            <w:vAlign w:val="center"/>
          </w:tcPr>
          <w:p w14:paraId="2A5CB93F"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0</w:t>
            </w:r>
          </w:p>
        </w:tc>
        <w:tc>
          <w:tcPr>
            <w:tcW w:w="2582" w:type="dxa"/>
            <w:vAlign w:val="center"/>
          </w:tcPr>
          <w:p w14:paraId="423B7277" w14:textId="77777777" w:rsidR="000952AF" w:rsidRPr="00730626" w:rsidRDefault="000952AF" w:rsidP="00385FC5">
            <w:pPr>
              <w:jc w:val="center"/>
              <w:rPr>
                <w:rFonts w:ascii="Arial" w:eastAsia="Times New Roman" w:hAnsi="Arial" w:cs="Arial"/>
                <w:color w:val="000000"/>
              </w:rPr>
            </w:pPr>
            <w:r w:rsidRPr="00730626">
              <w:rPr>
                <w:rFonts w:ascii="Arial" w:eastAsia="Times New Roman" w:hAnsi="Arial" w:cs="Arial"/>
                <w:color w:val="000000" w:themeColor="text1"/>
              </w:rPr>
              <w:t>Center</w:t>
            </w:r>
          </w:p>
        </w:tc>
        <w:tc>
          <w:tcPr>
            <w:tcW w:w="2582" w:type="dxa"/>
            <w:vAlign w:val="center"/>
          </w:tcPr>
          <w:p w14:paraId="7DA30B21"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1091.060571</w:t>
            </w:r>
          </w:p>
        </w:tc>
      </w:tr>
      <w:tr w:rsidR="000952AF" w:rsidRPr="00730626" w14:paraId="63F92FF6" w14:textId="77777777" w:rsidTr="00385FC5">
        <w:trPr>
          <w:jc w:val="center"/>
        </w:trPr>
        <w:tc>
          <w:tcPr>
            <w:tcW w:w="1897" w:type="dxa"/>
            <w:vAlign w:val="center"/>
          </w:tcPr>
          <w:p w14:paraId="53AA9658"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0</w:t>
            </w:r>
          </w:p>
        </w:tc>
        <w:tc>
          <w:tcPr>
            <w:tcW w:w="2582" w:type="dxa"/>
            <w:vAlign w:val="center"/>
          </w:tcPr>
          <w:p w14:paraId="52568350" w14:textId="77777777" w:rsidR="000952AF" w:rsidRPr="00730626" w:rsidRDefault="000952AF" w:rsidP="00385FC5">
            <w:pPr>
              <w:jc w:val="center"/>
              <w:rPr>
                <w:rFonts w:ascii="Arial" w:eastAsia="Times New Roman" w:hAnsi="Arial" w:cs="Arial"/>
                <w:color w:val="000000"/>
              </w:rPr>
            </w:pPr>
            <w:r w:rsidRPr="00730626">
              <w:rPr>
                <w:rFonts w:ascii="Arial" w:eastAsia="Times New Roman" w:hAnsi="Arial" w:cs="Arial"/>
                <w:color w:val="000000" w:themeColor="text1"/>
              </w:rPr>
              <w:t>Inner</w:t>
            </w:r>
          </w:p>
        </w:tc>
        <w:tc>
          <w:tcPr>
            <w:tcW w:w="2582" w:type="dxa"/>
            <w:vAlign w:val="center"/>
          </w:tcPr>
          <w:p w14:paraId="5BF869A1"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1090.134463</w:t>
            </w:r>
          </w:p>
        </w:tc>
      </w:tr>
      <w:tr w:rsidR="000952AF" w:rsidRPr="00730626" w14:paraId="2E4C7232" w14:textId="77777777" w:rsidTr="00385FC5">
        <w:trPr>
          <w:jc w:val="center"/>
        </w:trPr>
        <w:tc>
          <w:tcPr>
            <w:tcW w:w="1897" w:type="dxa"/>
            <w:vAlign w:val="center"/>
          </w:tcPr>
          <w:p w14:paraId="69B1CE7A"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0</w:t>
            </w:r>
          </w:p>
        </w:tc>
        <w:tc>
          <w:tcPr>
            <w:tcW w:w="2582" w:type="dxa"/>
            <w:vAlign w:val="center"/>
          </w:tcPr>
          <w:p w14:paraId="654AFD8D" w14:textId="77777777" w:rsidR="000952AF" w:rsidRPr="00730626" w:rsidRDefault="000952AF" w:rsidP="00385FC5">
            <w:pPr>
              <w:jc w:val="center"/>
              <w:rPr>
                <w:rFonts w:ascii="Arial" w:eastAsia="Times New Roman" w:hAnsi="Arial" w:cs="Arial"/>
                <w:color w:val="000000"/>
              </w:rPr>
            </w:pPr>
            <w:r w:rsidRPr="00730626">
              <w:rPr>
                <w:rFonts w:ascii="Arial" w:eastAsia="Times New Roman" w:hAnsi="Arial" w:cs="Arial"/>
                <w:color w:val="000000" w:themeColor="text1"/>
              </w:rPr>
              <w:t>Outer</w:t>
            </w:r>
          </w:p>
        </w:tc>
        <w:tc>
          <w:tcPr>
            <w:tcW w:w="2582" w:type="dxa"/>
            <w:vAlign w:val="center"/>
          </w:tcPr>
          <w:p w14:paraId="08EE0542"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1090.21889</w:t>
            </w:r>
          </w:p>
        </w:tc>
      </w:tr>
      <w:tr w:rsidR="000952AF" w:rsidRPr="00730626" w14:paraId="30E99F5F" w14:textId="77777777" w:rsidTr="00385FC5">
        <w:trPr>
          <w:jc w:val="center"/>
        </w:trPr>
        <w:tc>
          <w:tcPr>
            <w:tcW w:w="1897" w:type="dxa"/>
            <w:vAlign w:val="center"/>
          </w:tcPr>
          <w:p w14:paraId="45C5AB00"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10</w:t>
            </w:r>
          </w:p>
        </w:tc>
        <w:tc>
          <w:tcPr>
            <w:tcW w:w="2582" w:type="dxa"/>
            <w:vAlign w:val="center"/>
          </w:tcPr>
          <w:p w14:paraId="4B3DF9BD" w14:textId="77777777" w:rsidR="000952AF" w:rsidRPr="00730626" w:rsidRDefault="000952AF" w:rsidP="00385FC5">
            <w:pPr>
              <w:jc w:val="center"/>
              <w:rPr>
                <w:rFonts w:ascii="Arial" w:eastAsia="Times New Roman" w:hAnsi="Arial" w:cs="Arial"/>
                <w:color w:val="000000"/>
              </w:rPr>
            </w:pPr>
            <w:r w:rsidRPr="00730626">
              <w:rPr>
                <w:rFonts w:ascii="Arial" w:eastAsia="Times New Roman" w:hAnsi="Arial" w:cs="Arial"/>
                <w:color w:val="000000" w:themeColor="text1"/>
              </w:rPr>
              <w:t>Inner</w:t>
            </w:r>
          </w:p>
        </w:tc>
        <w:tc>
          <w:tcPr>
            <w:tcW w:w="2582" w:type="dxa"/>
            <w:vAlign w:val="center"/>
          </w:tcPr>
          <w:p w14:paraId="23A2A03A"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824.0288105</w:t>
            </w:r>
          </w:p>
        </w:tc>
      </w:tr>
      <w:tr w:rsidR="000952AF" w:rsidRPr="00730626" w14:paraId="3FBB073F" w14:textId="77777777" w:rsidTr="00385FC5">
        <w:trPr>
          <w:jc w:val="center"/>
        </w:trPr>
        <w:tc>
          <w:tcPr>
            <w:tcW w:w="1897" w:type="dxa"/>
            <w:vAlign w:val="center"/>
          </w:tcPr>
          <w:p w14:paraId="0D93D23C"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10</w:t>
            </w:r>
          </w:p>
        </w:tc>
        <w:tc>
          <w:tcPr>
            <w:tcW w:w="2582" w:type="dxa"/>
            <w:vAlign w:val="center"/>
          </w:tcPr>
          <w:p w14:paraId="7AF50FA6" w14:textId="77777777" w:rsidR="000952AF" w:rsidRPr="00730626" w:rsidRDefault="000952AF" w:rsidP="00385FC5">
            <w:pPr>
              <w:jc w:val="center"/>
              <w:rPr>
                <w:rFonts w:ascii="Arial" w:eastAsia="Times New Roman" w:hAnsi="Arial" w:cs="Arial"/>
                <w:color w:val="000000"/>
              </w:rPr>
            </w:pPr>
            <w:r w:rsidRPr="00730626">
              <w:rPr>
                <w:rFonts w:ascii="Arial" w:eastAsia="Times New Roman" w:hAnsi="Arial" w:cs="Arial"/>
                <w:color w:val="000000" w:themeColor="text1"/>
              </w:rPr>
              <w:t>Outer</w:t>
            </w:r>
          </w:p>
        </w:tc>
        <w:tc>
          <w:tcPr>
            <w:tcW w:w="2582" w:type="dxa"/>
            <w:vAlign w:val="center"/>
          </w:tcPr>
          <w:p w14:paraId="26665AED"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824.1549136</w:t>
            </w:r>
          </w:p>
        </w:tc>
      </w:tr>
      <w:tr w:rsidR="000952AF" w:rsidRPr="00730626" w14:paraId="60944AD5" w14:textId="77777777" w:rsidTr="00385FC5">
        <w:trPr>
          <w:jc w:val="center"/>
        </w:trPr>
        <w:tc>
          <w:tcPr>
            <w:tcW w:w="1897" w:type="dxa"/>
            <w:vAlign w:val="center"/>
          </w:tcPr>
          <w:p w14:paraId="0511CADD"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20</w:t>
            </w:r>
          </w:p>
        </w:tc>
        <w:tc>
          <w:tcPr>
            <w:tcW w:w="2582" w:type="dxa"/>
            <w:vAlign w:val="center"/>
          </w:tcPr>
          <w:p w14:paraId="16A044FF" w14:textId="77777777" w:rsidR="000952AF" w:rsidRPr="00730626" w:rsidRDefault="000952AF" w:rsidP="00385FC5">
            <w:pPr>
              <w:jc w:val="center"/>
              <w:rPr>
                <w:rFonts w:ascii="Arial" w:eastAsia="Times New Roman" w:hAnsi="Arial" w:cs="Arial"/>
                <w:color w:val="000000"/>
              </w:rPr>
            </w:pPr>
            <w:r w:rsidRPr="00730626">
              <w:rPr>
                <w:rFonts w:ascii="Arial" w:eastAsia="Times New Roman" w:hAnsi="Arial" w:cs="Arial"/>
                <w:color w:val="000000" w:themeColor="text1"/>
              </w:rPr>
              <w:t>Inner</w:t>
            </w:r>
          </w:p>
        </w:tc>
        <w:tc>
          <w:tcPr>
            <w:tcW w:w="2582" w:type="dxa"/>
            <w:vAlign w:val="center"/>
          </w:tcPr>
          <w:p w14:paraId="1D83B3C5"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596.9578014</w:t>
            </w:r>
          </w:p>
        </w:tc>
      </w:tr>
      <w:tr w:rsidR="000952AF" w:rsidRPr="00730626" w14:paraId="687A29D0" w14:textId="77777777" w:rsidTr="00385FC5">
        <w:trPr>
          <w:jc w:val="center"/>
        </w:trPr>
        <w:tc>
          <w:tcPr>
            <w:tcW w:w="1897" w:type="dxa"/>
            <w:vAlign w:val="center"/>
          </w:tcPr>
          <w:p w14:paraId="3407A50C"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20</w:t>
            </w:r>
          </w:p>
        </w:tc>
        <w:tc>
          <w:tcPr>
            <w:tcW w:w="2582" w:type="dxa"/>
            <w:vAlign w:val="center"/>
          </w:tcPr>
          <w:p w14:paraId="245384C5" w14:textId="77777777" w:rsidR="000952AF" w:rsidRPr="00730626" w:rsidRDefault="000952AF" w:rsidP="00385FC5">
            <w:pPr>
              <w:jc w:val="center"/>
              <w:rPr>
                <w:rFonts w:ascii="Arial" w:eastAsia="Times New Roman" w:hAnsi="Arial" w:cs="Arial"/>
                <w:color w:val="000000"/>
              </w:rPr>
            </w:pPr>
            <w:r w:rsidRPr="00730626">
              <w:rPr>
                <w:rFonts w:ascii="Arial" w:eastAsia="Times New Roman" w:hAnsi="Arial" w:cs="Arial"/>
                <w:color w:val="000000" w:themeColor="text1"/>
              </w:rPr>
              <w:t>Outer</w:t>
            </w:r>
          </w:p>
        </w:tc>
        <w:tc>
          <w:tcPr>
            <w:tcW w:w="2582" w:type="dxa"/>
            <w:vAlign w:val="center"/>
          </w:tcPr>
          <w:p w14:paraId="33193104"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599.359388</w:t>
            </w:r>
          </w:p>
        </w:tc>
      </w:tr>
      <w:tr w:rsidR="000952AF" w:rsidRPr="00730626" w14:paraId="0E64963C" w14:textId="77777777" w:rsidTr="00385FC5">
        <w:trPr>
          <w:jc w:val="center"/>
        </w:trPr>
        <w:tc>
          <w:tcPr>
            <w:tcW w:w="1897" w:type="dxa"/>
            <w:vAlign w:val="center"/>
          </w:tcPr>
          <w:p w14:paraId="31A2F5B8"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30</w:t>
            </w:r>
          </w:p>
        </w:tc>
        <w:tc>
          <w:tcPr>
            <w:tcW w:w="2582" w:type="dxa"/>
            <w:vAlign w:val="center"/>
          </w:tcPr>
          <w:p w14:paraId="53B94F90" w14:textId="77777777" w:rsidR="000952AF" w:rsidRPr="00730626" w:rsidRDefault="000952AF" w:rsidP="00385FC5">
            <w:pPr>
              <w:jc w:val="center"/>
              <w:rPr>
                <w:rFonts w:ascii="Arial" w:eastAsia="Times New Roman" w:hAnsi="Arial" w:cs="Arial"/>
                <w:color w:val="000000"/>
              </w:rPr>
            </w:pPr>
            <w:r w:rsidRPr="00730626">
              <w:rPr>
                <w:rFonts w:ascii="Arial" w:eastAsia="Times New Roman" w:hAnsi="Arial" w:cs="Arial"/>
                <w:color w:val="000000" w:themeColor="text1"/>
              </w:rPr>
              <w:t>Inner</w:t>
            </w:r>
          </w:p>
        </w:tc>
        <w:tc>
          <w:tcPr>
            <w:tcW w:w="2582" w:type="dxa"/>
            <w:vAlign w:val="center"/>
          </w:tcPr>
          <w:p w14:paraId="072E183D"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393.699701</w:t>
            </w:r>
          </w:p>
        </w:tc>
      </w:tr>
      <w:tr w:rsidR="000952AF" w:rsidRPr="00730626" w14:paraId="2B62303F" w14:textId="77777777" w:rsidTr="00385FC5">
        <w:trPr>
          <w:jc w:val="center"/>
        </w:trPr>
        <w:tc>
          <w:tcPr>
            <w:tcW w:w="1897" w:type="dxa"/>
            <w:vAlign w:val="center"/>
          </w:tcPr>
          <w:p w14:paraId="43E42682"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30</w:t>
            </w:r>
          </w:p>
        </w:tc>
        <w:tc>
          <w:tcPr>
            <w:tcW w:w="2582" w:type="dxa"/>
            <w:vAlign w:val="center"/>
          </w:tcPr>
          <w:p w14:paraId="22A6113C" w14:textId="77777777" w:rsidR="000952AF" w:rsidRPr="00730626" w:rsidRDefault="000952AF" w:rsidP="00385FC5">
            <w:pPr>
              <w:jc w:val="center"/>
              <w:rPr>
                <w:rFonts w:ascii="Arial" w:eastAsia="Times New Roman" w:hAnsi="Arial" w:cs="Arial"/>
                <w:color w:val="000000"/>
              </w:rPr>
            </w:pPr>
            <w:r w:rsidRPr="00730626">
              <w:rPr>
                <w:rFonts w:ascii="Arial" w:eastAsia="Times New Roman" w:hAnsi="Arial" w:cs="Arial"/>
                <w:color w:val="000000" w:themeColor="text1"/>
              </w:rPr>
              <w:t>Outer</w:t>
            </w:r>
          </w:p>
        </w:tc>
        <w:tc>
          <w:tcPr>
            <w:tcW w:w="2582" w:type="dxa"/>
            <w:vAlign w:val="center"/>
          </w:tcPr>
          <w:p w14:paraId="57EFF3A0"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396.467332</w:t>
            </w:r>
          </w:p>
        </w:tc>
      </w:tr>
      <w:tr w:rsidR="000952AF" w:rsidRPr="00730626" w14:paraId="61178004" w14:textId="77777777" w:rsidTr="00385FC5">
        <w:trPr>
          <w:jc w:val="center"/>
        </w:trPr>
        <w:tc>
          <w:tcPr>
            <w:tcW w:w="1897" w:type="dxa"/>
            <w:vAlign w:val="center"/>
          </w:tcPr>
          <w:p w14:paraId="70E1A2AC"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40</w:t>
            </w:r>
          </w:p>
        </w:tc>
        <w:tc>
          <w:tcPr>
            <w:tcW w:w="2582" w:type="dxa"/>
            <w:vAlign w:val="center"/>
          </w:tcPr>
          <w:p w14:paraId="1B2A8CC2" w14:textId="77777777" w:rsidR="000952AF" w:rsidRPr="00730626" w:rsidRDefault="000952AF" w:rsidP="00385FC5">
            <w:pPr>
              <w:jc w:val="center"/>
              <w:rPr>
                <w:rFonts w:ascii="Arial" w:eastAsia="Times New Roman" w:hAnsi="Arial" w:cs="Arial"/>
                <w:color w:val="000000"/>
              </w:rPr>
            </w:pPr>
            <w:r w:rsidRPr="00730626">
              <w:rPr>
                <w:rFonts w:ascii="Arial" w:eastAsia="Times New Roman" w:hAnsi="Arial" w:cs="Arial"/>
                <w:color w:val="000000" w:themeColor="text1"/>
              </w:rPr>
              <w:t>Inner</w:t>
            </w:r>
          </w:p>
        </w:tc>
        <w:tc>
          <w:tcPr>
            <w:tcW w:w="2582" w:type="dxa"/>
            <w:vAlign w:val="center"/>
          </w:tcPr>
          <w:p w14:paraId="4A66B416"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235.1549486</w:t>
            </w:r>
          </w:p>
        </w:tc>
      </w:tr>
      <w:tr w:rsidR="000952AF" w:rsidRPr="00730626" w14:paraId="15D25342" w14:textId="77777777" w:rsidTr="00385FC5">
        <w:trPr>
          <w:jc w:val="center"/>
        </w:trPr>
        <w:tc>
          <w:tcPr>
            <w:tcW w:w="1897" w:type="dxa"/>
            <w:vAlign w:val="center"/>
          </w:tcPr>
          <w:p w14:paraId="5D96F2FE"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40</w:t>
            </w:r>
          </w:p>
        </w:tc>
        <w:tc>
          <w:tcPr>
            <w:tcW w:w="2582" w:type="dxa"/>
            <w:vAlign w:val="center"/>
          </w:tcPr>
          <w:p w14:paraId="02F4D670" w14:textId="77777777" w:rsidR="000952AF" w:rsidRPr="00730626" w:rsidRDefault="000952AF" w:rsidP="00385FC5">
            <w:pPr>
              <w:jc w:val="center"/>
              <w:rPr>
                <w:rFonts w:ascii="Arial" w:eastAsia="Times New Roman" w:hAnsi="Arial" w:cs="Arial"/>
                <w:color w:val="000000"/>
              </w:rPr>
            </w:pPr>
            <w:r w:rsidRPr="00730626">
              <w:rPr>
                <w:rFonts w:ascii="Arial" w:eastAsia="Times New Roman" w:hAnsi="Arial" w:cs="Arial"/>
                <w:color w:val="000000" w:themeColor="text1"/>
              </w:rPr>
              <w:t>Outer</w:t>
            </w:r>
          </w:p>
        </w:tc>
        <w:tc>
          <w:tcPr>
            <w:tcW w:w="2582" w:type="dxa"/>
            <w:vAlign w:val="center"/>
          </w:tcPr>
          <w:p w14:paraId="05D34A34"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238.4391252</w:t>
            </w:r>
          </w:p>
        </w:tc>
      </w:tr>
      <w:tr w:rsidR="000952AF" w:rsidRPr="00730626" w14:paraId="4A899564" w14:textId="77777777" w:rsidTr="00385FC5">
        <w:trPr>
          <w:jc w:val="center"/>
        </w:trPr>
        <w:tc>
          <w:tcPr>
            <w:tcW w:w="1897" w:type="dxa"/>
            <w:vAlign w:val="center"/>
          </w:tcPr>
          <w:p w14:paraId="40D0D572"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50</w:t>
            </w:r>
          </w:p>
        </w:tc>
        <w:tc>
          <w:tcPr>
            <w:tcW w:w="2582" w:type="dxa"/>
            <w:vAlign w:val="center"/>
          </w:tcPr>
          <w:p w14:paraId="26995623" w14:textId="77777777" w:rsidR="000952AF" w:rsidRPr="00730626" w:rsidRDefault="000952AF" w:rsidP="00385FC5">
            <w:pPr>
              <w:jc w:val="center"/>
              <w:rPr>
                <w:rFonts w:ascii="Arial" w:eastAsia="Times New Roman" w:hAnsi="Arial" w:cs="Arial"/>
                <w:color w:val="000000"/>
              </w:rPr>
            </w:pPr>
            <w:r w:rsidRPr="00730626">
              <w:rPr>
                <w:rFonts w:ascii="Arial" w:eastAsia="Times New Roman" w:hAnsi="Arial" w:cs="Arial"/>
                <w:color w:val="000000" w:themeColor="text1"/>
              </w:rPr>
              <w:t>Inner</w:t>
            </w:r>
          </w:p>
        </w:tc>
        <w:tc>
          <w:tcPr>
            <w:tcW w:w="2582" w:type="dxa"/>
            <w:vAlign w:val="center"/>
          </w:tcPr>
          <w:p w14:paraId="638A4518"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118.275699</w:t>
            </w:r>
          </w:p>
        </w:tc>
      </w:tr>
      <w:tr w:rsidR="000952AF" w:rsidRPr="00730626" w14:paraId="196F7944" w14:textId="77777777" w:rsidTr="00385FC5">
        <w:trPr>
          <w:jc w:val="center"/>
        </w:trPr>
        <w:tc>
          <w:tcPr>
            <w:tcW w:w="1897" w:type="dxa"/>
            <w:vAlign w:val="center"/>
          </w:tcPr>
          <w:p w14:paraId="1B34F7D8"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50</w:t>
            </w:r>
          </w:p>
        </w:tc>
        <w:tc>
          <w:tcPr>
            <w:tcW w:w="2582" w:type="dxa"/>
            <w:vAlign w:val="center"/>
          </w:tcPr>
          <w:p w14:paraId="5A14DD21" w14:textId="77777777" w:rsidR="000952AF" w:rsidRPr="00730626" w:rsidRDefault="000952AF" w:rsidP="00385FC5">
            <w:pPr>
              <w:jc w:val="center"/>
              <w:rPr>
                <w:rFonts w:ascii="Arial" w:eastAsia="Times New Roman" w:hAnsi="Arial" w:cs="Arial"/>
                <w:color w:val="000000"/>
              </w:rPr>
            </w:pPr>
            <w:r w:rsidRPr="00730626">
              <w:rPr>
                <w:rFonts w:ascii="Arial" w:eastAsia="Times New Roman" w:hAnsi="Arial" w:cs="Arial"/>
                <w:color w:val="000000" w:themeColor="text1"/>
              </w:rPr>
              <w:t>Outer</w:t>
            </w:r>
          </w:p>
        </w:tc>
        <w:tc>
          <w:tcPr>
            <w:tcW w:w="2582" w:type="dxa"/>
            <w:vAlign w:val="center"/>
          </w:tcPr>
          <w:p w14:paraId="6D7415A6" w14:textId="77777777" w:rsidR="000952AF" w:rsidRPr="00730626" w:rsidRDefault="000952AF" w:rsidP="00385FC5">
            <w:pPr>
              <w:jc w:val="center"/>
              <w:rPr>
                <w:rFonts w:ascii="Arial" w:hAnsi="Arial" w:cs="Arial"/>
              </w:rPr>
            </w:pPr>
            <w:r w:rsidRPr="00730626">
              <w:rPr>
                <w:rFonts w:ascii="Arial" w:eastAsia="Times New Roman" w:hAnsi="Arial" w:cs="Arial"/>
                <w:color w:val="000000" w:themeColor="text1"/>
              </w:rPr>
              <w:t>122.9606508</w:t>
            </w:r>
          </w:p>
        </w:tc>
      </w:tr>
    </w:tbl>
    <w:p w14:paraId="67B6D522" w14:textId="77777777" w:rsidR="000952AF" w:rsidRDefault="000952AF" w:rsidP="009B70C7">
      <w:pPr>
        <w:spacing w:after="0"/>
        <w:rPr>
          <w:rFonts w:ascii="Arial" w:hAnsi="Arial" w:cs="Arial"/>
        </w:rPr>
      </w:pPr>
    </w:p>
    <w:p w14:paraId="2CEB4ECF" w14:textId="77777777" w:rsidR="00E4453A" w:rsidRPr="00730626" w:rsidRDefault="00E4453A" w:rsidP="00E4453A">
      <w:pPr>
        <w:spacing w:after="0"/>
        <w:jc w:val="center"/>
        <w:rPr>
          <w:rFonts w:ascii="Arial" w:hAnsi="Arial" w:cs="Arial"/>
        </w:rPr>
      </w:pPr>
      <w:r w:rsidRPr="00730626">
        <w:rPr>
          <w:rFonts w:ascii="Arial" w:hAnsi="Arial" w:cs="Arial"/>
          <w:noProof/>
        </w:rPr>
        <w:lastRenderedPageBreak/>
        <w:drawing>
          <wp:inline distT="0" distB="0" distL="0" distR="0" wp14:anchorId="2C72E21D" wp14:editId="4E593286">
            <wp:extent cx="5514668" cy="6896100"/>
            <wp:effectExtent l="0" t="0" r="0" b="0"/>
            <wp:docPr id="1999994963" name="Picture 19999949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5514668" cy="6896100"/>
                    </a:xfrm>
                    <a:prstGeom prst="rect">
                      <a:avLst/>
                    </a:prstGeom>
                  </pic:spPr>
                </pic:pic>
              </a:graphicData>
            </a:graphic>
          </wp:inline>
        </w:drawing>
      </w:r>
    </w:p>
    <w:p w14:paraId="5A3B3526" w14:textId="09003464" w:rsidR="00E4453A" w:rsidRPr="00730626" w:rsidRDefault="00E4453A" w:rsidP="00E4453A">
      <w:pPr>
        <w:spacing w:after="0"/>
        <w:jc w:val="center"/>
        <w:rPr>
          <w:rFonts w:ascii="Arial" w:hAnsi="Arial" w:cs="Arial"/>
        </w:rPr>
      </w:pPr>
      <w:r w:rsidRPr="00055AF7">
        <w:rPr>
          <w:rFonts w:ascii="Arial" w:hAnsi="Arial" w:cs="Arial"/>
          <w:b/>
          <w:bCs/>
        </w:rPr>
        <w:t xml:space="preserve">Figure </w:t>
      </w:r>
      <w:r w:rsidR="00566627">
        <w:rPr>
          <w:rFonts w:ascii="Arial" w:hAnsi="Arial" w:cs="Arial"/>
          <w:b/>
          <w:bCs/>
        </w:rPr>
        <w:t>S</w:t>
      </w:r>
      <w:r w:rsidR="00651D15">
        <w:rPr>
          <w:rFonts w:ascii="Arial" w:hAnsi="Arial" w:cs="Arial"/>
          <w:b/>
          <w:bCs/>
        </w:rPr>
        <w:t>2</w:t>
      </w:r>
      <w:r w:rsidRPr="00055AF7">
        <w:rPr>
          <w:rFonts w:ascii="Arial" w:hAnsi="Arial" w:cs="Arial"/>
          <w:b/>
          <w:bCs/>
        </w:rPr>
        <w:t>:</w:t>
      </w:r>
      <w:r w:rsidRPr="00730626">
        <w:rPr>
          <w:rFonts w:ascii="Arial" w:hAnsi="Arial" w:cs="Arial"/>
        </w:rPr>
        <w:t xml:space="preserve"> Bland-Altman plot analysis between different MR systems with 95% limits of agreement represented by dashed red lines and the mean bias represented with a solid red line. The difference was determined by the measured value minus the reference value.</w:t>
      </w:r>
    </w:p>
    <w:p w14:paraId="39D59AB1" w14:textId="0730F79A" w:rsidR="008B0461" w:rsidRPr="00730626" w:rsidRDefault="008B0461" w:rsidP="00841F45">
      <w:pPr>
        <w:pStyle w:val="Heading2"/>
        <w:spacing w:after="240"/>
        <w:rPr>
          <w:rFonts w:ascii="Arial" w:hAnsi="Arial" w:cs="Arial"/>
          <w:color w:val="000000" w:themeColor="text1"/>
          <w:sz w:val="22"/>
          <w:szCs w:val="22"/>
        </w:rPr>
      </w:pPr>
    </w:p>
    <w:sectPr w:rsidR="008B0461" w:rsidRPr="00730626" w:rsidSect="0077786F">
      <w:headerReference w:type="even" r:id="rId10"/>
      <w:headerReference w:type="default" r:id="rId11"/>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7C0965" w14:textId="77777777" w:rsidR="00FC5AB5" w:rsidRDefault="00FC5AB5" w:rsidP="003A2935">
      <w:pPr>
        <w:spacing w:after="0" w:line="240" w:lineRule="auto"/>
      </w:pPr>
      <w:r>
        <w:separator/>
      </w:r>
    </w:p>
  </w:endnote>
  <w:endnote w:type="continuationSeparator" w:id="0">
    <w:p w14:paraId="2D57349B" w14:textId="77777777" w:rsidR="00FC5AB5" w:rsidRDefault="00FC5AB5" w:rsidP="003A2935">
      <w:pPr>
        <w:spacing w:after="0" w:line="240" w:lineRule="auto"/>
      </w:pPr>
      <w:r>
        <w:continuationSeparator/>
      </w:r>
    </w:p>
  </w:endnote>
  <w:endnote w:type="continuationNotice" w:id="1">
    <w:p w14:paraId="178ECC2A" w14:textId="77777777" w:rsidR="00FC5AB5" w:rsidRDefault="00FC5AB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3F08F1" w14:textId="77777777" w:rsidR="00FC5AB5" w:rsidRDefault="00FC5AB5" w:rsidP="003A2935">
      <w:pPr>
        <w:spacing w:after="0" w:line="240" w:lineRule="auto"/>
      </w:pPr>
      <w:r>
        <w:separator/>
      </w:r>
    </w:p>
  </w:footnote>
  <w:footnote w:type="continuationSeparator" w:id="0">
    <w:p w14:paraId="6E0F06DB" w14:textId="77777777" w:rsidR="00FC5AB5" w:rsidRDefault="00FC5AB5" w:rsidP="003A2935">
      <w:pPr>
        <w:spacing w:after="0" w:line="240" w:lineRule="auto"/>
      </w:pPr>
      <w:r>
        <w:continuationSeparator/>
      </w:r>
    </w:p>
  </w:footnote>
  <w:footnote w:type="continuationNotice" w:id="1">
    <w:p w14:paraId="3E20C649" w14:textId="77777777" w:rsidR="00FC5AB5" w:rsidRDefault="00FC5AB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120408"/>
      <w:docPartObj>
        <w:docPartGallery w:val="Page Numbers (Top of Page)"/>
        <w:docPartUnique/>
      </w:docPartObj>
    </w:sdtPr>
    <w:sdtContent>
      <w:p w14:paraId="04FC4696" w14:textId="10E467BD" w:rsidR="005038A2" w:rsidRDefault="005038A2" w:rsidP="005038A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42BD08" w14:textId="77777777" w:rsidR="005038A2" w:rsidRDefault="005038A2" w:rsidP="003A293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1678513"/>
      <w:docPartObj>
        <w:docPartGallery w:val="Page Numbers (Top of Page)"/>
        <w:docPartUnique/>
      </w:docPartObj>
    </w:sdtPr>
    <w:sdtContent>
      <w:p w14:paraId="2A0328F3" w14:textId="3B6EA76A" w:rsidR="005038A2" w:rsidRDefault="005038A2" w:rsidP="005038A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48A30F" w14:textId="77777777" w:rsidR="005038A2" w:rsidRDefault="005038A2" w:rsidP="003A2935">
    <w:pPr>
      <w:pStyle w:val="Header"/>
      <w:ind w:right="360"/>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E92B0E"/>
    <w:multiLevelType w:val="hybridMultilevel"/>
    <w:tmpl w:val="CC0697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E15B15"/>
    <w:multiLevelType w:val="hybridMultilevel"/>
    <w:tmpl w:val="D024AF7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AF26224"/>
    <w:multiLevelType w:val="hybridMultilevel"/>
    <w:tmpl w:val="87ECF6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F7F7BF8"/>
    <w:multiLevelType w:val="hybridMultilevel"/>
    <w:tmpl w:val="F66C34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979189502">
    <w:abstractNumId w:val="0"/>
  </w:num>
  <w:num w:numId="2" w16cid:durableId="667707430">
    <w:abstractNumId w:val="1"/>
  </w:num>
  <w:num w:numId="3" w16cid:durableId="2107310703">
    <w:abstractNumId w:val="2"/>
  </w:num>
  <w:num w:numId="4" w16cid:durableId="5163901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vtrx2riprwwyezfxi5eep1xf9sxwv2rf20&quot;&gt;My EndNote Library&lt;record-ids&gt;&lt;item&gt;1&lt;/item&gt;&lt;item&gt;2&lt;/item&gt;&lt;item&gt;3&lt;/item&gt;&lt;item&gt;4&lt;/item&gt;&lt;item&gt;5&lt;/item&gt;&lt;item&gt;6&lt;/item&gt;&lt;item&gt;7&lt;/item&gt;&lt;item&gt;8&lt;/item&gt;&lt;item&gt;9&lt;/item&gt;&lt;item&gt;10&lt;/item&gt;&lt;item&gt;12&lt;/item&gt;&lt;item&gt;13&lt;/item&gt;&lt;/record-ids&gt;&lt;/item&gt;&lt;/Libraries&gt;"/>
  </w:docVars>
  <w:rsids>
    <w:rsidRoot w:val="00820B33"/>
    <w:rsid w:val="0000012B"/>
    <w:rsid w:val="00002687"/>
    <w:rsid w:val="00003574"/>
    <w:rsid w:val="0000548C"/>
    <w:rsid w:val="00007689"/>
    <w:rsid w:val="00012B84"/>
    <w:rsid w:val="00016C9C"/>
    <w:rsid w:val="00021E30"/>
    <w:rsid w:val="0002213B"/>
    <w:rsid w:val="00022A79"/>
    <w:rsid w:val="00023556"/>
    <w:rsid w:val="00023C2F"/>
    <w:rsid w:val="000256AE"/>
    <w:rsid w:val="00030842"/>
    <w:rsid w:val="000312BB"/>
    <w:rsid w:val="00033837"/>
    <w:rsid w:val="00037AB5"/>
    <w:rsid w:val="00042450"/>
    <w:rsid w:val="000428F7"/>
    <w:rsid w:val="00043D98"/>
    <w:rsid w:val="00044CC3"/>
    <w:rsid w:val="000468B8"/>
    <w:rsid w:val="00046D22"/>
    <w:rsid w:val="00047EC7"/>
    <w:rsid w:val="000507F6"/>
    <w:rsid w:val="0005543D"/>
    <w:rsid w:val="00055AF7"/>
    <w:rsid w:val="000565B1"/>
    <w:rsid w:val="000569A1"/>
    <w:rsid w:val="00056C4A"/>
    <w:rsid w:val="0006058A"/>
    <w:rsid w:val="00062323"/>
    <w:rsid w:val="00065D67"/>
    <w:rsid w:val="000665F9"/>
    <w:rsid w:val="00066DF4"/>
    <w:rsid w:val="00071171"/>
    <w:rsid w:val="0007165A"/>
    <w:rsid w:val="00074537"/>
    <w:rsid w:val="00074D77"/>
    <w:rsid w:val="000773E0"/>
    <w:rsid w:val="0008100D"/>
    <w:rsid w:val="0008115B"/>
    <w:rsid w:val="0008194B"/>
    <w:rsid w:val="000819FC"/>
    <w:rsid w:val="00081EFA"/>
    <w:rsid w:val="00087048"/>
    <w:rsid w:val="000877E4"/>
    <w:rsid w:val="00087927"/>
    <w:rsid w:val="0009145A"/>
    <w:rsid w:val="00092017"/>
    <w:rsid w:val="00093BA6"/>
    <w:rsid w:val="00093C11"/>
    <w:rsid w:val="00093DEA"/>
    <w:rsid w:val="00094D6A"/>
    <w:rsid w:val="00095121"/>
    <w:rsid w:val="000952AF"/>
    <w:rsid w:val="00095380"/>
    <w:rsid w:val="0009711B"/>
    <w:rsid w:val="00097BFA"/>
    <w:rsid w:val="000A162C"/>
    <w:rsid w:val="000A241B"/>
    <w:rsid w:val="000A3899"/>
    <w:rsid w:val="000A4A70"/>
    <w:rsid w:val="000A58A7"/>
    <w:rsid w:val="000A62E5"/>
    <w:rsid w:val="000A6CBB"/>
    <w:rsid w:val="000A7011"/>
    <w:rsid w:val="000A73A2"/>
    <w:rsid w:val="000A7965"/>
    <w:rsid w:val="000B0260"/>
    <w:rsid w:val="000B0763"/>
    <w:rsid w:val="000B1308"/>
    <w:rsid w:val="000B1AAE"/>
    <w:rsid w:val="000B3651"/>
    <w:rsid w:val="000B6300"/>
    <w:rsid w:val="000C2314"/>
    <w:rsid w:val="000C347B"/>
    <w:rsid w:val="000C3D3B"/>
    <w:rsid w:val="000C43F2"/>
    <w:rsid w:val="000C47E5"/>
    <w:rsid w:val="000C5004"/>
    <w:rsid w:val="000C5948"/>
    <w:rsid w:val="000C668B"/>
    <w:rsid w:val="000C6A78"/>
    <w:rsid w:val="000D1426"/>
    <w:rsid w:val="000D3536"/>
    <w:rsid w:val="000D3D25"/>
    <w:rsid w:val="000D4125"/>
    <w:rsid w:val="000D45A8"/>
    <w:rsid w:val="000D6840"/>
    <w:rsid w:val="000D6E77"/>
    <w:rsid w:val="000D71BF"/>
    <w:rsid w:val="000D7E7A"/>
    <w:rsid w:val="000E076F"/>
    <w:rsid w:val="000E13E8"/>
    <w:rsid w:val="000E3CF6"/>
    <w:rsid w:val="000E3F62"/>
    <w:rsid w:val="000E50F4"/>
    <w:rsid w:val="000E52CC"/>
    <w:rsid w:val="000F1769"/>
    <w:rsid w:val="000F1CF8"/>
    <w:rsid w:val="000F3E9B"/>
    <w:rsid w:val="000F5158"/>
    <w:rsid w:val="000F67C4"/>
    <w:rsid w:val="000F6B11"/>
    <w:rsid w:val="000F6E60"/>
    <w:rsid w:val="000F72A0"/>
    <w:rsid w:val="001032D6"/>
    <w:rsid w:val="00103CB8"/>
    <w:rsid w:val="00105B8C"/>
    <w:rsid w:val="00106A94"/>
    <w:rsid w:val="00106EA4"/>
    <w:rsid w:val="00107807"/>
    <w:rsid w:val="00110388"/>
    <w:rsid w:val="00112953"/>
    <w:rsid w:val="001129F4"/>
    <w:rsid w:val="0011496F"/>
    <w:rsid w:val="00115B9A"/>
    <w:rsid w:val="00117388"/>
    <w:rsid w:val="00119A81"/>
    <w:rsid w:val="0012094A"/>
    <w:rsid w:val="001321F8"/>
    <w:rsid w:val="001334CD"/>
    <w:rsid w:val="00134DBE"/>
    <w:rsid w:val="00136248"/>
    <w:rsid w:val="001366B1"/>
    <w:rsid w:val="00137807"/>
    <w:rsid w:val="001432EA"/>
    <w:rsid w:val="001440AB"/>
    <w:rsid w:val="001501C9"/>
    <w:rsid w:val="001516CE"/>
    <w:rsid w:val="00152E35"/>
    <w:rsid w:val="00154A5D"/>
    <w:rsid w:val="00155DB4"/>
    <w:rsid w:val="001562C2"/>
    <w:rsid w:val="0015668F"/>
    <w:rsid w:val="00156D00"/>
    <w:rsid w:val="00156F6F"/>
    <w:rsid w:val="0016293E"/>
    <w:rsid w:val="0016346D"/>
    <w:rsid w:val="001656EB"/>
    <w:rsid w:val="00165719"/>
    <w:rsid w:val="001659D6"/>
    <w:rsid w:val="00165ADC"/>
    <w:rsid w:val="0017025A"/>
    <w:rsid w:val="00173179"/>
    <w:rsid w:val="001836FB"/>
    <w:rsid w:val="00183C52"/>
    <w:rsid w:val="00183FE8"/>
    <w:rsid w:val="001849F5"/>
    <w:rsid w:val="00184EBE"/>
    <w:rsid w:val="001850AA"/>
    <w:rsid w:val="001866C2"/>
    <w:rsid w:val="001873B6"/>
    <w:rsid w:val="00190A53"/>
    <w:rsid w:val="00190D90"/>
    <w:rsid w:val="00191805"/>
    <w:rsid w:val="0019223A"/>
    <w:rsid w:val="00193F78"/>
    <w:rsid w:val="00194D94"/>
    <w:rsid w:val="001960E9"/>
    <w:rsid w:val="001978AA"/>
    <w:rsid w:val="001A0959"/>
    <w:rsid w:val="001A1A7C"/>
    <w:rsid w:val="001A1E65"/>
    <w:rsid w:val="001A5893"/>
    <w:rsid w:val="001A6F84"/>
    <w:rsid w:val="001A72FC"/>
    <w:rsid w:val="001A7A7A"/>
    <w:rsid w:val="001B02E2"/>
    <w:rsid w:val="001B2ADC"/>
    <w:rsid w:val="001B4876"/>
    <w:rsid w:val="001B5DF5"/>
    <w:rsid w:val="001B7474"/>
    <w:rsid w:val="001C5B47"/>
    <w:rsid w:val="001D3570"/>
    <w:rsid w:val="001D38F0"/>
    <w:rsid w:val="001D3C1B"/>
    <w:rsid w:val="001D46CF"/>
    <w:rsid w:val="001D5154"/>
    <w:rsid w:val="001D66C5"/>
    <w:rsid w:val="001E0217"/>
    <w:rsid w:val="001E0791"/>
    <w:rsid w:val="001E122C"/>
    <w:rsid w:val="001E26AA"/>
    <w:rsid w:val="001E380A"/>
    <w:rsid w:val="001E3BFB"/>
    <w:rsid w:val="001E3E04"/>
    <w:rsid w:val="001E43F1"/>
    <w:rsid w:val="001E6B1E"/>
    <w:rsid w:val="001F0B95"/>
    <w:rsid w:val="001F2EE6"/>
    <w:rsid w:val="001F5D71"/>
    <w:rsid w:val="001F730B"/>
    <w:rsid w:val="001F7A27"/>
    <w:rsid w:val="002001CE"/>
    <w:rsid w:val="00200E43"/>
    <w:rsid w:val="00205E1A"/>
    <w:rsid w:val="00206E67"/>
    <w:rsid w:val="00207B84"/>
    <w:rsid w:val="00207E58"/>
    <w:rsid w:val="002103C3"/>
    <w:rsid w:val="002120E3"/>
    <w:rsid w:val="00213EB3"/>
    <w:rsid w:val="00216736"/>
    <w:rsid w:val="0021787F"/>
    <w:rsid w:val="002226EC"/>
    <w:rsid w:val="00222D27"/>
    <w:rsid w:val="002270EF"/>
    <w:rsid w:val="002306C3"/>
    <w:rsid w:val="0023130B"/>
    <w:rsid w:val="00233117"/>
    <w:rsid w:val="00233847"/>
    <w:rsid w:val="0023432F"/>
    <w:rsid w:val="00235BB7"/>
    <w:rsid w:val="00236479"/>
    <w:rsid w:val="00240D83"/>
    <w:rsid w:val="0024175F"/>
    <w:rsid w:val="0024204E"/>
    <w:rsid w:val="00244857"/>
    <w:rsid w:val="002469C5"/>
    <w:rsid w:val="0024738F"/>
    <w:rsid w:val="002478E1"/>
    <w:rsid w:val="00247AE4"/>
    <w:rsid w:val="00247D7A"/>
    <w:rsid w:val="002504C5"/>
    <w:rsid w:val="00251842"/>
    <w:rsid w:val="00257D09"/>
    <w:rsid w:val="00260C36"/>
    <w:rsid w:val="00260F30"/>
    <w:rsid w:val="00261078"/>
    <w:rsid w:val="00261688"/>
    <w:rsid w:val="002620FA"/>
    <w:rsid w:val="00262A9C"/>
    <w:rsid w:val="00263C12"/>
    <w:rsid w:val="00266B0C"/>
    <w:rsid w:val="00266B95"/>
    <w:rsid w:val="00267D51"/>
    <w:rsid w:val="00271AD7"/>
    <w:rsid w:val="0027567A"/>
    <w:rsid w:val="002808EB"/>
    <w:rsid w:val="00283082"/>
    <w:rsid w:val="002833C2"/>
    <w:rsid w:val="00283B97"/>
    <w:rsid w:val="00285CF8"/>
    <w:rsid w:val="00286E87"/>
    <w:rsid w:val="00290F8B"/>
    <w:rsid w:val="00291ECD"/>
    <w:rsid w:val="0029385B"/>
    <w:rsid w:val="002942FB"/>
    <w:rsid w:val="00294D01"/>
    <w:rsid w:val="00296B34"/>
    <w:rsid w:val="002A1396"/>
    <w:rsid w:val="002A13AA"/>
    <w:rsid w:val="002A3144"/>
    <w:rsid w:val="002A5A1D"/>
    <w:rsid w:val="002A622E"/>
    <w:rsid w:val="002A6303"/>
    <w:rsid w:val="002A7ACF"/>
    <w:rsid w:val="002B118D"/>
    <w:rsid w:val="002B19AD"/>
    <w:rsid w:val="002B31B8"/>
    <w:rsid w:val="002B3B0C"/>
    <w:rsid w:val="002B3CF7"/>
    <w:rsid w:val="002B5759"/>
    <w:rsid w:val="002B7A63"/>
    <w:rsid w:val="002B7B20"/>
    <w:rsid w:val="002C03AE"/>
    <w:rsid w:val="002C21B0"/>
    <w:rsid w:val="002C41FA"/>
    <w:rsid w:val="002C442A"/>
    <w:rsid w:val="002C67B5"/>
    <w:rsid w:val="002C7288"/>
    <w:rsid w:val="002D2F62"/>
    <w:rsid w:val="002D3E26"/>
    <w:rsid w:val="002D49D0"/>
    <w:rsid w:val="002D5B92"/>
    <w:rsid w:val="002D6ED0"/>
    <w:rsid w:val="002E08BC"/>
    <w:rsid w:val="002E30E8"/>
    <w:rsid w:val="002E332D"/>
    <w:rsid w:val="002E356B"/>
    <w:rsid w:val="002E3B3D"/>
    <w:rsid w:val="002E4CA8"/>
    <w:rsid w:val="002E52ED"/>
    <w:rsid w:val="002E5796"/>
    <w:rsid w:val="002E63C6"/>
    <w:rsid w:val="002E6CA8"/>
    <w:rsid w:val="002E7597"/>
    <w:rsid w:val="002F1E2E"/>
    <w:rsid w:val="002F1F37"/>
    <w:rsid w:val="002F3358"/>
    <w:rsid w:val="002F5965"/>
    <w:rsid w:val="003031C6"/>
    <w:rsid w:val="00311048"/>
    <w:rsid w:val="0031241A"/>
    <w:rsid w:val="00312EB6"/>
    <w:rsid w:val="00313924"/>
    <w:rsid w:val="00321CB7"/>
    <w:rsid w:val="00325BCD"/>
    <w:rsid w:val="00326030"/>
    <w:rsid w:val="00326382"/>
    <w:rsid w:val="00326B3C"/>
    <w:rsid w:val="00327CAD"/>
    <w:rsid w:val="003307A6"/>
    <w:rsid w:val="003311CE"/>
    <w:rsid w:val="00331ABB"/>
    <w:rsid w:val="00332766"/>
    <w:rsid w:val="00332F7D"/>
    <w:rsid w:val="00333DA9"/>
    <w:rsid w:val="00335DAE"/>
    <w:rsid w:val="003408BF"/>
    <w:rsid w:val="00340B76"/>
    <w:rsid w:val="003442A5"/>
    <w:rsid w:val="003456B7"/>
    <w:rsid w:val="0034588F"/>
    <w:rsid w:val="00345B10"/>
    <w:rsid w:val="00351A40"/>
    <w:rsid w:val="00351C94"/>
    <w:rsid w:val="003521ED"/>
    <w:rsid w:val="00352BE5"/>
    <w:rsid w:val="00353ABD"/>
    <w:rsid w:val="0035716F"/>
    <w:rsid w:val="003626FB"/>
    <w:rsid w:val="00363222"/>
    <w:rsid w:val="003644DB"/>
    <w:rsid w:val="00364B97"/>
    <w:rsid w:val="00372198"/>
    <w:rsid w:val="00372984"/>
    <w:rsid w:val="00374980"/>
    <w:rsid w:val="003779F7"/>
    <w:rsid w:val="003811D9"/>
    <w:rsid w:val="00381661"/>
    <w:rsid w:val="00383074"/>
    <w:rsid w:val="00385429"/>
    <w:rsid w:val="003861AF"/>
    <w:rsid w:val="003921CF"/>
    <w:rsid w:val="00392A36"/>
    <w:rsid w:val="0039346A"/>
    <w:rsid w:val="00395A1B"/>
    <w:rsid w:val="00395E3E"/>
    <w:rsid w:val="00396161"/>
    <w:rsid w:val="00396979"/>
    <w:rsid w:val="00396EF3"/>
    <w:rsid w:val="003A086F"/>
    <w:rsid w:val="003A11D4"/>
    <w:rsid w:val="003A18C2"/>
    <w:rsid w:val="003A2935"/>
    <w:rsid w:val="003A3AA5"/>
    <w:rsid w:val="003A46AA"/>
    <w:rsid w:val="003A5266"/>
    <w:rsid w:val="003A566F"/>
    <w:rsid w:val="003A6F4E"/>
    <w:rsid w:val="003A71CF"/>
    <w:rsid w:val="003B0D37"/>
    <w:rsid w:val="003B22E8"/>
    <w:rsid w:val="003B2D89"/>
    <w:rsid w:val="003B4466"/>
    <w:rsid w:val="003B50BD"/>
    <w:rsid w:val="003B54FF"/>
    <w:rsid w:val="003B5D2E"/>
    <w:rsid w:val="003B6880"/>
    <w:rsid w:val="003C6BF2"/>
    <w:rsid w:val="003C7AD1"/>
    <w:rsid w:val="003C7DAC"/>
    <w:rsid w:val="003D0234"/>
    <w:rsid w:val="003D2FCE"/>
    <w:rsid w:val="003D4992"/>
    <w:rsid w:val="003D61B2"/>
    <w:rsid w:val="003D7ABA"/>
    <w:rsid w:val="003E0040"/>
    <w:rsid w:val="003E0316"/>
    <w:rsid w:val="003E3E95"/>
    <w:rsid w:val="003E429C"/>
    <w:rsid w:val="003E5856"/>
    <w:rsid w:val="003E715F"/>
    <w:rsid w:val="003F05D6"/>
    <w:rsid w:val="003F0979"/>
    <w:rsid w:val="003F2A5F"/>
    <w:rsid w:val="003F42A0"/>
    <w:rsid w:val="003F4755"/>
    <w:rsid w:val="003F7E03"/>
    <w:rsid w:val="00401104"/>
    <w:rsid w:val="0040178F"/>
    <w:rsid w:val="0040528E"/>
    <w:rsid w:val="00405E3F"/>
    <w:rsid w:val="0040671E"/>
    <w:rsid w:val="00410CFC"/>
    <w:rsid w:val="0041358E"/>
    <w:rsid w:val="00414739"/>
    <w:rsid w:val="00414D77"/>
    <w:rsid w:val="00415B65"/>
    <w:rsid w:val="00415F70"/>
    <w:rsid w:val="004161F8"/>
    <w:rsid w:val="004206DC"/>
    <w:rsid w:val="00420950"/>
    <w:rsid w:val="0042363F"/>
    <w:rsid w:val="00423994"/>
    <w:rsid w:val="004250F9"/>
    <w:rsid w:val="00425B62"/>
    <w:rsid w:val="00425F82"/>
    <w:rsid w:val="00430E95"/>
    <w:rsid w:val="00431A35"/>
    <w:rsid w:val="00432EA4"/>
    <w:rsid w:val="0043381A"/>
    <w:rsid w:val="00433AFC"/>
    <w:rsid w:val="00434BBD"/>
    <w:rsid w:val="00435527"/>
    <w:rsid w:val="00436155"/>
    <w:rsid w:val="00440FBC"/>
    <w:rsid w:val="00441F31"/>
    <w:rsid w:val="00442460"/>
    <w:rsid w:val="00442916"/>
    <w:rsid w:val="00445136"/>
    <w:rsid w:val="00446B7F"/>
    <w:rsid w:val="00451CD0"/>
    <w:rsid w:val="00451CF8"/>
    <w:rsid w:val="00453B65"/>
    <w:rsid w:val="00456798"/>
    <w:rsid w:val="00465D84"/>
    <w:rsid w:val="0047263D"/>
    <w:rsid w:val="0047383C"/>
    <w:rsid w:val="00474E9C"/>
    <w:rsid w:val="00474F63"/>
    <w:rsid w:val="004758CA"/>
    <w:rsid w:val="00475F35"/>
    <w:rsid w:val="004808C6"/>
    <w:rsid w:val="00481251"/>
    <w:rsid w:val="004830B8"/>
    <w:rsid w:val="0048334E"/>
    <w:rsid w:val="00484811"/>
    <w:rsid w:val="00485409"/>
    <w:rsid w:val="00485F7B"/>
    <w:rsid w:val="00486B30"/>
    <w:rsid w:val="00487308"/>
    <w:rsid w:val="00490A51"/>
    <w:rsid w:val="00490D7C"/>
    <w:rsid w:val="00491C86"/>
    <w:rsid w:val="00492850"/>
    <w:rsid w:val="00494CCD"/>
    <w:rsid w:val="00497DE0"/>
    <w:rsid w:val="004A19C0"/>
    <w:rsid w:val="004A25DF"/>
    <w:rsid w:val="004A2A5B"/>
    <w:rsid w:val="004A4332"/>
    <w:rsid w:val="004A5008"/>
    <w:rsid w:val="004B04B4"/>
    <w:rsid w:val="004B0D5E"/>
    <w:rsid w:val="004B39B6"/>
    <w:rsid w:val="004B619F"/>
    <w:rsid w:val="004B6A95"/>
    <w:rsid w:val="004C0665"/>
    <w:rsid w:val="004C06C2"/>
    <w:rsid w:val="004C3E35"/>
    <w:rsid w:val="004C5A4F"/>
    <w:rsid w:val="004C7278"/>
    <w:rsid w:val="004C7767"/>
    <w:rsid w:val="004C7BCC"/>
    <w:rsid w:val="004D05E6"/>
    <w:rsid w:val="004D12A8"/>
    <w:rsid w:val="004D1B88"/>
    <w:rsid w:val="004D2259"/>
    <w:rsid w:val="004D3517"/>
    <w:rsid w:val="004D6538"/>
    <w:rsid w:val="004D70CB"/>
    <w:rsid w:val="004D743B"/>
    <w:rsid w:val="004E0427"/>
    <w:rsid w:val="004E29F9"/>
    <w:rsid w:val="004E41A7"/>
    <w:rsid w:val="004E70FB"/>
    <w:rsid w:val="004E74E2"/>
    <w:rsid w:val="004F02DF"/>
    <w:rsid w:val="004F12E6"/>
    <w:rsid w:val="004F3AE8"/>
    <w:rsid w:val="004F3DC8"/>
    <w:rsid w:val="004F6D0B"/>
    <w:rsid w:val="005038A2"/>
    <w:rsid w:val="00506614"/>
    <w:rsid w:val="005076AB"/>
    <w:rsid w:val="00510258"/>
    <w:rsid w:val="00515AB9"/>
    <w:rsid w:val="00515FFC"/>
    <w:rsid w:val="00516EAC"/>
    <w:rsid w:val="00522115"/>
    <w:rsid w:val="00523420"/>
    <w:rsid w:val="00524FA2"/>
    <w:rsid w:val="0052707F"/>
    <w:rsid w:val="005279C6"/>
    <w:rsid w:val="00531368"/>
    <w:rsid w:val="005327FB"/>
    <w:rsid w:val="00534324"/>
    <w:rsid w:val="00536A67"/>
    <w:rsid w:val="00536F61"/>
    <w:rsid w:val="0053740B"/>
    <w:rsid w:val="00542166"/>
    <w:rsid w:val="00546531"/>
    <w:rsid w:val="00551772"/>
    <w:rsid w:val="00551B7B"/>
    <w:rsid w:val="005520E1"/>
    <w:rsid w:val="0055493F"/>
    <w:rsid w:val="0055497B"/>
    <w:rsid w:val="00554C9D"/>
    <w:rsid w:val="00556DA6"/>
    <w:rsid w:val="00557B88"/>
    <w:rsid w:val="00563912"/>
    <w:rsid w:val="005639F0"/>
    <w:rsid w:val="005640E6"/>
    <w:rsid w:val="00566627"/>
    <w:rsid w:val="00570E79"/>
    <w:rsid w:val="00571032"/>
    <w:rsid w:val="0057242A"/>
    <w:rsid w:val="0057351D"/>
    <w:rsid w:val="00575935"/>
    <w:rsid w:val="00575BD6"/>
    <w:rsid w:val="0057695F"/>
    <w:rsid w:val="00581787"/>
    <w:rsid w:val="00583909"/>
    <w:rsid w:val="00583E1B"/>
    <w:rsid w:val="00587BDF"/>
    <w:rsid w:val="00587D2B"/>
    <w:rsid w:val="005912AD"/>
    <w:rsid w:val="005917F2"/>
    <w:rsid w:val="00592E18"/>
    <w:rsid w:val="00593DF1"/>
    <w:rsid w:val="005952FF"/>
    <w:rsid w:val="0059693C"/>
    <w:rsid w:val="0059779F"/>
    <w:rsid w:val="005A1A27"/>
    <w:rsid w:val="005A5F62"/>
    <w:rsid w:val="005B05EC"/>
    <w:rsid w:val="005B0756"/>
    <w:rsid w:val="005B26A2"/>
    <w:rsid w:val="005B3798"/>
    <w:rsid w:val="005C0298"/>
    <w:rsid w:val="005C0977"/>
    <w:rsid w:val="005C10C4"/>
    <w:rsid w:val="005C1747"/>
    <w:rsid w:val="005C43BC"/>
    <w:rsid w:val="005C5CA1"/>
    <w:rsid w:val="005C7498"/>
    <w:rsid w:val="005D2AE1"/>
    <w:rsid w:val="005D4E1B"/>
    <w:rsid w:val="005D673A"/>
    <w:rsid w:val="005D7976"/>
    <w:rsid w:val="005E29F7"/>
    <w:rsid w:val="005E3F49"/>
    <w:rsid w:val="005E4FD4"/>
    <w:rsid w:val="005E50A7"/>
    <w:rsid w:val="005E51D8"/>
    <w:rsid w:val="005E561C"/>
    <w:rsid w:val="005E73AC"/>
    <w:rsid w:val="005F1B5E"/>
    <w:rsid w:val="005F300B"/>
    <w:rsid w:val="005F5B1A"/>
    <w:rsid w:val="005F6AF6"/>
    <w:rsid w:val="005F770B"/>
    <w:rsid w:val="005F7994"/>
    <w:rsid w:val="00601EED"/>
    <w:rsid w:val="006051FD"/>
    <w:rsid w:val="0060646E"/>
    <w:rsid w:val="00606D2C"/>
    <w:rsid w:val="00612359"/>
    <w:rsid w:val="0061340F"/>
    <w:rsid w:val="00614F54"/>
    <w:rsid w:val="00615CB1"/>
    <w:rsid w:val="0062024A"/>
    <w:rsid w:val="00622D7C"/>
    <w:rsid w:val="00623A60"/>
    <w:rsid w:val="00623B04"/>
    <w:rsid w:val="0062482C"/>
    <w:rsid w:val="00624B73"/>
    <w:rsid w:val="00627225"/>
    <w:rsid w:val="006302EF"/>
    <w:rsid w:val="006305E2"/>
    <w:rsid w:val="00630EDE"/>
    <w:rsid w:val="00631B0D"/>
    <w:rsid w:val="0063216D"/>
    <w:rsid w:val="006333D3"/>
    <w:rsid w:val="006337BB"/>
    <w:rsid w:val="00637DBC"/>
    <w:rsid w:val="0064107C"/>
    <w:rsid w:val="006517FC"/>
    <w:rsid w:val="00651D15"/>
    <w:rsid w:val="00652270"/>
    <w:rsid w:val="00652BAB"/>
    <w:rsid w:val="006548B4"/>
    <w:rsid w:val="006559DB"/>
    <w:rsid w:val="00656E66"/>
    <w:rsid w:val="00657D28"/>
    <w:rsid w:val="00660467"/>
    <w:rsid w:val="00660AFD"/>
    <w:rsid w:val="00660F8B"/>
    <w:rsid w:val="00660FE3"/>
    <w:rsid w:val="00663B77"/>
    <w:rsid w:val="006653EA"/>
    <w:rsid w:val="006653F2"/>
    <w:rsid w:val="00665BC8"/>
    <w:rsid w:val="00665BE7"/>
    <w:rsid w:val="006679D2"/>
    <w:rsid w:val="00667B3D"/>
    <w:rsid w:val="00671552"/>
    <w:rsid w:val="00671A5D"/>
    <w:rsid w:val="0067280E"/>
    <w:rsid w:val="00673128"/>
    <w:rsid w:val="00673EFA"/>
    <w:rsid w:val="006758FD"/>
    <w:rsid w:val="006763B5"/>
    <w:rsid w:val="00677A3A"/>
    <w:rsid w:val="00677E7D"/>
    <w:rsid w:val="006840DB"/>
    <w:rsid w:val="00684216"/>
    <w:rsid w:val="00685023"/>
    <w:rsid w:val="00685D35"/>
    <w:rsid w:val="00687A8F"/>
    <w:rsid w:val="00690E97"/>
    <w:rsid w:val="00690F64"/>
    <w:rsid w:val="00690F7D"/>
    <w:rsid w:val="0069126D"/>
    <w:rsid w:val="00692385"/>
    <w:rsid w:val="00694EF5"/>
    <w:rsid w:val="00695E7B"/>
    <w:rsid w:val="00696F0D"/>
    <w:rsid w:val="006A0347"/>
    <w:rsid w:val="006A193E"/>
    <w:rsid w:val="006A2FD9"/>
    <w:rsid w:val="006A30E3"/>
    <w:rsid w:val="006A3449"/>
    <w:rsid w:val="006A7411"/>
    <w:rsid w:val="006B02F1"/>
    <w:rsid w:val="006B17E5"/>
    <w:rsid w:val="006B17F7"/>
    <w:rsid w:val="006B326E"/>
    <w:rsid w:val="006B3884"/>
    <w:rsid w:val="006B38D2"/>
    <w:rsid w:val="006B42A8"/>
    <w:rsid w:val="006B72CB"/>
    <w:rsid w:val="006B7728"/>
    <w:rsid w:val="006C1078"/>
    <w:rsid w:val="006C11BA"/>
    <w:rsid w:val="006C3910"/>
    <w:rsid w:val="006C5165"/>
    <w:rsid w:val="006C531D"/>
    <w:rsid w:val="006C5971"/>
    <w:rsid w:val="006C5E29"/>
    <w:rsid w:val="006C7BF6"/>
    <w:rsid w:val="006C7FE6"/>
    <w:rsid w:val="006D1073"/>
    <w:rsid w:val="006D136E"/>
    <w:rsid w:val="006D13C6"/>
    <w:rsid w:val="006D1AE5"/>
    <w:rsid w:val="006D1B55"/>
    <w:rsid w:val="006D2006"/>
    <w:rsid w:val="006D269B"/>
    <w:rsid w:val="006D2B8C"/>
    <w:rsid w:val="006D5684"/>
    <w:rsid w:val="006D7795"/>
    <w:rsid w:val="006E0D53"/>
    <w:rsid w:val="006E2F3F"/>
    <w:rsid w:val="006E3992"/>
    <w:rsid w:val="006E39F8"/>
    <w:rsid w:val="006E6642"/>
    <w:rsid w:val="006E6856"/>
    <w:rsid w:val="006E73B1"/>
    <w:rsid w:val="006E7E29"/>
    <w:rsid w:val="006F0080"/>
    <w:rsid w:val="006F3C8D"/>
    <w:rsid w:val="0070314F"/>
    <w:rsid w:val="0070504F"/>
    <w:rsid w:val="00707B7A"/>
    <w:rsid w:val="00711A0E"/>
    <w:rsid w:val="007128E0"/>
    <w:rsid w:val="00712DAA"/>
    <w:rsid w:val="007157ED"/>
    <w:rsid w:val="0071725E"/>
    <w:rsid w:val="0071738B"/>
    <w:rsid w:val="00717E6B"/>
    <w:rsid w:val="0071BADE"/>
    <w:rsid w:val="007214BA"/>
    <w:rsid w:val="007242D3"/>
    <w:rsid w:val="00725699"/>
    <w:rsid w:val="007267EC"/>
    <w:rsid w:val="00730626"/>
    <w:rsid w:val="007307FC"/>
    <w:rsid w:val="00732CF9"/>
    <w:rsid w:val="007346D5"/>
    <w:rsid w:val="00734B5D"/>
    <w:rsid w:val="0073512E"/>
    <w:rsid w:val="00735A25"/>
    <w:rsid w:val="0073628E"/>
    <w:rsid w:val="007364C9"/>
    <w:rsid w:val="00736F1A"/>
    <w:rsid w:val="00737A0B"/>
    <w:rsid w:val="00740711"/>
    <w:rsid w:val="00740B1A"/>
    <w:rsid w:val="0074124C"/>
    <w:rsid w:val="00745E9A"/>
    <w:rsid w:val="00753531"/>
    <w:rsid w:val="00762446"/>
    <w:rsid w:val="007624F6"/>
    <w:rsid w:val="00762C9A"/>
    <w:rsid w:val="007634B5"/>
    <w:rsid w:val="0076393E"/>
    <w:rsid w:val="00766317"/>
    <w:rsid w:val="007679B8"/>
    <w:rsid w:val="00770F73"/>
    <w:rsid w:val="00774978"/>
    <w:rsid w:val="00774ABF"/>
    <w:rsid w:val="00777505"/>
    <w:rsid w:val="0077783F"/>
    <w:rsid w:val="0077786F"/>
    <w:rsid w:val="00777E16"/>
    <w:rsid w:val="00780C89"/>
    <w:rsid w:val="00782350"/>
    <w:rsid w:val="00787A78"/>
    <w:rsid w:val="00790372"/>
    <w:rsid w:val="007913C6"/>
    <w:rsid w:val="00793D40"/>
    <w:rsid w:val="00794943"/>
    <w:rsid w:val="007952AF"/>
    <w:rsid w:val="007A04A1"/>
    <w:rsid w:val="007A0F66"/>
    <w:rsid w:val="007A2704"/>
    <w:rsid w:val="007A271A"/>
    <w:rsid w:val="007A49EF"/>
    <w:rsid w:val="007A52B1"/>
    <w:rsid w:val="007B02D4"/>
    <w:rsid w:val="007B21CF"/>
    <w:rsid w:val="007B2530"/>
    <w:rsid w:val="007B3D97"/>
    <w:rsid w:val="007B5222"/>
    <w:rsid w:val="007B778D"/>
    <w:rsid w:val="007C16AE"/>
    <w:rsid w:val="007C28C6"/>
    <w:rsid w:val="007C2C06"/>
    <w:rsid w:val="007C581E"/>
    <w:rsid w:val="007C65F4"/>
    <w:rsid w:val="007C777F"/>
    <w:rsid w:val="007D1AD7"/>
    <w:rsid w:val="007D35B8"/>
    <w:rsid w:val="007D587B"/>
    <w:rsid w:val="007D5C72"/>
    <w:rsid w:val="007D7CF3"/>
    <w:rsid w:val="007E37DD"/>
    <w:rsid w:val="007E5BCE"/>
    <w:rsid w:val="007E60AF"/>
    <w:rsid w:val="007E6810"/>
    <w:rsid w:val="007E7B41"/>
    <w:rsid w:val="007F1440"/>
    <w:rsid w:val="007F148E"/>
    <w:rsid w:val="007F22C3"/>
    <w:rsid w:val="007F292F"/>
    <w:rsid w:val="007F3D77"/>
    <w:rsid w:val="007F5B46"/>
    <w:rsid w:val="007F7479"/>
    <w:rsid w:val="00801E6E"/>
    <w:rsid w:val="00802038"/>
    <w:rsid w:val="00803507"/>
    <w:rsid w:val="00804518"/>
    <w:rsid w:val="00805638"/>
    <w:rsid w:val="0080730F"/>
    <w:rsid w:val="008113BA"/>
    <w:rsid w:val="008120E4"/>
    <w:rsid w:val="0081246E"/>
    <w:rsid w:val="008125F0"/>
    <w:rsid w:val="00813916"/>
    <w:rsid w:val="00813A09"/>
    <w:rsid w:val="008142C0"/>
    <w:rsid w:val="008143ED"/>
    <w:rsid w:val="008166F2"/>
    <w:rsid w:val="00817FD3"/>
    <w:rsid w:val="00820B33"/>
    <w:rsid w:val="00820C6C"/>
    <w:rsid w:val="00821794"/>
    <w:rsid w:val="00821863"/>
    <w:rsid w:val="008240E6"/>
    <w:rsid w:val="00825FAA"/>
    <w:rsid w:val="0082616E"/>
    <w:rsid w:val="0083001C"/>
    <w:rsid w:val="00831105"/>
    <w:rsid w:val="008315D8"/>
    <w:rsid w:val="00831CF9"/>
    <w:rsid w:val="008323AD"/>
    <w:rsid w:val="0083277C"/>
    <w:rsid w:val="0083435E"/>
    <w:rsid w:val="00836C3C"/>
    <w:rsid w:val="00836EC6"/>
    <w:rsid w:val="00841F45"/>
    <w:rsid w:val="00843BFC"/>
    <w:rsid w:val="008469D8"/>
    <w:rsid w:val="00847193"/>
    <w:rsid w:val="008507C3"/>
    <w:rsid w:val="0085185D"/>
    <w:rsid w:val="00852306"/>
    <w:rsid w:val="00852367"/>
    <w:rsid w:val="00852476"/>
    <w:rsid w:val="00853FB3"/>
    <w:rsid w:val="00853FBC"/>
    <w:rsid w:val="00855B7B"/>
    <w:rsid w:val="00855E97"/>
    <w:rsid w:val="00860738"/>
    <w:rsid w:val="008612FC"/>
    <w:rsid w:val="0086191F"/>
    <w:rsid w:val="00863605"/>
    <w:rsid w:val="00863A04"/>
    <w:rsid w:val="00865450"/>
    <w:rsid w:val="008662BD"/>
    <w:rsid w:val="008702CA"/>
    <w:rsid w:val="00870E8A"/>
    <w:rsid w:val="008735AE"/>
    <w:rsid w:val="00875830"/>
    <w:rsid w:val="00876639"/>
    <w:rsid w:val="008772BD"/>
    <w:rsid w:val="00881D26"/>
    <w:rsid w:val="00885818"/>
    <w:rsid w:val="00885B20"/>
    <w:rsid w:val="008923DC"/>
    <w:rsid w:val="00894410"/>
    <w:rsid w:val="00895241"/>
    <w:rsid w:val="0089702D"/>
    <w:rsid w:val="0089735A"/>
    <w:rsid w:val="00897E78"/>
    <w:rsid w:val="008A051A"/>
    <w:rsid w:val="008A0973"/>
    <w:rsid w:val="008A1845"/>
    <w:rsid w:val="008A29AE"/>
    <w:rsid w:val="008A3044"/>
    <w:rsid w:val="008B0461"/>
    <w:rsid w:val="008B3BD4"/>
    <w:rsid w:val="008B4BA4"/>
    <w:rsid w:val="008B5221"/>
    <w:rsid w:val="008B5535"/>
    <w:rsid w:val="008B5610"/>
    <w:rsid w:val="008C07BA"/>
    <w:rsid w:val="008C07C5"/>
    <w:rsid w:val="008C09BE"/>
    <w:rsid w:val="008C20CC"/>
    <w:rsid w:val="008C63D1"/>
    <w:rsid w:val="008C68F8"/>
    <w:rsid w:val="008C6CFE"/>
    <w:rsid w:val="008C7333"/>
    <w:rsid w:val="008C7C53"/>
    <w:rsid w:val="008D12E3"/>
    <w:rsid w:val="008D14D6"/>
    <w:rsid w:val="008D489B"/>
    <w:rsid w:val="008D6097"/>
    <w:rsid w:val="008D74A9"/>
    <w:rsid w:val="008D7806"/>
    <w:rsid w:val="008D7C73"/>
    <w:rsid w:val="008E0E70"/>
    <w:rsid w:val="008E223F"/>
    <w:rsid w:val="008E2A52"/>
    <w:rsid w:val="008F05FB"/>
    <w:rsid w:val="008F0957"/>
    <w:rsid w:val="008F09FC"/>
    <w:rsid w:val="008F179F"/>
    <w:rsid w:val="008F27EF"/>
    <w:rsid w:val="008F3E27"/>
    <w:rsid w:val="008F46B9"/>
    <w:rsid w:val="008F6CF9"/>
    <w:rsid w:val="00901642"/>
    <w:rsid w:val="009020A0"/>
    <w:rsid w:val="0090353F"/>
    <w:rsid w:val="00903FB7"/>
    <w:rsid w:val="0090411C"/>
    <w:rsid w:val="0090604E"/>
    <w:rsid w:val="0090606D"/>
    <w:rsid w:val="00907BDE"/>
    <w:rsid w:val="00912188"/>
    <w:rsid w:val="009153DF"/>
    <w:rsid w:val="00916EA6"/>
    <w:rsid w:val="00916EE4"/>
    <w:rsid w:val="009204DD"/>
    <w:rsid w:val="009226A2"/>
    <w:rsid w:val="00922F3D"/>
    <w:rsid w:val="0092351E"/>
    <w:rsid w:val="009259FE"/>
    <w:rsid w:val="00930A37"/>
    <w:rsid w:val="00930A74"/>
    <w:rsid w:val="00930F62"/>
    <w:rsid w:val="0093204D"/>
    <w:rsid w:val="0093323C"/>
    <w:rsid w:val="00934614"/>
    <w:rsid w:val="00935815"/>
    <w:rsid w:val="00936458"/>
    <w:rsid w:val="00942BCC"/>
    <w:rsid w:val="00943001"/>
    <w:rsid w:val="00947673"/>
    <w:rsid w:val="00950C79"/>
    <w:rsid w:val="00952F5E"/>
    <w:rsid w:val="0095432E"/>
    <w:rsid w:val="00954F44"/>
    <w:rsid w:val="00955528"/>
    <w:rsid w:val="009559EE"/>
    <w:rsid w:val="00956DBC"/>
    <w:rsid w:val="00957123"/>
    <w:rsid w:val="00957146"/>
    <w:rsid w:val="009626A8"/>
    <w:rsid w:val="00964A27"/>
    <w:rsid w:val="00964B43"/>
    <w:rsid w:val="009653F1"/>
    <w:rsid w:val="00965B3E"/>
    <w:rsid w:val="00972E9B"/>
    <w:rsid w:val="00980A1D"/>
    <w:rsid w:val="00980F72"/>
    <w:rsid w:val="00981FCC"/>
    <w:rsid w:val="009824DD"/>
    <w:rsid w:val="0098289E"/>
    <w:rsid w:val="00982CD0"/>
    <w:rsid w:val="00984099"/>
    <w:rsid w:val="0098487C"/>
    <w:rsid w:val="00986AD9"/>
    <w:rsid w:val="00986DF1"/>
    <w:rsid w:val="00987CAB"/>
    <w:rsid w:val="009905F6"/>
    <w:rsid w:val="0099066F"/>
    <w:rsid w:val="0099102A"/>
    <w:rsid w:val="009940EF"/>
    <w:rsid w:val="00994397"/>
    <w:rsid w:val="00994649"/>
    <w:rsid w:val="00996B8A"/>
    <w:rsid w:val="009A2141"/>
    <w:rsid w:val="009A25B9"/>
    <w:rsid w:val="009A365B"/>
    <w:rsid w:val="009A5B5D"/>
    <w:rsid w:val="009A746D"/>
    <w:rsid w:val="009B176E"/>
    <w:rsid w:val="009B205A"/>
    <w:rsid w:val="009B35C8"/>
    <w:rsid w:val="009B41A1"/>
    <w:rsid w:val="009B4975"/>
    <w:rsid w:val="009B70C7"/>
    <w:rsid w:val="009B7144"/>
    <w:rsid w:val="009C0669"/>
    <w:rsid w:val="009C1F92"/>
    <w:rsid w:val="009C25A4"/>
    <w:rsid w:val="009C2B0E"/>
    <w:rsid w:val="009C50A5"/>
    <w:rsid w:val="009C60DA"/>
    <w:rsid w:val="009D0092"/>
    <w:rsid w:val="009D063F"/>
    <w:rsid w:val="009D2C3C"/>
    <w:rsid w:val="009D4979"/>
    <w:rsid w:val="009D56CA"/>
    <w:rsid w:val="009D5F50"/>
    <w:rsid w:val="009D71EF"/>
    <w:rsid w:val="009D7C3A"/>
    <w:rsid w:val="009E0BFA"/>
    <w:rsid w:val="009E2311"/>
    <w:rsid w:val="009E24CA"/>
    <w:rsid w:val="009E24FB"/>
    <w:rsid w:val="009E2BEC"/>
    <w:rsid w:val="009E2C98"/>
    <w:rsid w:val="009E3E08"/>
    <w:rsid w:val="009E4201"/>
    <w:rsid w:val="009E515E"/>
    <w:rsid w:val="009E56E3"/>
    <w:rsid w:val="009F0A34"/>
    <w:rsid w:val="009F1B6C"/>
    <w:rsid w:val="009F1E24"/>
    <w:rsid w:val="009F2268"/>
    <w:rsid w:val="009F233C"/>
    <w:rsid w:val="009F24F7"/>
    <w:rsid w:val="009F359E"/>
    <w:rsid w:val="009F39F8"/>
    <w:rsid w:val="009F491F"/>
    <w:rsid w:val="00A03B7A"/>
    <w:rsid w:val="00A03FAC"/>
    <w:rsid w:val="00A11B3E"/>
    <w:rsid w:val="00A124A0"/>
    <w:rsid w:val="00A13554"/>
    <w:rsid w:val="00A138A7"/>
    <w:rsid w:val="00A13ACF"/>
    <w:rsid w:val="00A14948"/>
    <w:rsid w:val="00A154F0"/>
    <w:rsid w:val="00A22315"/>
    <w:rsid w:val="00A22F0D"/>
    <w:rsid w:val="00A23FFE"/>
    <w:rsid w:val="00A26519"/>
    <w:rsid w:val="00A274BB"/>
    <w:rsid w:val="00A275C8"/>
    <w:rsid w:val="00A304BD"/>
    <w:rsid w:val="00A315FC"/>
    <w:rsid w:val="00A35648"/>
    <w:rsid w:val="00A372F3"/>
    <w:rsid w:val="00A377A3"/>
    <w:rsid w:val="00A407DC"/>
    <w:rsid w:val="00A410EC"/>
    <w:rsid w:val="00A4128C"/>
    <w:rsid w:val="00A453B6"/>
    <w:rsid w:val="00A4578F"/>
    <w:rsid w:val="00A46472"/>
    <w:rsid w:val="00A47A7B"/>
    <w:rsid w:val="00A55768"/>
    <w:rsid w:val="00A5578A"/>
    <w:rsid w:val="00A56DAB"/>
    <w:rsid w:val="00A56E8B"/>
    <w:rsid w:val="00A57943"/>
    <w:rsid w:val="00A61DF9"/>
    <w:rsid w:val="00A6288F"/>
    <w:rsid w:val="00A62FD2"/>
    <w:rsid w:val="00A63239"/>
    <w:rsid w:val="00A63BF4"/>
    <w:rsid w:val="00A6573F"/>
    <w:rsid w:val="00A678D8"/>
    <w:rsid w:val="00A706D8"/>
    <w:rsid w:val="00A74E93"/>
    <w:rsid w:val="00A7735D"/>
    <w:rsid w:val="00A822F4"/>
    <w:rsid w:val="00A83439"/>
    <w:rsid w:val="00A83490"/>
    <w:rsid w:val="00A84AD3"/>
    <w:rsid w:val="00A87351"/>
    <w:rsid w:val="00A87BBB"/>
    <w:rsid w:val="00A87FF1"/>
    <w:rsid w:val="00A912C1"/>
    <w:rsid w:val="00A914CA"/>
    <w:rsid w:val="00A92DAB"/>
    <w:rsid w:val="00A95293"/>
    <w:rsid w:val="00A958EC"/>
    <w:rsid w:val="00A96BFB"/>
    <w:rsid w:val="00A979FE"/>
    <w:rsid w:val="00AA1256"/>
    <w:rsid w:val="00AA3FF8"/>
    <w:rsid w:val="00AA419E"/>
    <w:rsid w:val="00AA472A"/>
    <w:rsid w:val="00AA5560"/>
    <w:rsid w:val="00AA588F"/>
    <w:rsid w:val="00AB0B08"/>
    <w:rsid w:val="00AB1FE0"/>
    <w:rsid w:val="00AB2B5A"/>
    <w:rsid w:val="00AB2FE2"/>
    <w:rsid w:val="00AB5586"/>
    <w:rsid w:val="00AC0F8F"/>
    <w:rsid w:val="00AC15E2"/>
    <w:rsid w:val="00AC340D"/>
    <w:rsid w:val="00AC4D63"/>
    <w:rsid w:val="00AD3555"/>
    <w:rsid w:val="00AD3D0D"/>
    <w:rsid w:val="00AD481D"/>
    <w:rsid w:val="00AD7502"/>
    <w:rsid w:val="00AE18F1"/>
    <w:rsid w:val="00AE227D"/>
    <w:rsid w:val="00AE22FF"/>
    <w:rsid w:val="00AE3410"/>
    <w:rsid w:val="00AE389A"/>
    <w:rsid w:val="00AE4263"/>
    <w:rsid w:val="00AE4456"/>
    <w:rsid w:val="00AE5119"/>
    <w:rsid w:val="00AE76E8"/>
    <w:rsid w:val="00AF080C"/>
    <w:rsid w:val="00AF2374"/>
    <w:rsid w:val="00AF4C0B"/>
    <w:rsid w:val="00AF53E2"/>
    <w:rsid w:val="00AF5FFF"/>
    <w:rsid w:val="00AF7EFD"/>
    <w:rsid w:val="00B00A0F"/>
    <w:rsid w:val="00B0158C"/>
    <w:rsid w:val="00B01DF9"/>
    <w:rsid w:val="00B11B1D"/>
    <w:rsid w:val="00B12B33"/>
    <w:rsid w:val="00B133DC"/>
    <w:rsid w:val="00B2001F"/>
    <w:rsid w:val="00B213AC"/>
    <w:rsid w:val="00B21733"/>
    <w:rsid w:val="00B247AE"/>
    <w:rsid w:val="00B24E7A"/>
    <w:rsid w:val="00B25B4D"/>
    <w:rsid w:val="00B26B3E"/>
    <w:rsid w:val="00B26BD8"/>
    <w:rsid w:val="00B3138B"/>
    <w:rsid w:val="00B32AF4"/>
    <w:rsid w:val="00B341ED"/>
    <w:rsid w:val="00B3476B"/>
    <w:rsid w:val="00B36480"/>
    <w:rsid w:val="00B36755"/>
    <w:rsid w:val="00B377C3"/>
    <w:rsid w:val="00B4116D"/>
    <w:rsid w:val="00B41B98"/>
    <w:rsid w:val="00B4431C"/>
    <w:rsid w:val="00B45A25"/>
    <w:rsid w:val="00B47229"/>
    <w:rsid w:val="00B4738B"/>
    <w:rsid w:val="00B51756"/>
    <w:rsid w:val="00B51DAD"/>
    <w:rsid w:val="00B520AE"/>
    <w:rsid w:val="00B536AB"/>
    <w:rsid w:val="00B54ED2"/>
    <w:rsid w:val="00B54F24"/>
    <w:rsid w:val="00B57D7D"/>
    <w:rsid w:val="00B60187"/>
    <w:rsid w:val="00B62588"/>
    <w:rsid w:val="00B637F7"/>
    <w:rsid w:val="00B6380C"/>
    <w:rsid w:val="00B649E2"/>
    <w:rsid w:val="00B6514C"/>
    <w:rsid w:val="00B664CA"/>
    <w:rsid w:val="00B6657D"/>
    <w:rsid w:val="00B6752E"/>
    <w:rsid w:val="00B708F5"/>
    <w:rsid w:val="00B7121C"/>
    <w:rsid w:val="00B748B4"/>
    <w:rsid w:val="00B75F3E"/>
    <w:rsid w:val="00B81C43"/>
    <w:rsid w:val="00B83983"/>
    <w:rsid w:val="00B83DD2"/>
    <w:rsid w:val="00B83ED2"/>
    <w:rsid w:val="00B84F2A"/>
    <w:rsid w:val="00B90DB7"/>
    <w:rsid w:val="00B90F4F"/>
    <w:rsid w:val="00B92065"/>
    <w:rsid w:val="00B95522"/>
    <w:rsid w:val="00BA025B"/>
    <w:rsid w:val="00BA2B19"/>
    <w:rsid w:val="00BA5518"/>
    <w:rsid w:val="00BB0EB1"/>
    <w:rsid w:val="00BB31D3"/>
    <w:rsid w:val="00BB35C1"/>
    <w:rsid w:val="00BB490B"/>
    <w:rsid w:val="00BB4CD6"/>
    <w:rsid w:val="00BB5ED0"/>
    <w:rsid w:val="00BB7D16"/>
    <w:rsid w:val="00BB7D8B"/>
    <w:rsid w:val="00BC005B"/>
    <w:rsid w:val="00BC033F"/>
    <w:rsid w:val="00BC14EB"/>
    <w:rsid w:val="00BC2638"/>
    <w:rsid w:val="00BC28F6"/>
    <w:rsid w:val="00BC345A"/>
    <w:rsid w:val="00BC50C0"/>
    <w:rsid w:val="00BC60B9"/>
    <w:rsid w:val="00BD245D"/>
    <w:rsid w:val="00BD2C9B"/>
    <w:rsid w:val="00BD42DE"/>
    <w:rsid w:val="00BD465F"/>
    <w:rsid w:val="00BD5DAE"/>
    <w:rsid w:val="00BD663E"/>
    <w:rsid w:val="00BE1246"/>
    <w:rsid w:val="00BE1260"/>
    <w:rsid w:val="00BE1764"/>
    <w:rsid w:val="00BE2FAE"/>
    <w:rsid w:val="00BE3CC8"/>
    <w:rsid w:val="00BE522D"/>
    <w:rsid w:val="00BE590C"/>
    <w:rsid w:val="00BE601F"/>
    <w:rsid w:val="00BE64CA"/>
    <w:rsid w:val="00BE751B"/>
    <w:rsid w:val="00BE7BD7"/>
    <w:rsid w:val="00BF050D"/>
    <w:rsid w:val="00BF2A05"/>
    <w:rsid w:val="00BF3406"/>
    <w:rsid w:val="00BF41B5"/>
    <w:rsid w:val="00BF5044"/>
    <w:rsid w:val="00BF53F5"/>
    <w:rsid w:val="00BF54AF"/>
    <w:rsid w:val="00C01360"/>
    <w:rsid w:val="00C02B37"/>
    <w:rsid w:val="00C038CE"/>
    <w:rsid w:val="00C04138"/>
    <w:rsid w:val="00C0532B"/>
    <w:rsid w:val="00C058C6"/>
    <w:rsid w:val="00C1044E"/>
    <w:rsid w:val="00C13CFC"/>
    <w:rsid w:val="00C1428F"/>
    <w:rsid w:val="00C145D5"/>
    <w:rsid w:val="00C178EF"/>
    <w:rsid w:val="00C218F9"/>
    <w:rsid w:val="00C21B89"/>
    <w:rsid w:val="00C23220"/>
    <w:rsid w:val="00C255FC"/>
    <w:rsid w:val="00C25B8F"/>
    <w:rsid w:val="00C25ED8"/>
    <w:rsid w:val="00C26678"/>
    <w:rsid w:val="00C27F4D"/>
    <w:rsid w:val="00C32C86"/>
    <w:rsid w:val="00C33E2B"/>
    <w:rsid w:val="00C34CD7"/>
    <w:rsid w:val="00C3548A"/>
    <w:rsid w:val="00C35AE7"/>
    <w:rsid w:val="00C36041"/>
    <w:rsid w:val="00C36490"/>
    <w:rsid w:val="00C3707C"/>
    <w:rsid w:val="00C40F25"/>
    <w:rsid w:val="00C41C98"/>
    <w:rsid w:val="00C442DF"/>
    <w:rsid w:val="00C46D4E"/>
    <w:rsid w:val="00C47336"/>
    <w:rsid w:val="00C47A61"/>
    <w:rsid w:val="00C5133F"/>
    <w:rsid w:val="00C520B2"/>
    <w:rsid w:val="00C533EF"/>
    <w:rsid w:val="00C53D8C"/>
    <w:rsid w:val="00C54A1D"/>
    <w:rsid w:val="00C56165"/>
    <w:rsid w:val="00C5D8DC"/>
    <w:rsid w:val="00C611E7"/>
    <w:rsid w:val="00C62B41"/>
    <w:rsid w:val="00C63A96"/>
    <w:rsid w:val="00C63BF2"/>
    <w:rsid w:val="00C64BEF"/>
    <w:rsid w:val="00C65925"/>
    <w:rsid w:val="00C67563"/>
    <w:rsid w:val="00C6793E"/>
    <w:rsid w:val="00C702F2"/>
    <w:rsid w:val="00C71767"/>
    <w:rsid w:val="00C7194F"/>
    <w:rsid w:val="00C72428"/>
    <w:rsid w:val="00C735A6"/>
    <w:rsid w:val="00C74008"/>
    <w:rsid w:val="00C74A13"/>
    <w:rsid w:val="00C74C4A"/>
    <w:rsid w:val="00C74F7E"/>
    <w:rsid w:val="00C7537B"/>
    <w:rsid w:val="00C81707"/>
    <w:rsid w:val="00C850D5"/>
    <w:rsid w:val="00C85299"/>
    <w:rsid w:val="00C878FA"/>
    <w:rsid w:val="00C904DD"/>
    <w:rsid w:val="00C91939"/>
    <w:rsid w:val="00C92498"/>
    <w:rsid w:val="00C92BCA"/>
    <w:rsid w:val="00C95066"/>
    <w:rsid w:val="00C95487"/>
    <w:rsid w:val="00CA344F"/>
    <w:rsid w:val="00CA5D53"/>
    <w:rsid w:val="00CA6B9E"/>
    <w:rsid w:val="00CA75E9"/>
    <w:rsid w:val="00CA7E22"/>
    <w:rsid w:val="00CB2B26"/>
    <w:rsid w:val="00CB3CE5"/>
    <w:rsid w:val="00CB60F5"/>
    <w:rsid w:val="00CB6791"/>
    <w:rsid w:val="00CC031F"/>
    <w:rsid w:val="00CC0C37"/>
    <w:rsid w:val="00CC23C8"/>
    <w:rsid w:val="00CC2AFA"/>
    <w:rsid w:val="00CC426E"/>
    <w:rsid w:val="00CC539F"/>
    <w:rsid w:val="00CC7A5E"/>
    <w:rsid w:val="00CC7D62"/>
    <w:rsid w:val="00CD0509"/>
    <w:rsid w:val="00CD0C72"/>
    <w:rsid w:val="00CD2B80"/>
    <w:rsid w:val="00CD3BDC"/>
    <w:rsid w:val="00CD44FB"/>
    <w:rsid w:val="00CE021E"/>
    <w:rsid w:val="00CE12C8"/>
    <w:rsid w:val="00CE1B19"/>
    <w:rsid w:val="00CE5833"/>
    <w:rsid w:val="00CF0DF6"/>
    <w:rsid w:val="00CF2172"/>
    <w:rsid w:val="00CF4CCC"/>
    <w:rsid w:val="00CF4FD0"/>
    <w:rsid w:val="00CF6245"/>
    <w:rsid w:val="00CF7235"/>
    <w:rsid w:val="00D0108B"/>
    <w:rsid w:val="00D01BDD"/>
    <w:rsid w:val="00D03CA8"/>
    <w:rsid w:val="00D062BE"/>
    <w:rsid w:val="00D064FD"/>
    <w:rsid w:val="00D06DF2"/>
    <w:rsid w:val="00D06F31"/>
    <w:rsid w:val="00D111AC"/>
    <w:rsid w:val="00D130B5"/>
    <w:rsid w:val="00D144BF"/>
    <w:rsid w:val="00D178AA"/>
    <w:rsid w:val="00D207EE"/>
    <w:rsid w:val="00D2167A"/>
    <w:rsid w:val="00D2270B"/>
    <w:rsid w:val="00D2590D"/>
    <w:rsid w:val="00D27536"/>
    <w:rsid w:val="00D27CC0"/>
    <w:rsid w:val="00D27CC4"/>
    <w:rsid w:val="00D30CDC"/>
    <w:rsid w:val="00D3169C"/>
    <w:rsid w:val="00D324B0"/>
    <w:rsid w:val="00D328AE"/>
    <w:rsid w:val="00D32B72"/>
    <w:rsid w:val="00D32C62"/>
    <w:rsid w:val="00D338AB"/>
    <w:rsid w:val="00D34022"/>
    <w:rsid w:val="00D3415E"/>
    <w:rsid w:val="00D34C2E"/>
    <w:rsid w:val="00D34C90"/>
    <w:rsid w:val="00D3559D"/>
    <w:rsid w:val="00D35D00"/>
    <w:rsid w:val="00D409FB"/>
    <w:rsid w:val="00D42B4A"/>
    <w:rsid w:val="00D47283"/>
    <w:rsid w:val="00D51161"/>
    <w:rsid w:val="00D538F0"/>
    <w:rsid w:val="00D57030"/>
    <w:rsid w:val="00D57C42"/>
    <w:rsid w:val="00D618BE"/>
    <w:rsid w:val="00D620AA"/>
    <w:rsid w:val="00D649A1"/>
    <w:rsid w:val="00D64ACC"/>
    <w:rsid w:val="00D65276"/>
    <w:rsid w:val="00D65C24"/>
    <w:rsid w:val="00D7021F"/>
    <w:rsid w:val="00D706E5"/>
    <w:rsid w:val="00D70E16"/>
    <w:rsid w:val="00D7162E"/>
    <w:rsid w:val="00D72819"/>
    <w:rsid w:val="00D730A5"/>
    <w:rsid w:val="00D73884"/>
    <w:rsid w:val="00D75BDC"/>
    <w:rsid w:val="00D81401"/>
    <w:rsid w:val="00D82787"/>
    <w:rsid w:val="00D83502"/>
    <w:rsid w:val="00D838B0"/>
    <w:rsid w:val="00D84155"/>
    <w:rsid w:val="00D90E39"/>
    <w:rsid w:val="00D913E9"/>
    <w:rsid w:val="00D91EEC"/>
    <w:rsid w:val="00D92F14"/>
    <w:rsid w:val="00D93240"/>
    <w:rsid w:val="00D94E39"/>
    <w:rsid w:val="00D95CC7"/>
    <w:rsid w:val="00DA1D63"/>
    <w:rsid w:val="00DA42B2"/>
    <w:rsid w:val="00DA6EA5"/>
    <w:rsid w:val="00DA72C9"/>
    <w:rsid w:val="00DA7903"/>
    <w:rsid w:val="00DA7F71"/>
    <w:rsid w:val="00DB1002"/>
    <w:rsid w:val="00DB1F54"/>
    <w:rsid w:val="00DB398A"/>
    <w:rsid w:val="00DB43DD"/>
    <w:rsid w:val="00DB4C7C"/>
    <w:rsid w:val="00DB61A5"/>
    <w:rsid w:val="00DB64A0"/>
    <w:rsid w:val="00DB6963"/>
    <w:rsid w:val="00DB6C5F"/>
    <w:rsid w:val="00DB77CF"/>
    <w:rsid w:val="00DB79F4"/>
    <w:rsid w:val="00DB7FA5"/>
    <w:rsid w:val="00DC26DE"/>
    <w:rsid w:val="00DC4A17"/>
    <w:rsid w:val="00DD3082"/>
    <w:rsid w:val="00DD39B9"/>
    <w:rsid w:val="00DD4E6A"/>
    <w:rsid w:val="00DD544B"/>
    <w:rsid w:val="00DE2323"/>
    <w:rsid w:val="00DE45F0"/>
    <w:rsid w:val="00DE6A0A"/>
    <w:rsid w:val="00DE7181"/>
    <w:rsid w:val="00DE7C16"/>
    <w:rsid w:val="00DF01FC"/>
    <w:rsid w:val="00DF082B"/>
    <w:rsid w:val="00DF1D9E"/>
    <w:rsid w:val="00DF2E43"/>
    <w:rsid w:val="00DF35FD"/>
    <w:rsid w:val="00DF3CD7"/>
    <w:rsid w:val="00DF43E5"/>
    <w:rsid w:val="00DF4EF2"/>
    <w:rsid w:val="00DF5273"/>
    <w:rsid w:val="00DF6557"/>
    <w:rsid w:val="00E007A9"/>
    <w:rsid w:val="00E02ABC"/>
    <w:rsid w:val="00E02EE8"/>
    <w:rsid w:val="00E0518B"/>
    <w:rsid w:val="00E05611"/>
    <w:rsid w:val="00E07E04"/>
    <w:rsid w:val="00E07E89"/>
    <w:rsid w:val="00E11F9E"/>
    <w:rsid w:val="00E1228B"/>
    <w:rsid w:val="00E209FC"/>
    <w:rsid w:val="00E21518"/>
    <w:rsid w:val="00E21759"/>
    <w:rsid w:val="00E21AD0"/>
    <w:rsid w:val="00E23339"/>
    <w:rsid w:val="00E2364F"/>
    <w:rsid w:val="00E23B77"/>
    <w:rsid w:val="00E24293"/>
    <w:rsid w:val="00E265B5"/>
    <w:rsid w:val="00E26949"/>
    <w:rsid w:val="00E2762D"/>
    <w:rsid w:val="00E308E8"/>
    <w:rsid w:val="00E330A1"/>
    <w:rsid w:val="00E35E0E"/>
    <w:rsid w:val="00E37BE4"/>
    <w:rsid w:val="00E419AB"/>
    <w:rsid w:val="00E41FE2"/>
    <w:rsid w:val="00E435D5"/>
    <w:rsid w:val="00E43EF9"/>
    <w:rsid w:val="00E4453A"/>
    <w:rsid w:val="00E44DB5"/>
    <w:rsid w:val="00E4676A"/>
    <w:rsid w:val="00E46B10"/>
    <w:rsid w:val="00E4701E"/>
    <w:rsid w:val="00E47169"/>
    <w:rsid w:val="00E473C1"/>
    <w:rsid w:val="00E47D01"/>
    <w:rsid w:val="00E512C7"/>
    <w:rsid w:val="00E530C9"/>
    <w:rsid w:val="00E53962"/>
    <w:rsid w:val="00E53C94"/>
    <w:rsid w:val="00E5445E"/>
    <w:rsid w:val="00E5703D"/>
    <w:rsid w:val="00E57683"/>
    <w:rsid w:val="00E61EA5"/>
    <w:rsid w:val="00E6201F"/>
    <w:rsid w:val="00E625E9"/>
    <w:rsid w:val="00E6590E"/>
    <w:rsid w:val="00E669A6"/>
    <w:rsid w:val="00E66F05"/>
    <w:rsid w:val="00E67091"/>
    <w:rsid w:val="00E679AC"/>
    <w:rsid w:val="00E67AA5"/>
    <w:rsid w:val="00E67E91"/>
    <w:rsid w:val="00E714ED"/>
    <w:rsid w:val="00E73B78"/>
    <w:rsid w:val="00E74034"/>
    <w:rsid w:val="00E743E6"/>
    <w:rsid w:val="00E75164"/>
    <w:rsid w:val="00E76112"/>
    <w:rsid w:val="00E77B92"/>
    <w:rsid w:val="00E81ACF"/>
    <w:rsid w:val="00E81E6E"/>
    <w:rsid w:val="00E82348"/>
    <w:rsid w:val="00E82B1C"/>
    <w:rsid w:val="00E84925"/>
    <w:rsid w:val="00E86301"/>
    <w:rsid w:val="00E87C74"/>
    <w:rsid w:val="00E90560"/>
    <w:rsid w:val="00E90623"/>
    <w:rsid w:val="00E90F6B"/>
    <w:rsid w:val="00E93A1F"/>
    <w:rsid w:val="00E94AD2"/>
    <w:rsid w:val="00E976CE"/>
    <w:rsid w:val="00EA11B4"/>
    <w:rsid w:val="00EA3281"/>
    <w:rsid w:val="00EA3630"/>
    <w:rsid w:val="00EA496B"/>
    <w:rsid w:val="00EA69BE"/>
    <w:rsid w:val="00EB3DAD"/>
    <w:rsid w:val="00EB420B"/>
    <w:rsid w:val="00EB7067"/>
    <w:rsid w:val="00EC180B"/>
    <w:rsid w:val="00EC1E67"/>
    <w:rsid w:val="00EC2495"/>
    <w:rsid w:val="00EC2C06"/>
    <w:rsid w:val="00EC471E"/>
    <w:rsid w:val="00EC64B4"/>
    <w:rsid w:val="00EC6A99"/>
    <w:rsid w:val="00ED00B8"/>
    <w:rsid w:val="00ED13B5"/>
    <w:rsid w:val="00ED2ED6"/>
    <w:rsid w:val="00ED431D"/>
    <w:rsid w:val="00ED6793"/>
    <w:rsid w:val="00EE0AC8"/>
    <w:rsid w:val="00EE1B5E"/>
    <w:rsid w:val="00EE3C0D"/>
    <w:rsid w:val="00EE45C9"/>
    <w:rsid w:val="00EE4720"/>
    <w:rsid w:val="00EE4EF9"/>
    <w:rsid w:val="00EE4F95"/>
    <w:rsid w:val="00EE71AE"/>
    <w:rsid w:val="00EF1C06"/>
    <w:rsid w:val="00EF39F1"/>
    <w:rsid w:val="00F00474"/>
    <w:rsid w:val="00F066CD"/>
    <w:rsid w:val="00F068C8"/>
    <w:rsid w:val="00F120E4"/>
    <w:rsid w:val="00F13E76"/>
    <w:rsid w:val="00F14600"/>
    <w:rsid w:val="00F15489"/>
    <w:rsid w:val="00F15CBD"/>
    <w:rsid w:val="00F165E4"/>
    <w:rsid w:val="00F20D3E"/>
    <w:rsid w:val="00F20FAD"/>
    <w:rsid w:val="00F2111F"/>
    <w:rsid w:val="00F23726"/>
    <w:rsid w:val="00F23F6D"/>
    <w:rsid w:val="00F24BF4"/>
    <w:rsid w:val="00F26EF8"/>
    <w:rsid w:val="00F31452"/>
    <w:rsid w:val="00F3179D"/>
    <w:rsid w:val="00F410FE"/>
    <w:rsid w:val="00F4165C"/>
    <w:rsid w:val="00F41B1D"/>
    <w:rsid w:val="00F43158"/>
    <w:rsid w:val="00F43D35"/>
    <w:rsid w:val="00F4573C"/>
    <w:rsid w:val="00F46D3F"/>
    <w:rsid w:val="00F5271D"/>
    <w:rsid w:val="00F5491D"/>
    <w:rsid w:val="00F54FB0"/>
    <w:rsid w:val="00F55141"/>
    <w:rsid w:val="00F55173"/>
    <w:rsid w:val="00F559D7"/>
    <w:rsid w:val="00F57123"/>
    <w:rsid w:val="00F60B2D"/>
    <w:rsid w:val="00F6218E"/>
    <w:rsid w:val="00F63367"/>
    <w:rsid w:val="00F63B8F"/>
    <w:rsid w:val="00F64D84"/>
    <w:rsid w:val="00F64FBF"/>
    <w:rsid w:val="00F65432"/>
    <w:rsid w:val="00F6571A"/>
    <w:rsid w:val="00F66B45"/>
    <w:rsid w:val="00F72446"/>
    <w:rsid w:val="00F73FF7"/>
    <w:rsid w:val="00F75517"/>
    <w:rsid w:val="00F80460"/>
    <w:rsid w:val="00F80599"/>
    <w:rsid w:val="00F8073F"/>
    <w:rsid w:val="00F8097F"/>
    <w:rsid w:val="00F80B79"/>
    <w:rsid w:val="00F80F88"/>
    <w:rsid w:val="00F852F2"/>
    <w:rsid w:val="00F854C0"/>
    <w:rsid w:val="00F854E1"/>
    <w:rsid w:val="00F85FFD"/>
    <w:rsid w:val="00F868DA"/>
    <w:rsid w:val="00F906B7"/>
    <w:rsid w:val="00F91114"/>
    <w:rsid w:val="00F9265E"/>
    <w:rsid w:val="00F94FBA"/>
    <w:rsid w:val="00F9702C"/>
    <w:rsid w:val="00FA0044"/>
    <w:rsid w:val="00FA05FC"/>
    <w:rsid w:val="00FA0AAB"/>
    <w:rsid w:val="00FA3860"/>
    <w:rsid w:val="00FA43B4"/>
    <w:rsid w:val="00FA65F7"/>
    <w:rsid w:val="00FB3BE6"/>
    <w:rsid w:val="00FB5755"/>
    <w:rsid w:val="00FB73B5"/>
    <w:rsid w:val="00FC0091"/>
    <w:rsid w:val="00FC2429"/>
    <w:rsid w:val="00FC264C"/>
    <w:rsid w:val="00FC5AB5"/>
    <w:rsid w:val="00FD02DC"/>
    <w:rsid w:val="00FD3A79"/>
    <w:rsid w:val="00FD3B79"/>
    <w:rsid w:val="00FD4320"/>
    <w:rsid w:val="00FD528A"/>
    <w:rsid w:val="00FD61E9"/>
    <w:rsid w:val="00FE4573"/>
    <w:rsid w:val="00FE465A"/>
    <w:rsid w:val="00FE4916"/>
    <w:rsid w:val="00FE4CA1"/>
    <w:rsid w:val="00FE5897"/>
    <w:rsid w:val="00FE6443"/>
    <w:rsid w:val="00FE6514"/>
    <w:rsid w:val="00FF0E83"/>
    <w:rsid w:val="00FF1E9A"/>
    <w:rsid w:val="00FF1ECB"/>
    <w:rsid w:val="00FF227B"/>
    <w:rsid w:val="00FF2FF0"/>
    <w:rsid w:val="00FF3F26"/>
    <w:rsid w:val="00FF4449"/>
    <w:rsid w:val="00FF4B85"/>
    <w:rsid w:val="00FF5891"/>
    <w:rsid w:val="00FF78BC"/>
    <w:rsid w:val="00FF7DB9"/>
    <w:rsid w:val="00FF7E8A"/>
    <w:rsid w:val="011F05D3"/>
    <w:rsid w:val="03674A3E"/>
    <w:rsid w:val="03D46DC2"/>
    <w:rsid w:val="03E854F3"/>
    <w:rsid w:val="04019712"/>
    <w:rsid w:val="04598152"/>
    <w:rsid w:val="04818C98"/>
    <w:rsid w:val="04C84BF4"/>
    <w:rsid w:val="04DEB922"/>
    <w:rsid w:val="06361F91"/>
    <w:rsid w:val="0757F43B"/>
    <w:rsid w:val="079D19D1"/>
    <w:rsid w:val="0823BA31"/>
    <w:rsid w:val="082BC41B"/>
    <w:rsid w:val="091328FA"/>
    <w:rsid w:val="0938B40D"/>
    <w:rsid w:val="09584B5A"/>
    <w:rsid w:val="0998CC4B"/>
    <w:rsid w:val="09E7B949"/>
    <w:rsid w:val="0B5B15B0"/>
    <w:rsid w:val="0BABDDC4"/>
    <w:rsid w:val="0C3EA2B1"/>
    <w:rsid w:val="0D8B648B"/>
    <w:rsid w:val="0E3FAFFB"/>
    <w:rsid w:val="0E8B1060"/>
    <w:rsid w:val="0FB8D6EA"/>
    <w:rsid w:val="0FDFD415"/>
    <w:rsid w:val="1004B35E"/>
    <w:rsid w:val="110FD24D"/>
    <w:rsid w:val="12ACB59D"/>
    <w:rsid w:val="12E95531"/>
    <w:rsid w:val="1354FD04"/>
    <w:rsid w:val="137B3C96"/>
    <w:rsid w:val="1434553D"/>
    <w:rsid w:val="1456DCC3"/>
    <w:rsid w:val="146DDD1A"/>
    <w:rsid w:val="14A73BBD"/>
    <w:rsid w:val="14B40697"/>
    <w:rsid w:val="18E14454"/>
    <w:rsid w:val="191E0B55"/>
    <w:rsid w:val="1988C2A7"/>
    <w:rsid w:val="1B1F4269"/>
    <w:rsid w:val="1D003554"/>
    <w:rsid w:val="1D815916"/>
    <w:rsid w:val="1E2C1222"/>
    <w:rsid w:val="1EFACF59"/>
    <w:rsid w:val="1F206E33"/>
    <w:rsid w:val="1FBA4252"/>
    <w:rsid w:val="1FD1F4A2"/>
    <w:rsid w:val="2008B8E3"/>
    <w:rsid w:val="20171608"/>
    <w:rsid w:val="20D8464D"/>
    <w:rsid w:val="21A9D5C3"/>
    <w:rsid w:val="22539F66"/>
    <w:rsid w:val="22A92118"/>
    <w:rsid w:val="22B42B5E"/>
    <w:rsid w:val="238A5A79"/>
    <w:rsid w:val="2398BFB7"/>
    <w:rsid w:val="23D1A866"/>
    <w:rsid w:val="23FDF645"/>
    <w:rsid w:val="2437CA3C"/>
    <w:rsid w:val="24B27FD7"/>
    <w:rsid w:val="259C893F"/>
    <w:rsid w:val="25BF8081"/>
    <w:rsid w:val="26840A5C"/>
    <w:rsid w:val="26A2FF0D"/>
    <w:rsid w:val="26B1469A"/>
    <w:rsid w:val="274A77B4"/>
    <w:rsid w:val="28AE86C2"/>
    <w:rsid w:val="2A006105"/>
    <w:rsid w:val="2AA1FB6E"/>
    <w:rsid w:val="2AF7BEBC"/>
    <w:rsid w:val="2BE9A08C"/>
    <w:rsid w:val="2CB6977E"/>
    <w:rsid w:val="2D35DDC8"/>
    <w:rsid w:val="2E42559D"/>
    <w:rsid w:val="2EFEBAF6"/>
    <w:rsid w:val="2F47CC85"/>
    <w:rsid w:val="2FC3173A"/>
    <w:rsid w:val="307BD5EA"/>
    <w:rsid w:val="30E9413A"/>
    <w:rsid w:val="315EE12E"/>
    <w:rsid w:val="3174A244"/>
    <w:rsid w:val="31EDF192"/>
    <w:rsid w:val="31F0DC11"/>
    <w:rsid w:val="3315C9B7"/>
    <w:rsid w:val="33AD662C"/>
    <w:rsid w:val="3430891F"/>
    <w:rsid w:val="346B96DA"/>
    <w:rsid w:val="34ACACE5"/>
    <w:rsid w:val="35FEB549"/>
    <w:rsid w:val="3639C47C"/>
    <w:rsid w:val="36406459"/>
    <w:rsid w:val="36BF4F15"/>
    <w:rsid w:val="3774AEE2"/>
    <w:rsid w:val="379E4B04"/>
    <w:rsid w:val="37DD5808"/>
    <w:rsid w:val="3850C2FA"/>
    <w:rsid w:val="38E982A3"/>
    <w:rsid w:val="38F053EB"/>
    <w:rsid w:val="397D666E"/>
    <w:rsid w:val="39ECD72A"/>
    <w:rsid w:val="3A10F3EB"/>
    <w:rsid w:val="3B6DF074"/>
    <w:rsid w:val="3BFD976A"/>
    <w:rsid w:val="3CB7BCAF"/>
    <w:rsid w:val="3D477E32"/>
    <w:rsid w:val="3D8A1FAE"/>
    <w:rsid w:val="3E33078A"/>
    <w:rsid w:val="3E81A7DC"/>
    <w:rsid w:val="3EC1417C"/>
    <w:rsid w:val="3F118CDB"/>
    <w:rsid w:val="3F9E0731"/>
    <w:rsid w:val="3FFE830D"/>
    <w:rsid w:val="4076391C"/>
    <w:rsid w:val="40AB34DB"/>
    <w:rsid w:val="4129FE29"/>
    <w:rsid w:val="415AD88F"/>
    <w:rsid w:val="415C43FA"/>
    <w:rsid w:val="41BC2A1B"/>
    <w:rsid w:val="42969F29"/>
    <w:rsid w:val="430E9606"/>
    <w:rsid w:val="430ED2F2"/>
    <w:rsid w:val="439C0748"/>
    <w:rsid w:val="43AD8A3D"/>
    <w:rsid w:val="444DC124"/>
    <w:rsid w:val="461D2753"/>
    <w:rsid w:val="46A21149"/>
    <w:rsid w:val="46A25A12"/>
    <w:rsid w:val="46D0A388"/>
    <w:rsid w:val="4756C880"/>
    <w:rsid w:val="477FD19B"/>
    <w:rsid w:val="4788A61D"/>
    <w:rsid w:val="47D0EE30"/>
    <w:rsid w:val="48D86A1B"/>
    <w:rsid w:val="492158D9"/>
    <w:rsid w:val="49446577"/>
    <w:rsid w:val="49C06E55"/>
    <w:rsid w:val="4A15AE67"/>
    <w:rsid w:val="4A2E2DCE"/>
    <w:rsid w:val="4AB6E575"/>
    <w:rsid w:val="4AE9E85B"/>
    <w:rsid w:val="4B988A96"/>
    <w:rsid w:val="4BA852C5"/>
    <w:rsid w:val="4BC11169"/>
    <w:rsid w:val="4C1E7BC6"/>
    <w:rsid w:val="4C2BE8B1"/>
    <w:rsid w:val="4C3662D1"/>
    <w:rsid w:val="4C40A573"/>
    <w:rsid w:val="4C8130A9"/>
    <w:rsid w:val="4CABA2F6"/>
    <w:rsid w:val="4D325ABC"/>
    <w:rsid w:val="4D3FAB10"/>
    <w:rsid w:val="4DC22C74"/>
    <w:rsid w:val="4E56E836"/>
    <w:rsid w:val="4E73E5E4"/>
    <w:rsid w:val="4E86E04F"/>
    <w:rsid w:val="4FA30A68"/>
    <w:rsid w:val="4FB5331B"/>
    <w:rsid w:val="505C3420"/>
    <w:rsid w:val="512F79CD"/>
    <w:rsid w:val="5234F6BC"/>
    <w:rsid w:val="52CC4D45"/>
    <w:rsid w:val="53406B3B"/>
    <w:rsid w:val="53D538D5"/>
    <w:rsid w:val="54C62A02"/>
    <w:rsid w:val="55DC7EB2"/>
    <w:rsid w:val="56F8B685"/>
    <w:rsid w:val="57344D0A"/>
    <w:rsid w:val="57360CE4"/>
    <w:rsid w:val="59612B7A"/>
    <w:rsid w:val="5A1B00FE"/>
    <w:rsid w:val="5A7AF62A"/>
    <w:rsid w:val="5A97535D"/>
    <w:rsid w:val="5AB704F5"/>
    <w:rsid w:val="5AF5D7EF"/>
    <w:rsid w:val="5B273252"/>
    <w:rsid w:val="5B5531C7"/>
    <w:rsid w:val="5B8F891C"/>
    <w:rsid w:val="5CC78F58"/>
    <w:rsid w:val="5CC987DE"/>
    <w:rsid w:val="5CD0F5D4"/>
    <w:rsid w:val="5CE5A278"/>
    <w:rsid w:val="5CF11BFE"/>
    <w:rsid w:val="5CF2CDAB"/>
    <w:rsid w:val="5D3DE069"/>
    <w:rsid w:val="5D9231F3"/>
    <w:rsid w:val="5E0B07C9"/>
    <w:rsid w:val="5E228481"/>
    <w:rsid w:val="5ECDE520"/>
    <w:rsid w:val="5F22C305"/>
    <w:rsid w:val="5F572F68"/>
    <w:rsid w:val="5FA5AF38"/>
    <w:rsid w:val="5FAB7B85"/>
    <w:rsid w:val="5FDA8A9E"/>
    <w:rsid w:val="600D8A44"/>
    <w:rsid w:val="604C89CE"/>
    <w:rsid w:val="6076037D"/>
    <w:rsid w:val="61120A72"/>
    <w:rsid w:val="612CD5AB"/>
    <w:rsid w:val="62840276"/>
    <w:rsid w:val="631CCBEF"/>
    <w:rsid w:val="63F3F3E5"/>
    <w:rsid w:val="64169A68"/>
    <w:rsid w:val="651B4FAC"/>
    <w:rsid w:val="65581716"/>
    <w:rsid w:val="658F0621"/>
    <w:rsid w:val="65989074"/>
    <w:rsid w:val="65A29BB0"/>
    <w:rsid w:val="6615D591"/>
    <w:rsid w:val="663AFEB0"/>
    <w:rsid w:val="6692536A"/>
    <w:rsid w:val="66BACC00"/>
    <w:rsid w:val="671F8C1C"/>
    <w:rsid w:val="6769DA8D"/>
    <w:rsid w:val="67882103"/>
    <w:rsid w:val="684DE387"/>
    <w:rsid w:val="687DEFCE"/>
    <w:rsid w:val="692D358E"/>
    <w:rsid w:val="696A48F4"/>
    <w:rsid w:val="6A033FC1"/>
    <w:rsid w:val="6A3494D7"/>
    <w:rsid w:val="6A67E85E"/>
    <w:rsid w:val="6B117EFA"/>
    <w:rsid w:val="6BA48610"/>
    <w:rsid w:val="6DA8DA5F"/>
    <w:rsid w:val="6E9809E2"/>
    <w:rsid w:val="6EA4B64F"/>
    <w:rsid w:val="6EC2442E"/>
    <w:rsid w:val="70683043"/>
    <w:rsid w:val="706DE197"/>
    <w:rsid w:val="70790844"/>
    <w:rsid w:val="70F8CB3F"/>
    <w:rsid w:val="71389BE5"/>
    <w:rsid w:val="7167831D"/>
    <w:rsid w:val="7242D777"/>
    <w:rsid w:val="7272AD41"/>
    <w:rsid w:val="72A8D733"/>
    <w:rsid w:val="731EBAFB"/>
    <w:rsid w:val="74C25DBE"/>
    <w:rsid w:val="750A5047"/>
    <w:rsid w:val="75A13129"/>
    <w:rsid w:val="7655DF6C"/>
    <w:rsid w:val="76DF79CA"/>
    <w:rsid w:val="78EE6020"/>
    <w:rsid w:val="7961B538"/>
    <w:rsid w:val="79624F1E"/>
    <w:rsid w:val="7A0E2FA8"/>
    <w:rsid w:val="7A6B4E3E"/>
    <w:rsid w:val="7C9FB4F1"/>
    <w:rsid w:val="7CB7A3CB"/>
    <w:rsid w:val="7CFB5EDA"/>
    <w:rsid w:val="7D5FE8F5"/>
    <w:rsid w:val="7DD8331B"/>
    <w:rsid w:val="7DEC1D3F"/>
    <w:rsid w:val="7EF71ABF"/>
    <w:rsid w:val="7F1AF5EA"/>
    <w:rsid w:val="7F69E83E"/>
    <w:rsid w:val="7FAA01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67777D2"/>
  <w15:docId w15:val="{BFCE7115-86BD-468F-A7D7-830982CFF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668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74F7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5121"/>
    <w:pPr>
      <w:ind w:left="720"/>
      <w:contextualSpacing/>
    </w:pPr>
  </w:style>
  <w:style w:type="character" w:customStyle="1" w:styleId="Heading1Char">
    <w:name w:val="Heading 1 Char"/>
    <w:basedOn w:val="DefaultParagraphFont"/>
    <w:link w:val="Heading1"/>
    <w:uiPriority w:val="9"/>
    <w:rsid w:val="000C668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74F7E"/>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5640E6"/>
    <w:rPr>
      <w:sz w:val="16"/>
      <w:szCs w:val="16"/>
    </w:rPr>
  </w:style>
  <w:style w:type="paragraph" w:styleId="CommentText">
    <w:name w:val="annotation text"/>
    <w:basedOn w:val="Normal"/>
    <w:link w:val="CommentTextChar"/>
    <w:uiPriority w:val="99"/>
    <w:unhideWhenUsed/>
    <w:rsid w:val="005640E6"/>
    <w:pPr>
      <w:spacing w:line="240" w:lineRule="auto"/>
    </w:pPr>
    <w:rPr>
      <w:sz w:val="20"/>
      <w:szCs w:val="20"/>
    </w:rPr>
  </w:style>
  <w:style w:type="character" w:customStyle="1" w:styleId="CommentTextChar">
    <w:name w:val="Comment Text Char"/>
    <w:basedOn w:val="DefaultParagraphFont"/>
    <w:link w:val="CommentText"/>
    <w:uiPriority w:val="99"/>
    <w:rsid w:val="005640E6"/>
    <w:rPr>
      <w:sz w:val="20"/>
      <w:szCs w:val="20"/>
    </w:rPr>
  </w:style>
  <w:style w:type="paragraph" w:styleId="CommentSubject">
    <w:name w:val="annotation subject"/>
    <w:basedOn w:val="CommentText"/>
    <w:next w:val="CommentText"/>
    <w:link w:val="CommentSubjectChar"/>
    <w:uiPriority w:val="99"/>
    <w:semiHidden/>
    <w:unhideWhenUsed/>
    <w:rsid w:val="005640E6"/>
    <w:rPr>
      <w:b/>
      <w:bCs/>
    </w:rPr>
  </w:style>
  <w:style w:type="character" w:customStyle="1" w:styleId="CommentSubjectChar">
    <w:name w:val="Comment Subject Char"/>
    <w:basedOn w:val="CommentTextChar"/>
    <w:link w:val="CommentSubject"/>
    <w:uiPriority w:val="99"/>
    <w:semiHidden/>
    <w:rsid w:val="005640E6"/>
    <w:rPr>
      <w:b/>
      <w:bCs/>
      <w:sz w:val="20"/>
      <w:szCs w:val="20"/>
    </w:rPr>
  </w:style>
  <w:style w:type="paragraph" w:styleId="Revision">
    <w:name w:val="Revision"/>
    <w:hidden/>
    <w:uiPriority w:val="99"/>
    <w:semiHidden/>
    <w:rsid w:val="005640E6"/>
    <w:pPr>
      <w:spacing w:after="0" w:line="240" w:lineRule="auto"/>
    </w:pPr>
  </w:style>
  <w:style w:type="paragraph" w:styleId="BalloonText">
    <w:name w:val="Balloon Text"/>
    <w:basedOn w:val="Normal"/>
    <w:link w:val="BalloonTextChar"/>
    <w:uiPriority w:val="99"/>
    <w:semiHidden/>
    <w:unhideWhenUsed/>
    <w:rsid w:val="005640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40E6"/>
    <w:rPr>
      <w:rFonts w:ascii="Segoe UI" w:hAnsi="Segoe UI" w:cs="Segoe UI"/>
      <w:sz w:val="18"/>
      <w:szCs w:val="18"/>
    </w:rPr>
  </w:style>
  <w:style w:type="paragraph" w:customStyle="1" w:styleId="EndNoteBibliographyTitle">
    <w:name w:val="EndNote Bibliography Title"/>
    <w:basedOn w:val="Normal"/>
    <w:rsid w:val="00885B20"/>
    <w:pPr>
      <w:spacing w:after="0"/>
      <w:jc w:val="center"/>
    </w:pPr>
    <w:rPr>
      <w:rFonts w:ascii="Calibri" w:hAnsi="Calibri"/>
    </w:rPr>
  </w:style>
  <w:style w:type="paragraph" w:customStyle="1" w:styleId="EndNoteBibliography">
    <w:name w:val="EndNote Bibliography"/>
    <w:basedOn w:val="Normal"/>
    <w:rsid w:val="00885B20"/>
    <w:pPr>
      <w:spacing w:line="240" w:lineRule="auto"/>
    </w:pPr>
    <w:rPr>
      <w:rFonts w:ascii="Calibri" w:hAnsi="Calibri"/>
    </w:rPr>
  </w:style>
  <w:style w:type="table" w:styleId="TableGrid">
    <w:name w:val="Table Grid"/>
    <w:basedOn w:val="TableNormal"/>
    <w:uiPriority w:val="39"/>
    <w:rsid w:val="00735A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29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2935"/>
  </w:style>
  <w:style w:type="paragraph" w:styleId="Footer">
    <w:name w:val="footer"/>
    <w:basedOn w:val="Normal"/>
    <w:link w:val="FooterChar"/>
    <w:uiPriority w:val="99"/>
    <w:unhideWhenUsed/>
    <w:rsid w:val="003A29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2935"/>
  </w:style>
  <w:style w:type="character" w:styleId="PageNumber">
    <w:name w:val="page number"/>
    <w:basedOn w:val="DefaultParagraphFont"/>
    <w:uiPriority w:val="99"/>
    <w:semiHidden/>
    <w:unhideWhenUsed/>
    <w:rsid w:val="003A2935"/>
  </w:style>
  <w:style w:type="character" w:styleId="LineNumber">
    <w:name w:val="line number"/>
    <w:basedOn w:val="DefaultParagraphFont"/>
    <w:uiPriority w:val="99"/>
    <w:semiHidden/>
    <w:unhideWhenUsed/>
    <w:rsid w:val="003A2935"/>
  </w:style>
  <w:style w:type="paragraph" w:styleId="Bibliography">
    <w:name w:val="Bibliography"/>
    <w:basedOn w:val="Normal"/>
    <w:next w:val="Normal"/>
    <w:uiPriority w:val="37"/>
    <w:unhideWhenUsed/>
    <w:rsid w:val="00165719"/>
    <w:pPr>
      <w:tabs>
        <w:tab w:val="left" w:pos="504"/>
      </w:tabs>
      <w:spacing w:after="0" w:line="240" w:lineRule="auto"/>
      <w:ind w:left="504" w:hanging="504"/>
    </w:pPr>
  </w:style>
  <w:style w:type="character" w:styleId="Mention">
    <w:name w:val="Mention"/>
    <w:basedOn w:val="DefaultParagraphFont"/>
    <w:uiPriority w:val="99"/>
    <w:unhideWhenUsed/>
    <w:rsid w:val="00AC4D63"/>
    <w:rPr>
      <w:color w:val="2B579A"/>
      <w:shd w:val="clear" w:color="auto" w:fill="E1DFDD"/>
    </w:rPr>
  </w:style>
  <w:style w:type="character" w:styleId="PlaceholderText">
    <w:name w:val="Placeholder Text"/>
    <w:basedOn w:val="DefaultParagraphFont"/>
    <w:uiPriority w:val="99"/>
    <w:semiHidden/>
    <w:rsid w:val="00BE751B"/>
    <w:rPr>
      <w:color w:val="666666"/>
    </w:rPr>
  </w:style>
  <w:style w:type="character" w:styleId="Hyperlink">
    <w:name w:val="Hyperlink"/>
    <w:basedOn w:val="DefaultParagraphFont"/>
    <w:uiPriority w:val="99"/>
    <w:unhideWhenUsed/>
    <w:rsid w:val="0092351E"/>
    <w:rPr>
      <w:color w:val="0563C1" w:themeColor="hyperlink"/>
      <w:u w:val="single"/>
    </w:rPr>
  </w:style>
  <w:style w:type="character" w:styleId="UnresolvedMention">
    <w:name w:val="Unresolved Mention"/>
    <w:basedOn w:val="DefaultParagraphFont"/>
    <w:uiPriority w:val="99"/>
    <w:semiHidden/>
    <w:unhideWhenUsed/>
    <w:rsid w:val="009235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507173">
      <w:bodyDiv w:val="1"/>
      <w:marLeft w:val="0"/>
      <w:marRight w:val="0"/>
      <w:marTop w:val="0"/>
      <w:marBottom w:val="0"/>
      <w:divBdr>
        <w:top w:val="none" w:sz="0" w:space="0" w:color="auto"/>
        <w:left w:val="none" w:sz="0" w:space="0" w:color="auto"/>
        <w:bottom w:val="none" w:sz="0" w:space="0" w:color="auto"/>
        <w:right w:val="none" w:sz="0" w:space="0" w:color="auto"/>
      </w:divBdr>
    </w:div>
    <w:div w:id="570575924">
      <w:bodyDiv w:val="1"/>
      <w:marLeft w:val="0"/>
      <w:marRight w:val="0"/>
      <w:marTop w:val="0"/>
      <w:marBottom w:val="0"/>
      <w:divBdr>
        <w:top w:val="none" w:sz="0" w:space="0" w:color="auto"/>
        <w:left w:val="none" w:sz="0" w:space="0" w:color="auto"/>
        <w:bottom w:val="none" w:sz="0" w:space="0" w:color="auto"/>
        <w:right w:val="none" w:sz="0" w:space="0" w:color="auto"/>
      </w:divBdr>
    </w:div>
    <w:div w:id="666174372">
      <w:bodyDiv w:val="1"/>
      <w:marLeft w:val="0"/>
      <w:marRight w:val="0"/>
      <w:marTop w:val="0"/>
      <w:marBottom w:val="0"/>
      <w:divBdr>
        <w:top w:val="none" w:sz="0" w:space="0" w:color="auto"/>
        <w:left w:val="none" w:sz="0" w:space="0" w:color="auto"/>
        <w:bottom w:val="none" w:sz="0" w:space="0" w:color="auto"/>
        <w:right w:val="none" w:sz="0" w:space="0" w:color="auto"/>
      </w:divBdr>
    </w:div>
    <w:div w:id="713315161">
      <w:bodyDiv w:val="1"/>
      <w:marLeft w:val="0"/>
      <w:marRight w:val="0"/>
      <w:marTop w:val="0"/>
      <w:marBottom w:val="0"/>
      <w:divBdr>
        <w:top w:val="none" w:sz="0" w:space="0" w:color="auto"/>
        <w:left w:val="none" w:sz="0" w:space="0" w:color="auto"/>
        <w:bottom w:val="none" w:sz="0" w:space="0" w:color="auto"/>
        <w:right w:val="none" w:sz="0" w:space="0" w:color="auto"/>
      </w:divBdr>
    </w:div>
    <w:div w:id="768811855">
      <w:bodyDiv w:val="1"/>
      <w:marLeft w:val="0"/>
      <w:marRight w:val="0"/>
      <w:marTop w:val="0"/>
      <w:marBottom w:val="0"/>
      <w:divBdr>
        <w:top w:val="none" w:sz="0" w:space="0" w:color="auto"/>
        <w:left w:val="none" w:sz="0" w:space="0" w:color="auto"/>
        <w:bottom w:val="none" w:sz="0" w:space="0" w:color="auto"/>
        <w:right w:val="none" w:sz="0" w:space="0" w:color="auto"/>
      </w:divBdr>
    </w:div>
    <w:div w:id="851529382">
      <w:bodyDiv w:val="1"/>
      <w:marLeft w:val="0"/>
      <w:marRight w:val="0"/>
      <w:marTop w:val="0"/>
      <w:marBottom w:val="0"/>
      <w:divBdr>
        <w:top w:val="none" w:sz="0" w:space="0" w:color="auto"/>
        <w:left w:val="none" w:sz="0" w:space="0" w:color="auto"/>
        <w:bottom w:val="none" w:sz="0" w:space="0" w:color="auto"/>
        <w:right w:val="none" w:sz="0" w:space="0" w:color="auto"/>
      </w:divBdr>
    </w:div>
    <w:div w:id="853612390">
      <w:bodyDiv w:val="1"/>
      <w:marLeft w:val="0"/>
      <w:marRight w:val="0"/>
      <w:marTop w:val="0"/>
      <w:marBottom w:val="0"/>
      <w:divBdr>
        <w:top w:val="none" w:sz="0" w:space="0" w:color="auto"/>
        <w:left w:val="none" w:sz="0" w:space="0" w:color="auto"/>
        <w:bottom w:val="none" w:sz="0" w:space="0" w:color="auto"/>
        <w:right w:val="none" w:sz="0" w:space="0" w:color="auto"/>
      </w:divBdr>
    </w:div>
    <w:div w:id="992223896">
      <w:bodyDiv w:val="1"/>
      <w:marLeft w:val="0"/>
      <w:marRight w:val="0"/>
      <w:marTop w:val="0"/>
      <w:marBottom w:val="0"/>
      <w:divBdr>
        <w:top w:val="none" w:sz="0" w:space="0" w:color="auto"/>
        <w:left w:val="none" w:sz="0" w:space="0" w:color="auto"/>
        <w:bottom w:val="none" w:sz="0" w:space="0" w:color="auto"/>
        <w:right w:val="none" w:sz="0" w:space="0" w:color="auto"/>
      </w:divBdr>
    </w:div>
    <w:div w:id="1416592338">
      <w:bodyDiv w:val="1"/>
      <w:marLeft w:val="0"/>
      <w:marRight w:val="0"/>
      <w:marTop w:val="0"/>
      <w:marBottom w:val="0"/>
      <w:divBdr>
        <w:top w:val="none" w:sz="0" w:space="0" w:color="auto"/>
        <w:left w:val="none" w:sz="0" w:space="0" w:color="auto"/>
        <w:bottom w:val="none" w:sz="0" w:space="0" w:color="auto"/>
        <w:right w:val="none" w:sz="0" w:space="0" w:color="auto"/>
      </w:divBdr>
    </w:div>
    <w:div w:id="1743330175">
      <w:bodyDiv w:val="1"/>
      <w:marLeft w:val="0"/>
      <w:marRight w:val="0"/>
      <w:marTop w:val="0"/>
      <w:marBottom w:val="0"/>
      <w:divBdr>
        <w:top w:val="none" w:sz="0" w:space="0" w:color="auto"/>
        <w:left w:val="none" w:sz="0" w:space="0" w:color="auto"/>
        <w:bottom w:val="none" w:sz="0" w:space="0" w:color="auto"/>
        <w:right w:val="none" w:sz="0" w:space="0" w:color="auto"/>
      </w:divBdr>
    </w:div>
    <w:div w:id="1903326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ECC8C3-C8A8-E248-9412-EFCE1914EE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2</TotalTime>
  <Pages>3</Pages>
  <Words>348</Words>
  <Characters>1984</Characters>
  <Application>Microsoft Office Word</Application>
  <DocSecurity>0</DocSecurity>
  <Lines>16</Lines>
  <Paragraphs>4</Paragraphs>
  <ScaleCrop>false</ScaleCrop>
  <Company>M. D. Anderson Cancer Center</Company>
  <LinksUpToDate>false</LinksUpToDate>
  <CharactersWithSpaces>2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denas,Carlos E</dc:creator>
  <cp:keywords/>
  <dc:description/>
  <cp:lastModifiedBy>McCullum,Lucas B</cp:lastModifiedBy>
  <cp:revision>128</cp:revision>
  <dcterms:created xsi:type="dcterms:W3CDTF">2025-06-25T23:09:00Z</dcterms:created>
  <dcterms:modified xsi:type="dcterms:W3CDTF">2025-07-08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ef name="automaticJournalAbbreviations" value="true"/&gt;&lt;/prefs&gt;&lt;/data&gt;</vt:lpwstr>
  </property>
  <property fmtid="{D5CDD505-2E9C-101B-9397-08002B2CF9AE}" pid="3" name="ZOTERO_PREF_1">
    <vt:lpwstr>&lt;data data-version="3" zotero-version="6.0.36"&gt;&lt;session id="Bq8Dgb8f"/&gt;&lt;style id="http://www.zotero.org/styles/physics-and-imaging-in-radiation-oncology" hasBibliography="1" bibliographyStyleHasBeenSet="1"/&gt;&lt;prefs&gt;&lt;pref name="fieldType" value="Field"/&gt;&lt;pr</vt:lpwstr>
  </property>
</Properties>
</file>